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FBC28" w14:textId="402C0C9C" w:rsidR="00902396" w:rsidRPr="009A7917" w:rsidRDefault="00714B0D" w:rsidP="007A40C6">
      <w:pPr>
        <w:spacing w:line="360" w:lineRule="auto"/>
        <w:ind w:firstLineChars="100" w:firstLine="281"/>
        <w:rPr>
          <w:rFonts w:ascii="Times New Roman" w:hAnsi="Times New Roman" w:cs="Times New Roman"/>
          <w:b/>
          <w:bCs/>
          <w:sz w:val="28"/>
          <w:szCs w:val="28"/>
        </w:rPr>
      </w:pPr>
      <w:r w:rsidRPr="009A7917">
        <w:rPr>
          <w:rFonts w:ascii="Times New Roman" w:hAnsi="Times New Roman" w:cs="Times New Roman"/>
          <w:b/>
          <w:bCs/>
          <w:color w:val="0000CC"/>
          <w:sz w:val="28"/>
          <w:szCs w:val="28"/>
        </w:rPr>
        <w:t xml:space="preserve">Supplementary Table 1 </w:t>
      </w:r>
      <w:r w:rsidR="00902396" w:rsidRPr="009A7917">
        <w:rPr>
          <w:rFonts w:ascii="Times New Roman" w:hAnsi="Times New Roman" w:cs="Times New Roman"/>
          <w:b/>
          <w:bCs/>
          <w:sz w:val="28"/>
          <w:szCs w:val="28"/>
        </w:rPr>
        <w:t>Main research and clinical application of NADKD related biomarkers</w:t>
      </w:r>
    </w:p>
    <w:tbl>
      <w:tblPr>
        <w:tblStyle w:val="a8"/>
        <w:tblW w:w="13887" w:type="dxa"/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2126"/>
        <w:gridCol w:w="2835"/>
        <w:gridCol w:w="3969"/>
      </w:tblGrid>
      <w:tr w:rsidR="00B21EAB" w:rsidRPr="00B465A8" w14:paraId="59A8D15C" w14:textId="77777777" w:rsidTr="00EC4DAF">
        <w:tc>
          <w:tcPr>
            <w:tcW w:w="1555" w:type="dxa"/>
          </w:tcPr>
          <w:p w14:paraId="09C204F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Biomarker</w:t>
            </w:r>
          </w:p>
        </w:tc>
        <w:tc>
          <w:tcPr>
            <w:tcW w:w="1275" w:type="dxa"/>
          </w:tcPr>
          <w:p w14:paraId="7345CF5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Sample type</w:t>
            </w:r>
          </w:p>
        </w:tc>
        <w:tc>
          <w:tcPr>
            <w:tcW w:w="2127" w:type="dxa"/>
          </w:tcPr>
          <w:p w14:paraId="5831669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ype of DM(n/female)</w:t>
            </w:r>
          </w:p>
        </w:tc>
        <w:tc>
          <w:tcPr>
            <w:tcW w:w="2126" w:type="dxa"/>
          </w:tcPr>
          <w:p w14:paraId="7A38E10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eGFR method</w:t>
            </w:r>
          </w:p>
        </w:tc>
        <w:tc>
          <w:tcPr>
            <w:tcW w:w="2835" w:type="dxa"/>
          </w:tcPr>
          <w:p w14:paraId="731CC7C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ER/ACR cutoff values</w:t>
            </w:r>
          </w:p>
        </w:tc>
        <w:tc>
          <w:tcPr>
            <w:tcW w:w="3969" w:type="dxa"/>
          </w:tcPr>
          <w:p w14:paraId="3228935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First author [Ref.]</w:t>
            </w:r>
          </w:p>
        </w:tc>
      </w:tr>
      <w:tr w:rsidR="00B21EAB" w:rsidRPr="00B465A8" w14:paraId="1AD8E306" w14:textId="77777777" w:rsidTr="00EC4DAF">
        <w:tc>
          <w:tcPr>
            <w:tcW w:w="1555" w:type="dxa"/>
          </w:tcPr>
          <w:p w14:paraId="3C749A1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ys C</w:t>
            </w:r>
          </w:p>
        </w:tc>
        <w:tc>
          <w:tcPr>
            <w:tcW w:w="1275" w:type="dxa"/>
          </w:tcPr>
          <w:p w14:paraId="6047BB1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2127" w:type="dxa"/>
          </w:tcPr>
          <w:p w14:paraId="3AE0782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1(29/11)</w:t>
            </w:r>
          </w:p>
        </w:tc>
        <w:tc>
          <w:tcPr>
            <w:tcW w:w="2126" w:type="dxa"/>
          </w:tcPr>
          <w:p w14:paraId="506E6F7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ys C-based</w:t>
            </w:r>
          </w:p>
        </w:tc>
        <w:tc>
          <w:tcPr>
            <w:tcW w:w="2835" w:type="dxa"/>
          </w:tcPr>
          <w:p w14:paraId="37B73FB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3969" w:type="dxa"/>
          </w:tcPr>
          <w:p w14:paraId="0C14F3C7" w14:textId="660FE9BF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alem NA</w:t>
            </w:r>
            <w:r w:rsidR="00362664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[</w:t>
            </w:r>
            <w:r w:rsidR="004A301F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1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]</w:t>
            </w:r>
          </w:p>
        </w:tc>
      </w:tr>
      <w:tr w:rsidR="00B21EAB" w:rsidRPr="00B465A8" w14:paraId="799962B9" w14:textId="77777777" w:rsidTr="00EC4DAF">
        <w:tc>
          <w:tcPr>
            <w:tcW w:w="1555" w:type="dxa"/>
          </w:tcPr>
          <w:p w14:paraId="0D8A2CD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ys C</w:t>
            </w:r>
          </w:p>
        </w:tc>
        <w:tc>
          <w:tcPr>
            <w:tcW w:w="1275" w:type="dxa"/>
          </w:tcPr>
          <w:p w14:paraId="08E69E1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24B2FA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6/16)</w:t>
            </w:r>
          </w:p>
        </w:tc>
        <w:tc>
          <w:tcPr>
            <w:tcW w:w="2126" w:type="dxa"/>
          </w:tcPr>
          <w:p w14:paraId="69709B1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1FFBD29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ACB055C" w14:textId="0B872FD6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l-Hazmi SF</w:t>
            </w:r>
            <w:r w:rsidR="00362664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4A301F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6E9353F8" w14:textId="77777777" w:rsidTr="00EC4DAF">
        <w:tc>
          <w:tcPr>
            <w:tcW w:w="1555" w:type="dxa"/>
          </w:tcPr>
          <w:p w14:paraId="0C6D5E4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C</w:t>
            </w:r>
          </w:p>
        </w:tc>
        <w:tc>
          <w:tcPr>
            <w:tcW w:w="1275" w:type="dxa"/>
          </w:tcPr>
          <w:p w14:paraId="5AC6821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0C78897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bookmarkStart w:id="0" w:name="OLE_LINK5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29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  <w:bookmarkEnd w:id="0"/>
          </w:p>
        </w:tc>
        <w:tc>
          <w:tcPr>
            <w:tcW w:w="2126" w:type="dxa"/>
          </w:tcPr>
          <w:p w14:paraId="073E520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835" w:type="dxa"/>
          </w:tcPr>
          <w:p w14:paraId="7CDEA2E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041D2EA6" w14:textId="5C42EA59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Hassan M</w:t>
            </w:r>
            <w:r w:rsid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4A301F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453AC2C9" w14:textId="77777777" w:rsidTr="00EC4DAF">
        <w:tc>
          <w:tcPr>
            <w:tcW w:w="1555" w:type="dxa"/>
          </w:tcPr>
          <w:p w14:paraId="25093DB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 C</w:t>
            </w:r>
          </w:p>
        </w:tc>
        <w:tc>
          <w:tcPr>
            <w:tcW w:w="1275" w:type="dxa"/>
          </w:tcPr>
          <w:p w14:paraId="6E92642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011A47D4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9/17)</w:t>
            </w:r>
          </w:p>
        </w:tc>
        <w:tc>
          <w:tcPr>
            <w:tcW w:w="2126" w:type="dxa"/>
          </w:tcPr>
          <w:p w14:paraId="6842411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, CKD-EPI</w:t>
            </w:r>
          </w:p>
        </w:tc>
        <w:tc>
          <w:tcPr>
            <w:tcW w:w="2835" w:type="dxa"/>
          </w:tcPr>
          <w:p w14:paraId="50C80E9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25E45FC5" w14:textId="0E254EB9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Jeon YK</w:t>
            </w:r>
            <w:r w:rsidR="00362664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4A301F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4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5A6CA1C1" w14:textId="77777777" w:rsidTr="00EC4DAF">
        <w:tc>
          <w:tcPr>
            <w:tcW w:w="1555" w:type="dxa"/>
          </w:tcPr>
          <w:p w14:paraId="7A4F780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 C</w:t>
            </w:r>
          </w:p>
        </w:tc>
        <w:tc>
          <w:tcPr>
            <w:tcW w:w="1275" w:type="dxa"/>
          </w:tcPr>
          <w:p w14:paraId="55BC8AA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D20B224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9/17)</w:t>
            </w:r>
          </w:p>
        </w:tc>
        <w:tc>
          <w:tcPr>
            <w:tcW w:w="2126" w:type="dxa"/>
          </w:tcPr>
          <w:p w14:paraId="2A5ED7C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, CKD-EPI</w:t>
            </w:r>
          </w:p>
        </w:tc>
        <w:tc>
          <w:tcPr>
            <w:tcW w:w="2835" w:type="dxa"/>
          </w:tcPr>
          <w:p w14:paraId="13880EA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65A7336C" w14:textId="4849C262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Jeon YK</w:t>
            </w:r>
            <w:r w:rsidR="00362664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7A40C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4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2B79C413" w14:textId="77777777" w:rsidTr="00EC4DAF">
        <w:tc>
          <w:tcPr>
            <w:tcW w:w="1555" w:type="dxa"/>
          </w:tcPr>
          <w:p w14:paraId="14865C0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ys C</w:t>
            </w:r>
          </w:p>
        </w:tc>
        <w:tc>
          <w:tcPr>
            <w:tcW w:w="1275" w:type="dxa"/>
          </w:tcPr>
          <w:p w14:paraId="018650FE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8DDD3D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/10)</w:t>
            </w:r>
          </w:p>
        </w:tc>
        <w:tc>
          <w:tcPr>
            <w:tcW w:w="2126" w:type="dxa"/>
          </w:tcPr>
          <w:p w14:paraId="11141E4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4BDB040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ER&lt;30 mg/dL</w:t>
            </w:r>
          </w:p>
        </w:tc>
        <w:tc>
          <w:tcPr>
            <w:tcW w:w="3969" w:type="dxa"/>
          </w:tcPr>
          <w:p w14:paraId="2C35EAB4" w14:textId="7CC28034" w:rsidR="00902396" w:rsidRPr="00B465A8" w:rsidRDefault="00362664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 xml:space="preserve">Takir M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7A40C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5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4BC31BA4" w14:textId="77777777" w:rsidTr="00EC4DAF">
        <w:tc>
          <w:tcPr>
            <w:tcW w:w="1555" w:type="dxa"/>
          </w:tcPr>
          <w:p w14:paraId="7963C7B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ys C</w:t>
            </w:r>
          </w:p>
        </w:tc>
        <w:tc>
          <w:tcPr>
            <w:tcW w:w="1275" w:type="dxa"/>
          </w:tcPr>
          <w:p w14:paraId="03F1CE3D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6E81BF51" w14:textId="411FBC64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126" w:type="dxa"/>
          </w:tcPr>
          <w:p w14:paraId="0295795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3B5DD73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A15A762" w14:textId="4CBD4B18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Borges RL</w:t>
            </w:r>
            <w:r w:rsid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7A40C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6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7511EE" w:rsidRPr="00B465A8" w14:paraId="125DC422" w14:textId="77777777" w:rsidTr="00EC4DAF">
        <w:tc>
          <w:tcPr>
            <w:tcW w:w="1555" w:type="dxa"/>
          </w:tcPr>
          <w:p w14:paraId="17082F8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 C</w:t>
            </w:r>
          </w:p>
        </w:tc>
        <w:tc>
          <w:tcPr>
            <w:tcW w:w="1275" w:type="dxa"/>
          </w:tcPr>
          <w:p w14:paraId="30143CCA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bookmarkStart w:id="1" w:name="OLE_LINK9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  <w:bookmarkEnd w:id="1"/>
          </w:p>
        </w:tc>
        <w:tc>
          <w:tcPr>
            <w:tcW w:w="2127" w:type="dxa"/>
          </w:tcPr>
          <w:p w14:paraId="136CD6B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90/40)</w:t>
            </w:r>
          </w:p>
        </w:tc>
        <w:tc>
          <w:tcPr>
            <w:tcW w:w="2126" w:type="dxa"/>
          </w:tcPr>
          <w:p w14:paraId="51751ED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52BFB9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3969" w:type="dxa"/>
          </w:tcPr>
          <w:p w14:paraId="535F8428" w14:textId="19676963" w:rsidR="00902396" w:rsidRPr="00B465A8" w:rsidRDefault="007511EE" w:rsidP="007511E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Siddiqi Z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7A40C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7</w:t>
            </w:r>
            <w:r w:rsidR="00A23B9B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6855FEF4" w14:textId="77777777" w:rsidTr="00EC4DAF">
        <w:tc>
          <w:tcPr>
            <w:tcW w:w="1555" w:type="dxa"/>
          </w:tcPr>
          <w:p w14:paraId="3239F86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 C</w:t>
            </w:r>
          </w:p>
        </w:tc>
        <w:tc>
          <w:tcPr>
            <w:tcW w:w="1275" w:type="dxa"/>
          </w:tcPr>
          <w:p w14:paraId="74FBA67D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bookmarkStart w:id="2" w:name="OLE_LINK15"/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  <w:bookmarkEnd w:id="2"/>
          </w:p>
        </w:tc>
        <w:tc>
          <w:tcPr>
            <w:tcW w:w="2127" w:type="dxa"/>
          </w:tcPr>
          <w:p w14:paraId="752EFB26" w14:textId="651EDF1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</w:t>
            </w:r>
            <w:r w:rsidR="00E95152"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/–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2126" w:type="dxa"/>
          </w:tcPr>
          <w:p w14:paraId="2665D6D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2BEEED1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08095030" w14:textId="193AFDB1" w:rsidR="00902396" w:rsidRPr="00B465A8" w:rsidRDefault="007511EE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 xml:space="preserve">Takir M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5]</w:t>
            </w:r>
          </w:p>
        </w:tc>
      </w:tr>
      <w:tr w:rsidR="007511EE" w:rsidRPr="00B465A8" w14:paraId="28C5FE4C" w14:textId="77777777" w:rsidTr="00EC4DAF">
        <w:tc>
          <w:tcPr>
            <w:tcW w:w="1555" w:type="dxa"/>
          </w:tcPr>
          <w:p w14:paraId="4622B55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ys C</w:t>
            </w:r>
          </w:p>
        </w:tc>
        <w:tc>
          <w:tcPr>
            <w:tcW w:w="1275" w:type="dxa"/>
          </w:tcPr>
          <w:p w14:paraId="3C9407F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2127" w:type="dxa"/>
          </w:tcPr>
          <w:p w14:paraId="1601CF58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126" w:type="dxa"/>
          </w:tcPr>
          <w:p w14:paraId="5E7C232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835" w:type="dxa"/>
          </w:tcPr>
          <w:p w14:paraId="5B5E8F1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55A4A7CB" w14:textId="4766272A" w:rsidR="00902396" w:rsidRPr="00B465A8" w:rsidRDefault="007511EE" w:rsidP="007511E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 xml:space="preserve">Asefy Z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8</w:t>
            </w:r>
            <w:r w:rsidR="00A23B9B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1D2CA46C" w14:textId="77777777" w:rsidTr="00EC4DAF">
        <w:tc>
          <w:tcPr>
            <w:tcW w:w="1555" w:type="dxa"/>
          </w:tcPr>
          <w:p w14:paraId="4EB9847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ys C</w:t>
            </w:r>
          </w:p>
        </w:tc>
        <w:tc>
          <w:tcPr>
            <w:tcW w:w="1275" w:type="dxa"/>
          </w:tcPr>
          <w:p w14:paraId="3E1CE2A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752F73A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32/–)</w:t>
            </w:r>
          </w:p>
        </w:tc>
        <w:tc>
          <w:tcPr>
            <w:tcW w:w="2126" w:type="dxa"/>
          </w:tcPr>
          <w:p w14:paraId="387407B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5657ABE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7C6A82E6" w14:textId="704945BE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Cherney DZ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9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49F07470" w14:textId="77777777" w:rsidTr="00EC4DAF">
        <w:tc>
          <w:tcPr>
            <w:tcW w:w="1555" w:type="dxa"/>
          </w:tcPr>
          <w:p w14:paraId="54AC883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ys C</w:t>
            </w:r>
          </w:p>
        </w:tc>
        <w:tc>
          <w:tcPr>
            <w:tcW w:w="1275" w:type="dxa"/>
          </w:tcPr>
          <w:p w14:paraId="79F3978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108EA3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61/–)</w:t>
            </w:r>
          </w:p>
        </w:tc>
        <w:tc>
          <w:tcPr>
            <w:tcW w:w="2126" w:type="dxa"/>
          </w:tcPr>
          <w:p w14:paraId="1E0D0CA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5AC2F7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69A7157E" w14:textId="57E384F0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Borges RL</w:t>
            </w: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6]</w:t>
            </w:r>
          </w:p>
        </w:tc>
      </w:tr>
      <w:tr w:rsidR="00B21EAB" w:rsidRPr="00B465A8" w14:paraId="4ECDA73D" w14:textId="77777777" w:rsidTr="00EC4DAF">
        <w:tc>
          <w:tcPr>
            <w:tcW w:w="1555" w:type="dxa"/>
          </w:tcPr>
          <w:p w14:paraId="28AFDB95" w14:textId="3CB61024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3" w:name="_Hlk111504687"/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CTGF</w:t>
            </w:r>
            <w:bookmarkEnd w:id="3"/>
          </w:p>
        </w:tc>
        <w:tc>
          <w:tcPr>
            <w:tcW w:w="1275" w:type="dxa"/>
          </w:tcPr>
          <w:p w14:paraId="7D87B65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5A6C532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8/11)</w:t>
            </w:r>
          </w:p>
        </w:tc>
        <w:tc>
          <w:tcPr>
            <w:tcW w:w="2126" w:type="dxa"/>
          </w:tcPr>
          <w:p w14:paraId="08BE9D5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835" w:type="dxa"/>
          </w:tcPr>
          <w:p w14:paraId="13A7DA5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 mg/l</w:t>
            </w:r>
          </w:p>
        </w:tc>
        <w:tc>
          <w:tcPr>
            <w:tcW w:w="3969" w:type="dxa"/>
          </w:tcPr>
          <w:p w14:paraId="2970287A" w14:textId="4E6FBD4F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l Mesallamy HO</w:t>
            </w:r>
            <w:r w:rsidR="00CA751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0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6683BB0A" w14:textId="77777777" w:rsidTr="00EC4DAF">
        <w:tc>
          <w:tcPr>
            <w:tcW w:w="1555" w:type="dxa"/>
          </w:tcPr>
          <w:p w14:paraId="42959D9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TGF</w:t>
            </w:r>
          </w:p>
        </w:tc>
        <w:tc>
          <w:tcPr>
            <w:tcW w:w="1275" w:type="dxa"/>
          </w:tcPr>
          <w:p w14:paraId="00CC4A5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84C5E7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30/–)</w:t>
            </w:r>
          </w:p>
        </w:tc>
        <w:tc>
          <w:tcPr>
            <w:tcW w:w="2126" w:type="dxa"/>
          </w:tcPr>
          <w:p w14:paraId="64D1E9C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402731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4D057C70" w14:textId="20239520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Ellina O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1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6CA65790" w14:textId="77777777" w:rsidTr="00EC4DAF">
        <w:tc>
          <w:tcPr>
            <w:tcW w:w="1555" w:type="dxa"/>
          </w:tcPr>
          <w:p w14:paraId="66AB4D1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TGF</w:t>
            </w:r>
          </w:p>
        </w:tc>
        <w:tc>
          <w:tcPr>
            <w:tcW w:w="1275" w:type="dxa"/>
          </w:tcPr>
          <w:p w14:paraId="54BA539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0B266E1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1(188/127)</w:t>
            </w:r>
          </w:p>
        </w:tc>
        <w:tc>
          <w:tcPr>
            <w:tcW w:w="2126" w:type="dxa"/>
          </w:tcPr>
          <w:p w14:paraId="5C5A9A8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37291D39" w14:textId="12C0DF43" w:rsidR="00902396" w:rsidRPr="00B465A8" w:rsidRDefault="00EC4DAF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</w:t>
            </w:r>
            <w:r w:rsidR="00902396"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&lt;30 mg/d</w:t>
            </w:r>
          </w:p>
        </w:tc>
        <w:tc>
          <w:tcPr>
            <w:tcW w:w="3969" w:type="dxa"/>
          </w:tcPr>
          <w:p w14:paraId="3F52F5A4" w14:textId="57FFF013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Nguyen TQ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2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52E37E8B" w14:textId="77777777" w:rsidTr="00EC4DAF">
        <w:tc>
          <w:tcPr>
            <w:tcW w:w="1555" w:type="dxa"/>
          </w:tcPr>
          <w:p w14:paraId="447A17F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IM-1</w:t>
            </w:r>
          </w:p>
        </w:tc>
        <w:tc>
          <w:tcPr>
            <w:tcW w:w="1275" w:type="dxa"/>
          </w:tcPr>
          <w:p w14:paraId="1AF7155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13F94DB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8/–)</w:t>
            </w:r>
          </w:p>
        </w:tc>
        <w:tc>
          <w:tcPr>
            <w:tcW w:w="2126" w:type="dxa"/>
          </w:tcPr>
          <w:p w14:paraId="5E27536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25B75BC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0649A8F5" w14:textId="5A9A0AED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Kim S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3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719F3F1F" w14:textId="77777777" w:rsidTr="00EC4DAF">
        <w:tc>
          <w:tcPr>
            <w:tcW w:w="1555" w:type="dxa"/>
          </w:tcPr>
          <w:p w14:paraId="7C7A758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IM-1</w:t>
            </w:r>
          </w:p>
        </w:tc>
        <w:tc>
          <w:tcPr>
            <w:tcW w:w="1275" w:type="dxa"/>
          </w:tcPr>
          <w:p w14:paraId="00FBD6D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586E00C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/T2(54/26)</w:t>
            </w:r>
          </w:p>
        </w:tc>
        <w:tc>
          <w:tcPr>
            <w:tcW w:w="2126" w:type="dxa"/>
          </w:tcPr>
          <w:p w14:paraId="0F21744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Schwartz</w:t>
            </w:r>
          </w:p>
        </w:tc>
        <w:tc>
          <w:tcPr>
            <w:tcW w:w="2835" w:type="dxa"/>
          </w:tcPr>
          <w:p w14:paraId="1176381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10 mg/g</w:t>
            </w:r>
          </w:p>
        </w:tc>
        <w:tc>
          <w:tcPr>
            <w:tcW w:w="3969" w:type="dxa"/>
          </w:tcPr>
          <w:p w14:paraId="7F516BBD" w14:textId="23654596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Ahn MB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4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4E1F49D4" w14:textId="77777777" w:rsidTr="00EC4DAF">
        <w:tc>
          <w:tcPr>
            <w:tcW w:w="1555" w:type="dxa"/>
          </w:tcPr>
          <w:p w14:paraId="0545861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IM-1</w:t>
            </w:r>
          </w:p>
        </w:tc>
        <w:tc>
          <w:tcPr>
            <w:tcW w:w="1275" w:type="dxa"/>
          </w:tcPr>
          <w:p w14:paraId="5735131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2A2B30A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62/31</w:t>
            </w:r>
          </w:p>
        </w:tc>
        <w:tc>
          <w:tcPr>
            <w:tcW w:w="2126" w:type="dxa"/>
          </w:tcPr>
          <w:p w14:paraId="55F7415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991FD4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40AD2989" w14:textId="1C1BCD31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Abd El Dayem S</w:t>
            </w:r>
            <w:r w:rsidR="00362664" w:rsidRP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D51C25" w:rsidRP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5</w:t>
            </w:r>
            <w:r w:rsidR="004A301F" w:rsidRP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4EED27E5" w14:textId="77777777" w:rsidTr="00EC4DAF">
        <w:tc>
          <w:tcPr>
            <w:tcW w:w="1555" w:type="dxa"/>
          </w:tcPr>
          <w:p w14:paraId="21603AC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IM-1</w:t>
            </w:r>
          </w:p>
        </w:tc>
        <w:tc>
          <w:tcPr>
            <w:tcW w:w="1275" w:type="dxa"/>
          </w:tcPr>
          <w:p w14:paraId="03BBF2A9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5C58F55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64/43)</w:t>
            </w:r>
          </w:p>
        </w:tc>
        <w:tc>
          <w:tcPr>
            <w:tcW w:w="2126" w:type="dxa"/>
          </w:tcPr>
          <w:p w14:paraId="5BC9E4E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B60206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10 mg/g</w:t>
            </w:r>
          </w:p>
        </w:tc>
        <w:tc>
          <w:tcPr>
            <w:tcW w:w="3969" w:type="dxa"/>
          </w:tcPr>
          <w:p w14:paraId="61C7F41F" w14:textId="03DC2892" w:rsidR="00902396" w:rsidRPr="00B465A8" w:rsidRDefault="00CA751F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de Carvalho JA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6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0B00B9" w:rsidRPr="00B465A8" w14:paraId="02C5327E" w14:textId="77777777" w:rsidTr="00EC4DAF">
        <w:tc>
          <w:tcPr>
            <w:tcW w:w="1555" w:type="dxa"/>
          </w:tcPr>
          <w:p w14:paraId="7B2065D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IM-1</w:t>
            </w:r>
          </w:p>
        </w:tc>
        <w:tc>
          <w:tcPr>
            <w:tcW w:w="1275" w:type="dxa"/>
          </w:tcPr>
          <w:p w14:paraId="24EFC74B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DBD482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2126" w:type="dxa"/>
          </w:tcPr>
          <w:p w14:paraId="0186246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835" w:type="dxa"/>
          </w:tcPr>
          <w:p w14:paraId="122FAFF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4A7EEFE0" w14:textId="7905B587" w:rsidR="00902396" w:rsidRPr="00B465A8" w:rsidRDefault="00902396" w:rsidP="000B00B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olombo M</w:t>
            </w:r>
            <w:r w:rsidR="000B00B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7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6A28BC4F" w14:textId="77777777" w:rsidTr="00EC4DAF">
        <w:tc>
          <w:tcPr>
            <w:tcW w:w="1555" w:type="dxa"/>
          </w:tcPr>
          <w:p w14:paraId="622EB9ED" w14:textId="47C646A2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bookmarkStart w:id="4" w:name="_Hlk111504851"/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H-FABP</w:t>
            </w:r>
            <w:bookmarkEnd w:id="4"/>
          </w:p>
        </w:tc>
        <w:tc>
          <w:tcPr>
            <w:tcW w:w="1275" w:type="dxa"/>
          </w:tcPr>
          <w:p w14:paraId="359FB51B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4AF3AEE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</w:t>
            </w:r>
            <w:proofErr w:type="gramStart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1,T</w:t>
            </w:r>
            <w:proofErr w:type="gramEnd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2(41/11)</w:t>
            </w:r>
          </w:p>
        </w:tc>
        <w:tc>
          <w:tcPr>
            <w:tcW w:w="2126" w:type="dxa"/>
          </w:tcPr>
          <w:p w14:paraId="018931C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bookmarkStart w:id="5" w:name="OLE_LINK11"/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  <w:bookmarkEnd w:id="5"/>
          </w:p>
        </w:tc>
        <w:tc>
          <w:tcPr>
            <w:tcW w:w="2835" w:type="dxa"/>
          </w:tcPr>
          <w:p w14:paraId="0746733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26 mg/g</w:t>
            </w:r>
          </w:p>
        </w:tc>
        <w:tc>
          <w:tcPr>
            <w:tcW w:w="3969" w:type="dxa"/>
          </w:tcPr>
          <w:p w14:paraId="34BDA326" w14:textId="7EF1B24D" w:rsidR="00902396" w:rsidRPr="00B465A8" w:rsidRDefault="006A02F7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auta FL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8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0B00B9" w:rsidRPr="00B465A8" w14:paraId="37F95A7D" w14:textId="77777777" w:rsidTr="00EC4DAF">
        <w:tc>
          <w:tcPr>
            <w:tcW w:w="1555" w:type="dxa"/>
          </w:tcPr>
          <w:p w14:paraId="37CD208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L-FABP</w:t>
            </w:r>
          </w:p>
        </w:tc>
        <w:tc>
          <w:tcPr>
            <w:tcW w:w="1275" w:type="dxa"/>
          </w:tcPr>
          <w:p w14:paraId="53663DA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145707C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29/–)</w:t>
            </w:r>
          </w:p>
        </w:tc>
        <w:tc>
          <w:tcPr>
            <w:tcW w:w="2126" w:type="dxa"/>
          </w:tcPr>
          <w:p w14:paraId="69D14EC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DC8161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200341A0" w14:textId="37A253E7" w:rsidR="00902396" w:rsidRPr="00B465A8" w:rsidRDefault="000B00B9" w:rsidP="000B00B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uh J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9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0604DD42" w14:textId="77777777" w:rsidTr="00EC4DAF">
        <w:tc>
          <w:tcPr>
            <w:tcW w:w="1555" w:type="dxa"/>
          </w:tcPr>
          <w:p w14:paraId="74112C3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L-FABP</w:t>
            </w:r>
          </w:p>
        </w:tc>
        <w:tc>
          <w:tcPr>
            <w:tcW w:w="1275" w:type="dxa"/>
          </w:tcPr>
          <w:p w14:paraId="51D9829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20746BA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66/–)</w:t>
            </w:r>
          </w:p>
        </w:tc>
        <w:tc>
          <w:tcPr>
            <w:tcW w:w="2126" w:type="dxa"/>
          </w:tcPr>
          <w:p w14:paraId="2D53668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390EFA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A45E23C" w14:textId="68CBF17C" w:rsidR="00902396" w:rsidRPr="00B465A8" w:rsidRDefault="00896EB2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Ito H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0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49328E20" w14:textId="77777777" w:rsidTr="00EC4DAF">
        <w:tc>
          <w:tcPr>
            <w:tcW w:w="1555" w:type="dxa"/>
          </w:tcPr>
          <w:p w14:paraId="03A8EF1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L-FABP</w:t>
            </w:r>
          </w:p>
        </w:tc>
        <w:tc>
          <w:tcPr>
            <w:tcW w:w="1275" w:type="dxa"/>
          </w:tcPr>
          <w:p w14:paraId="02E81A9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1D5114A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8/–)</w:t>
            </w:r>
          </w:p>
        </w:tc>
        <w:tc>
          <w:tcPr>
            <w:tcW w:w="2126" w:type="dxa"/>
          </w:tcPr>
          <w:p w14:paraId="4A91556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44865D5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71B85F72" w14:textId="31DAEE5F" w:rsidR="00902396" w:rsidRPr="00B465A8" w:rsidRDefault="00F870D9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Kim S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3]</w:t>
            </w:r>
          </w:p>
        </w:tc>
      </w:tr>
      <w:tr w:rsidR="00B21EAB" w:rsidRPr="00B465A8" w14:paraId="03B1A34A" w14:textId="77777777" w:rsidTr="00EC4DAF">
        <w:tc>
          <w:tcPr>
            <w:tcW w:w="1555" w:type="dxa"/>
          </w:tcPr>
          <w:p w14:paraId="3383494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lastRenderedPageBreak/>
              <w:t>L-FABP</w:t>
            </w:r>
          </w:p>
        </w:tc>
        <w:tc>
          <w:tcPr>
            <w:tcW w:w="1275" w:type="dxa"/>
          </w:tcPr>
          <w:p w14:paraId="4E9DFE1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1E2A343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62/31</w:t>
            </w:r>
          </w:p>
        </w:tc>
        <w:tc>
          <w:tcPr>
            <w:tcW w:w="2126" w:type="dxa"/>
          </w:tcPr>
          <w:p w14:paraId="5421023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15F87C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18E77CF6" w14:textId="069A528F" w:rsidR="00902396" w:rsidRPr="00B465A8" w:rsidRDefault="00362664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Abd El Dayem S</w:t>
            </w:r>
            <w:r w:rsidRP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5]</w:t>
            </w:r>
          </w:p>
        </w:tc>
      </w:tr>
      <w:tr w:rsidR="00B21EAB" w:rsidRPr="00B465A8" w14:paraId="322CCA96" w14:textId="77777777" w:rsidTr="00EC4DAF">
        <w:tc>
          <w:tcPr>
            <w:tcW w:w="1555" w:type="dxa"/>
          </w:tcPr>
          <w:p w14:paraId="50D2110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R‑192</w:t>
            </w:r>
          </w:p>
        </w:tc>
        <w:tc>
          <w:tcPr>
            <w:tcW w:w="1275" w:type="dxa"/>
          </w:tcPr>
          <w:p w14:paraId="25E3BD1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blood</w:t>
            </w:r>
          </w:p>
        </w:tc>
        <w:tc>
          <w:tcPr>
            <w:tcW w:w="2127" w:type="dxa"/>
          </w:tcPr>
          <w:p w14:paraId="2CD8FD4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0/18)</w:t>
            </w:r>
          </w:p>
        </w:tc>
        <w:tc>
          <w:tcPr>
            <w:tcW w:w="2126" w:type="dxa"/>
          </w:tcPr>
          <w:p w14:paraId="1B789CC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835" w:type="dxa"/>
          </w:tcPr>
          <w:p w14:paraId="7D2342E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0 mg/g</w:t>
            </w:r>
          </w:p>
        </w:tc>
        <w:tc>
          <w:tcPr>
            <w:tcW w:w="3969" w:type="dxa"/>
          </w:tcPr>
          <w:p w14:paraId="4CCB669F" w14:textId="36F779D8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l-Kafaji G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1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</w:tr>
      <w:tr w:rsidR="00B21EAB" w:rsidRPr="00B465A8" w14:paraId="6762E6E6" w14:textId="77777777" w:rsidTr="00EC4DAF">
        <w:tc>
          <w:tcPr>
            <w:tcW w:w="1555" w:type="dxa"/>
          </w:tcPr>
          <w:p w14:paraId="7B64BAC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iR-192</w:t>
            </w:r>
          </w:p>
        </w:tc>
        <w:tc>
          <w:tcPr>
            <w:tcW w:w="1275" w:type="dxa"/>
          </w:tcPr>
          <w:p w14:paraId="625D44E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2F29DE3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30/3)</w:t>
            </w:r>
          </w:p>
        </w:tc>
        <w:tc>
          <w:tcPr>
            <w:tcW w:w="2126" w:type="dxa"/>
          </w:tcPr>
          <w:p w14:paraId="743F8F1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CKD-EPI</w:t>
            </w:r>
          </w:p>
        </w:tc>
        <w:tc>
          <w:tcPr>
            <w:tcW w:w="2835" w:type="dxa"/>
          </w:tcPr>
          <w:p w14:paraId="456169C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22 mg/g</w:t>
            </w:r>
          </w:p>
        </w:tc>
        <w:tc>
          <w:tcPr>
            <w:tcW w:w="3969" w:type="dxa"/>
          </w:tcPr>
          <w:p w14:paraId="4522E974" w14:textId="0DC576E3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Jia Y</w:t>
            </w:r>
            <w:r w:rsidR="00F870D9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32D07F6C" w14:textId="77777777" w:rsidTr="00EC4DAF">
        <w:tc>
          <w:tcPr>
            <w:tcW w:w="1555" w:type="dxa"/>
          </w:tcPr>
          <w:p w14:paraId="5840E4A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R-216a</w:t>
            </w:r>
          </w:p>
        </w:tc>
        <w:tc>
          <w:tcPr>
            <w:tcW w:w="1275" w:type="dxa"/>
          </w:tcPr>
          <w:p w14:paraId="4C902E4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urine</w:t>
            </w:r>
          </w:p>
        </w:tc>
        <w:tc>
          <w:tcPr>
            <w:tcW w:w="2127" w:type="dxa"/>
          </w:tcPr>
          <w:p w14:paraId="524D788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1(26/9)</w:t>
            </w:r>
          </w:p>
        </w:tc>
        <w:tc>
          <w:tcPr>
            <w:tcW w:w="2126" w:type="dxa"/>
          </w:tcPr>
          <w:p w14:paraId="01156EC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Cockgroft-Gault </w:t>
            </w:r>
          </w:p>
        </w:tc>
        <w:tc>
          <w:tcPr>
            <w:tcW w:w="2835" w:type="dxa"/>
          </w:tcPr>
          <w:p w14:paraId="2E4736F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ACR&lt;30 mg/g </w:t>
            </w:r>
          </w:p>
        </w:tc>
        <w:tc>
          <w:tcPr>
            <w:tcW w:w="3969" w:type="dxa"/>
          </w:tcPr>
          <w:p w14:paraId="7D153CF5" w14:textId="701C6E6E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-Samahy MH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D51C25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F870D9" w:rsidRPr="00B465A8" w14:paraId="1F12AF51" w14:textId="77777777" w:rsidTr="00EC4DAF">
        <w:tc>
          <w:tcPr>
            <w:tcW w:w="1555" w:type="dxa"/>
          </w:tcPr>
          <w:p w14:paraId="03B5309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iR-217</w:t>
            </w:r>
          </w:p>
        </w:tc>
        <w:tc>
          <w:tcPr>
            <w:tcW w:w="1275" w:type="dxa"/>
          </w:tcPr>
          <w:p w14:paraId="59151ED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A4C003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86/91)</w:t>
            </w:r>
          </w:p>
        </w:tc>
        <w:tc>
          <w:tcPr>
            <w:tcW w:w="2126" w:type="dxa"/>
          </w:tcPr>
          <w:p w14:paraId="70B1BC2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D8B695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855650F" w14:textId="41E8C961" w:rsidR="00902396" w:rsidRPr="00B465A8" w:rsidRDefault="00902396" w:rsidP="00F870D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Shao Y</w:t>
            </w:r>
            <w:r w:rsidR="00F870D9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 xml:space="preserve"> </w:t>
            </w:r>
            <w:r w:rsidR="00C25D84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D51C2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4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23DC6F29" w14:textId="77777777" w:rsidTr="00EC4DAF">
        <w:tc>
          <w:tcPr>
            <w:tcW w:w="1555" w:type="dxa"/>
          </w:tcPr>
          <w:p w14:paraId="2ADC791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R-377</w:t>
            </w:r>
          </w:p>
        </w:tc>
        <w:tc>
          <w:tcPr>
            <w:tcW w:w="1275" w:type="dxa"/>
          </w:tcPr>
          <w:p w14:paraId="671F1A5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urine</w:t>
            </w:r>
          </w:p>
        </w:tc>
        <w:tc>
          <w:tcPr>
            <w:tcW w:w="2127" w:type="dxa"/>
          </w:tcPr>
          <w:p w14:paraId="2F42360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1(26/9)</w:t>
            </w:r>
          </w:p>
        </w:tc>
        <w:tc>
          <w:tcPr>
            <w:tcW w:w="2126" w:type="dxa"/>
          </w:tcPr>
          <w:p w14:paraId="1A205E4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Cockgroft-Gault </w:t>
            </w:r>
          </w:p>
        </w:tc>
        <w:tc>
          <w:tcPr>
            <w:tcW w:w="2835" w:type="dxa"/>
          </w:tcPr>
          <w:p w14:paraId="66CD7D3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3969" w:type="dxa"/>
          </w:tcPr>
          <w:p w14:paraId="7448B1DD" w14:textId="1A827784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-Samahy MH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064A32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74FCFB17" w14:textId="77777777" w:rsidTr="00EC4DAF">
        <w:tc>
          <w:tcPr>
            <w:tcW w:w="1555" w:type="dxa"/>
          </w:tcPr>
          <w:p w14:paraId="5AA145BE" w14:textId="5192D6D4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bookmarkStart w:id="6" w:name="_Hlk111503730"/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R-377</w:t>
            </w:r>
            <w:bookmarkEnd w:id="6"/>
          </w:p>
        </w:tc>
        <w:tc>
          <w:tcPr>
            <w:tcW w:w="1275" w:type="dxa"/>
          </w:tcPr>
          <w:p w14:paraId="77FD7FA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blood</w:t>
            </w:r>
          </w:p>
        </w:tc>
        <w:tc>
          <w:tcPr>
            <w:tcW w:w="2127" w:type="dxa"/>
          </w:tcPr>
          <w:p w14:paraId="531756F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0/18)</w:t>
            </w:r>
          </w:p>
        </w:tc>
        <w:tc>
          <w:tcPr>
            <w:tcW w:w="2126" w:type="dxa"/>
          </w:tcPr>
          <w:p w14:paraId="417093E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MDRD </w:t>
            </w:r>
          </w:p>
        </w:tc>
        <w:tc>
          <w:tcPr>
            <w:tcW w:w="2835" w:type="dxa"/>
          </w:tcPr>
          <w:p w14:paraId="16E6F20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0 mg/g</w:t>
            </w:r>
          </w:p>
        </w:tc>
        <w:tc>
          <w:tcPr>
            <w:tcW w:w="3969" w:type="dxa"/>
          </w:tcPr>
          <w:p w14:paraId="34DF48EA" w14:textId="1A2FBE4D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l-Kafaji G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064A32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1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7D473C60" w14:textId="77777777" w:rsidTr="00EC4DAF">
        <w:tc>
          <w:tcPr>
            <w:tcW w:w="1555" w:type="dxa"/>
          </w:tcPr>
          <w:p w14:paraId="2839A98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CP-1</w:t>
            </w:r>
          </w:p>
        </w:tc>
        <w:tc>
          <w:tcPr>
            <w:tcW w:w="1275" w:type="dxa"/>
          </w:tcPr>
          <w:p w14:paraId="47286EF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7536B16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8/11)</w:t>
            </w:r>
          </w:p>
        </w:tc>
        <w:tc>
          <w:tcPr>
            <w:tcW w:w="2126" w:type="dxa"/>
          </w:tcPr>
          <w:p w14:paraId="4E41BAC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835" w:type="dxa"/>
          </w:tcPr>
          <w:p w14:paraId="4AA73AD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mg/l</w:t>
            </w:r>
          </w:p>
        </w:tc>
        <w:tc>
          <w:tcPr>
            <w:tcW w:w="3969" w:type="dxa"/>
          </w:tcPr>
          <w:p w14:paraId="0C88F5B8" w14:textId="34A43E0E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l Mesallamy HO</w:t>
            </w:r>
            <w:r w:rsidR="00F870D9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C25D84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064A32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10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1BDAB65D" w14:textId="77777777" w:rsidTr="00EC4DAF">
        <w:tc>
          <w:tcPr>
            <w:tcW w:w="1555" w:type="dxa"/>
          </w:tcPr>
          <w:p w14:paraId="30E43958" w14:textId="45390AC1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bookmarkStart w:id="7" w:name="_Hlk111504065"/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CP-1</w:t>
            </w:r>
            <w:bookmarkEnd w:id="7"/>
          </w:p>
        </w:tc>
        <w:tc>
          <w:tcPr>
            <w:tcW w:w="1275" w:type="dxa"/>
          </w:tcPr>
          <w:p w14:paraId="3E78B23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759F29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25/9)</w:t>
            </w:r>
          </w:p>
        </w:tc>
        <w:tc>
          <w:tcPr>
            <w:tcW w:w="2126" w:type="dxa"/>
          </w:tcPr>
          <w:p w14:paraId="10BCB2C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835" w:type="dxa"/>
          </w:tcPr>
          <w:p w14:paraId="32230B9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3969" w:type="dxa"/>
          </w:tcPr>
          <w:p w14:paraId="058008B5" w14:textId="1BED6DC3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houkry A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8A419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8A419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064A32" w:rsidRPr="008A419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5</w:t>
            </w:r>
            <w:r w:rsidRPr="008A419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F870D9" w:rsidRPr="00B465A8" w14:paraId="27A04E8B" w14:textId="77777777" w:rsidTr="00EC4DAF">
        <w:tc>
          <w:tcPr>
            <w:tcW w:w="1555" w:type="dxa"/>
          </w:tcPr>
          <w:p w14:paraId="3092C08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MCP-1</w:t>
            </w:r>
            <w:r w:rsidRPr="00B465A8">
              <w:rPr>
                <w:rFonts w:ascii="Times New Roman" w:eastAsia="宋体" w:hAnsi="Times New Roman" w:cs="Times New Roman"/>
                <w:sz w:val="17"/>
                <w:szCs w:val="17"/>
                <w:highlight w:val="white"/>
                <w:lang w:val="zh-CN"/>
              </w:rPr>
              <w:t xml:space="preserve"> </w:t>
            </w:r>
          </w:p>
        </w:tc>
        <w:tc>
          <w:tcPr>
            <w:tcW w:w="1275" w:type="dxa"/>
          </w:tcPr>
          <w:p w14:paraId="08F03A4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02F99E94" w14:textId="2977CB1B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1</w:t>
            </w:r>
            <w:r w:rsidR="00835B50"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(</w:t>
            </w:r>
            <w:r w:rsidR="00835B50"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="00835B50"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/</w:t>
            </w:r>
            <w:r w:rsidR="00835B50"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="00835B50"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2126" w:type="dxa"/>
          </w:tcPr>
          <w:p w14:paraId="3D4537E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237DA1B6" w14:textId="2A1FA662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ER</w:t>
            </w:r>
            <w:r w:rsidR="00BB5723"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(</w:t>
            </w:r>
            <w:r w:rsidR="00BB5723"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="00BB5723"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3969" w:type="dxa"/>
          </w:tcPr>
          <w:p w14:paraId="25B18DF9" w14:textId="7E98A109" w:rsidR="00902396" w:rsidRPr="00B465A8" w:rsidRDefault="00902396" w:rsidP="00F870D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Fufaa GD</w:t>
            </w:r>
            <w:r w:rsidR="004A301F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064A3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6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32C6AAF1" w14:textId="77777777" w:rsidTr="00EC4DAF">
        <w:tc>
          <w:tcPr>
            <w:tcW w:w="1555" w:type="dxa"/>
          </w:tcPr>
          <w:p w14:paraId="4BF1F01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1B950BD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FF3C3E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4/16)</w:t>
            </w:r>
          </w:p>
        </w:tc>
        <w:tc>
          <w:tcPr>
            <w:tcW w:w="2126" w:type="dxa"/>
          </w:tcPr>
          <w:p w14:paraId="05AFEA8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835" w:type="dxa"/>
          </w:tcPr>
          <w:p w14:paraId="48C54D4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54328FE2" w14:textId="4066D63F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Li A</w:t>
            </w:r>
            <w:r w:rsidR="00F870D9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</w:t>
            </w:r>
            <w:r w:rsidR="00064A32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7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]</w:t>
            </w:r>
          </w:p>
        </w:tc>
      </w:tr>
      <w:tr w:rsidR="00B21EAB" w:rsidRPr="00B465A8" w14:paraId="648251EA" w14:textId="77777777" w:rsidTr="00EC4DAF">
        <w:tc>
          <w:tcPr>
            <w:tcW w:w="1555" w:type="dxa"/>
          </w:tcPr>
          <w:p w14:paraId="0A98B13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NGAL</w:t>
            </w:r>
          </w:p>
        </w:tc>
        <w:tc>
          <w:tcPr>
            <w:tcW w:w="1275" w:type="dxa"/>
          </w:tcPr>
          <w:p w14:paraId="1ED3B11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A3DDA4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26/16)</w:t>
            </w:r>
          </w:p>
        </w:tc>
        <w:tc>
          <w:tcPr>
            <w:tcW w:w="2126" w:type="dxa"/>
          </w:tcPr>
          <w:p w14:paraId="71ECD47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835" w:type="dxa"/>
          </w:tcPr>
          <w:p w14:paraId="259F321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CR&gt;30 mg/g</w:t>
            </w:r>
          </w:p>
        </w:tc>
        <w:tc>
          <w:tcPr>
            <w:tcW w:w="3969" w:type="dxa"/>
          </w:tcPr>
          <w:p w14:paraId="675289EE" w14:textId="587329A4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l-Hazmi SF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B36970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00C9A1E2" w14:textId="77777777" w:rsidTr="00EC4DAF">
        <w:tc>
          <w:tcPr>
            <w:tcW w:w="1555" w:type="dxa"/>
          </w:tcPr>
          <w:p w14:paraId="768D71C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NGAL</w:t>
            </w:r>
          </w:p>
        </w:tc>
        <w:tc>
          <w:tcPr>
            <w:tcW w:w="1275" w:type="dxa"/>
          </w:tcPr>
          <w:p w14:paraId="2B5284C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bookmarkStart w:id="8" w:name="OLE_LINK4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  <w:bookmarkEnd w:id="8"/>
          </w:p>
        </w:tc>
        <w:tc>
          <w:tcPr>
            <w:tcW w:w="2127" w:type="dxa"/>
          </w:tcPr>
          <w:p w14:paraId="17BBD96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bookmarkStart w:id="9" w:name="OLE_LINK1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1(38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  <w:bookmarkEnd w:id="9"/>
          </w:p>
        </w:tc>
        <w:tc>
          <w:tcPr>
            <w:tcW w:w="2126" w:type="dxa"/>
          </w:tcPr>
          <w:p w14:paraId="1C90E10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chwartz</w:t>
            </w:r>
          </w:p>
        </w:tc>
        <w:tc>
          <w:tcPr>
            <w:tcW w:w="2835" w:type="dxa"/>
          </w:tcPr>
          <w:p w14:paraId="7D146B8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&lt;30 mg/g </w:t>
            </w:r>
          </w:p>
        </w:tc>
        <w:tc>
          <w:tcPr>
            <w:tcW w:w="3969" w:type="dxa"/>
          </w:tcPr>
          <w:p w14:paraId="136E1288" w14:textId="5794035B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Hafez MH</w:t>
            </w:r>
            <w:r w:rsidR="00F870D9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064A32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28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B21EAB" w:rsidRPr="00B465A8" w14:paraId="67AB4A4A" w14:textId="77777777" w:rsidTr="00EC4DAF">
        <w:tc>
          <w:tcPr>
            <w:tcW w:w="1555" w:type="dxa"/>
          </w:tcPr>
          <w:p w14:paraId="5254109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NGAL</w:t>
            </w:r>
          </w:p>
        </w:tc>
        <w:tc>
          <w:tcPr>
            <w:tcW w:w="1275" w:type="dxa"/>
          </w:tcPr>
          <w:p w14:paraId="7E0DB1F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6E70799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90/40)</w:t>
            </w:r>
          </w:p>
        </w:tc>
        <w:tc>
          <w:tcPr>
            <w:tcW w:w="2126" w:type="dxa"/>
          </w:tcPr>
          <w:p w14:paraId="6BF5664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4060A1B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bookmarkStart w:id="10" w:name="OLE_LINK28"/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ACR&lt;30mg/g </w:t>
            </w:r>
            <w:bookmarkEnd w:id="10"/>
          </w:p>
        </w:tc>
        <w:tc>
          <w:tcPr>
            <w:tcW w:w="3969" w:type="dxa"/>
          </w:tcPr>
          <w:p w14:paraId="56286B5A" w14:textId="1AE01591" w:rsidR="00902396" w:rsidRPr="00B465A8" w:rsidRDefault="00F870D9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Siddiqi Z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7]</w:t>
            </w:r>
          </w:p>
        </w:tc>
      </w:tr>
      <w:tr w:rsidR="00B21EAB" w:rsidRPr="00B465A8" w14:paraId="1DF6F459" w14:textId="77777777" w:rsidTr="00EC4DAF">
        <w:tc>
          <w:tcPr>
            <w:tcW w:w="1555" w:type="dxa"/>
          </w:tcPr>
          <w:p w14:paraId="314DD69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NGAL</w:t>
            </w:r>
          </w:p>
        </w:tc>
        <w:tc>
          <w:tcPr>
            <w:tcW w:w="1275" w:type="dxa"/>
          </w:tcPr>
          <w:p w14:paraId="122F4E2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BD6177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90/40)</w:t>
            </w:r>
          </w:p>
        </w:tc>
        <w:tc>
          <w:tcPr>
            <w:tcW w:w="2126" w:type="dxa"/>
          </w:tcPr>
          <w:p w14:paraId="1F4E2BC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4F185E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3969" w:type="dxa"/>
          </w:tcPr>
          <w:p w14:paraId="10AB7D6A" w14:textId="470F6034" w:rsidR="00902396" w:rsidRPr="00B465A8" w:rsidRDefault="00F870D9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Siddiqi Z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7]</w:t>
            </w:r>
          </w:p>
        </w:tc>
      </w:tr>
      <w:tr w:rsidR="005D216B" w:rsidRPr="00B465A8" w14:paraId="3F30F0FF" w14:textId="77777777" w:rsidTr="00EC4DAF">
        <w:tc>
          <w:tcPr>
            <w:tcW w:w="1555" w:type="dxa"/>
          </w:tcPr>
          <w:p w14:paraId="2608AD9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35F81043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 xml:space="preserve">serum </w:t>
            </w:r>
          </w:p>
        </w:tc>
        <w:tc>
          <w:tcPr>
            <w:tcW w:w="2127" w:type="dxa"/>
          </w:tcPr>
          <w:p w14:paraId="089499BC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6/–)</w:t>
            </w:r>
          </w:p>
        </w:tc>
        <w:tc>
          <w:tcPr>
            <w:tcW w:w="2126" w:type="dxa"/>
          </w:tcPr>
          <w:p w14:paraId="47DA680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20D5F79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4B8818EC" w14:textId="2D404093" w:rsidR="00902396" w:rsidRPr="00B465A8" w:rsidRDefault="005D216B" w:rsidP="005D216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olignano D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064A3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9</w:t>
            </w:r>
            <w:r w:rsidR="004A30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B21EAB" w:rsidRPr="00B465A8" w14:paraId="098C0702" w14:textId="77777777" w:rsidTr="00EC4DAF">
        <w:tc>
          <w:tcPr>
            <w:tcW w:w="1555" w:type="dxa"/>
          </w:tcPr>
          <w:p w14:paraId="539A499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61070A36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661FB552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6/–)</w:t>
            </w:r>
          </w:p>
        </w:tc>
        <w:tc>
          <w:tcPr>
            <w:tcW w:w="2126" w:type="dxa"/>
          </w:tcPr>
          <w:p w14:paraId="697C06B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561AAB5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582B2089" w14:textId="4C423F2D" w:rsidR="00902396" w:rsidRPr="00B465A8" w:rsidRDefault="005D216B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olignano D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29]</w:t>
            </w:r>
          </w:p>
        </w:tc>
      </w:tr>
      <w:tr w:rsidR="00B21EAB" w:rsidRPr="00B465A8" w14:paraId="2B9A7F8F" w14:textId="77777777" w:rsidTr="00EC4DAF">
        <w:tc>
          <w:tcPr>
            <w:tcW w:w="1555" w:type="dxa"/>
          </w:tcPr>
          <w:p w14:paraId="5BF5860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7523C47C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7835B23E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80/–)</w:t>
            </w:r>
          </w:p>
        </w:tc>
        <w:tc>
          <w:tcPr>
            <w:tcW w:w="2126" w:type="dxa"/>
          </w:tcPr>
          <w:p w14:paraId="3F03F5A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5F2D3C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FB2DB79" w14:textId="7F3C510B" w:rsidR="00902396" w:rsidRPr="00B465A8" w:rsidRDefault="005D216B" w:rsidP="00B21EA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Wu C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064A3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0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23899B91" w14:textId="77777777" w:rsidTr="00EC4DAF">
        <w:tc>
          <w:tcPr>
            <w:tcW w:w="1555" w:type="dxa"/>
          </w:tcPr>
          <w:p w14:paraId="611C592E" w14:textId="552235B9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17961773" w14:textId="1C73DAAE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740E532B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8/–)</w:t>
            </w:r>
          </w:p>
        </w:tc>
        <w:tc>
          <w:tcPr>
            <w:tcW w:w="2126" w:type="dxa"/>
          </w:tcPr>
          <w:p w14:paraId="649981E5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0190FF8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0C869EDF" w14:textId="39C9E40D" w:rsidR="00760A39" w:rsidRPr="00B465A8" w:rsidRDefault="005D216B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Kim S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3]</w:t>
            </w:r>
          </w:p>
        </w:tc>
      </w:tr>
      <w:tr w:rsidR="005D216B" w:rsidRPr="00B465A8" w14:paraId="4D1A6237" w14:textId="77777777" w:rsidTr="00EC4DAF">
        <w:tc>
          <w:tcPr>
            <w:tcW w:w="1555" w:type="dxa"/>
          </w:tcPr>
          <w:p w14:paraId="7121D93F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3A984258" w14:textId="77777777" w:rsidR="00760A39" w:rsidRPr="00B465A8" w:rsidRDefault="00760A39" w:rsidP="00760A39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7E35F891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0/–)</w:t>
            </w:r>
          </w:p>
        </w:tc>
        <w:tc>
          <w:tcPr>
            <w:tcW w:w="2126" w:type="dxa"/>
          </w:tcPr>
          <w:p w14:paraId="778DC144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43C51CE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691B084D" w14:textId="113EA390" w:rsidR="00760A39" w:rsidRPr="00B465A8" w:rsidRDefault="00194EB6" w:rsidP="005D216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Najafi L [S</w:t>
            </w:r>
            <w:r w:rsidR="004A128B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1</w:t>
            </w:r>
            <w:r w:rsidR="00760A3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5D216B" w:rsidRPr="00B465A8" w14:paraId="0A596169" w14:textId="77777777" w:rsidTr="00EC4DAF">
        <w:tc>
          <w:tcPr>
            <w:tcW w:w="1555" w:type="dxa"/>
          </w:tcPr>
          <w:p w14:paraId="0836B592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35E0507F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797CE349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50/–)</w:t>
            </w:r>
          </w:p>
        </w:tc>
        <w:tc>
          <w:tcPr>
            <w:tcW w:w="2126" w:type="dxa"/>
          </w:tcPr>
          <w:p w14:paraId="47286ED7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53109BD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754F9D7B" w14:textId="2B1580D0" w:rsidR="00760A39" w:rsidRPr="00B465A8" w:rsidRDefault="00760A39" w:rsidP="005D216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Naj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fi L [S</w:t>
            </w:r>
            <w:r w:rsidR="004A128B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1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5D216B" w:rsidRPr="00B465A8" w14:paraId="207C2B67" w14:textId="77777777" w:rsidTr="00EC4DAF">
        <w:tc>
          <w:tcPr>
            <w:tcW w:w="1555" w:type="dxa"/>
          </w:tcPr>
          <w:p w14:paraId="21FAB803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2A720DC7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74875817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50/25)</w:t>
            </w:r>
          </w:p>
        </w:tc>
        <w:tc>
          <w:tcPr>
            <w:tcW w:w="2126" w:type="dxa"/>
          </w:tcPr>
          <w:p w14:paraId="074B7188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44F1597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18FC41FC" w14:textId="34736686" w:rsidR="00760A39" w:rsidRPr="00B465A8" w:rsidRDefault="00760A39" w:rsidP="005D216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Lacquaniti A</w:t>
            </w:r>
            <w:r w:rsidR="005D216B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A128B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2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42666BFB" w14:textId="77777777" w:rsidTr="00EC4DAF">
        <w:tc>
          <w:tcPr>
            <w:tcW w:w="1555" w:type="dxa"/>
          </w:tcPr>
          <w:p w14:paraId="5699D380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6653C178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36320EFB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62/31</w:t>
            </w:r>
          </w:p>
        </w:tc>
        <w:tc>
          <w:tcPr>
            <w:tcW w:w="2126" w:type="dxa"/>
          </w:tcPr>
          <w:p w14:paraId="39758CB9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DA4715E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589E0D05" w14:textId="52F827F3" w:rsidR="00760A39" w:rsidRPr="00B465A8" w:rsidRDefault="00362664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Abd El Dayem S</w:t>
            </w:r>
            <w:r w:rsidRPr="00362664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5]</w:t>
            </w:r>
          </w:p>
        </w:tc>
      </w:tr>
      <w:tr w:rsidR="00760A39" w:rsidRPr="00B465A8" w14:paraId="19B6C859" w14:textId="77777777" w:rsidTr="00EC4DAF">
        <w:tc>
          <w:tcPr>
            <w:tcW w:w="1555" w:type="dxa"/>
          </w:tcPr>
          <w:p w14:paraId="6E495CFD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GAL</w:t>
            </w:r>
          </w:p>
        </w:tc>
        <w:tc>
          <w:tcPr>
            <w:tcW w:w="1275" w:type="dxa"/>
          </w:tcPr>
          <w:p w14:paraId="0F8149D4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6DF9FD7D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64/43)</w:t>
            </w:r>
          </w:p>
        </w:tc>
        <w:tc>
          <w:tcPr>
            <w:tcW w:w="2126" w:type="dxa"/>
          </w:tcPr>
          <w:p w14:paraId="2A7E9C72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56449AF4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10 mg/g</w:t>
            </w:r>
          </w:p>
        </w:tc>
        <w:tc>
          <w:tcPr>
            <w:tcW w:w="3969" w:type="dxa"/>
          </w:tcPr>
          <w:p w14:paraId="20F95ECE" w14:textId="2A12CE25" w:rsidR="00760A39" w:rsidRPr="00B465A8" w:rsidRDefault="005D216B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de Carvalho JA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6]</w:t>
            </w:r>
          </w:p>
        </w:tc>
      </w:tr>
      <w:tr w:rsidR="0048281D" w:rsidRPr="00B465A8" w14:paraId="135B01F6" w14:textId="77777777" w:rsidTr="00EC4DAF">
        <w:tc>
          <w:tcPr>
            <w:tcW w:w="1555" w:type="dxa"/>
          </w:tcPr>
          <w:p w14:paraId="1430CB10" w14:textId="4045FAD5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bookmarkStart w:id="11" w:name="_Hlk111505559"/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etrin-1</w:t>
            </w:r>
            <w:bookmarkEnd w:id="11"/>
          </w:p>
        </w:tc>
        <w:tc>
          <w:tcPr>
            <w:tcW w:w="1275" w:type="dxa"/>
          </w:tcPr>
          <w:p w14:paraId="2EEAD84A" w14:textId="77777777" w:rsidR="00760A39" w:rsidRPr="00B465A8" w:rsidRDefault="00760A39" w:rsidP="00760A39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0278608F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/T2(40/10)</w:t>
            </w:r>
          </w:p>
        </w:tc>
        <w:tc>
          <w:tcPr>
            <w:tcW w:w="2126" w:type="dxa"/>
          </w:tcPr>
          <w:p w14:paraId="5F1D00F9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76BB450B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0954C01E" w14:textId="7EB86D67" w:rsidR="00760A39" w:rsidRPr="00B465A8" w:rsidRDefault="0048281D" w:rsidP="0048281D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Jayakumar C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</w:t>
            </w:r>
            <w:r w:rsidR="004A128B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3</w:t>
            </w:r>
            <w:r w:rsidR="00760A39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48281D" w:rsidRPr="00B465A8" w14:paraId="0DEE2F4B" w14:textId="77777777" w:rsidTr="00EC4DAF">
        <w:tc>
          <w:tcPr>
            <w:tcW w:w="1555" w:type="dxa"/>
          </w:tcPr>
          <w:p w14:paraId="256703A6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etrin-1</w:t>
            </w:r>
          </w:p>
        </w:tc>
        <w:tc>
          <w:tcPr>
            <w:tcW w:w="1275" w:type="dxa"/>
          </w:tcPr>
          <w:p w14:paraId="7C03C381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377021A7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5/24)</w:t>
            </w:r>
          </w:p>
        </w:tc>
        <w:tc>
          <w:tcPr>
            <w:tcW w:w="2126" w:type="dxa"/>
          </w:tcPr>
          <w:p w14:paraId="63C7CBD2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02E3346C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615ED3BF" w14:textId="044A0AA6" w:rsidR="00760A39" w:rsidRPr="00B465A8" w:rsidRDefault="00760A39" w:rsidP="0048281D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kholy RA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A128B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4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48281D" w:rsidRPr="00B465A8" w14:paraId="6A9BED20" w14:textId="77777777" w:rsidTr="00EC4DAF">
        <w:tc>
          <w:tcPr>
            <w:tcW w:w="1555" w:type="dxa"/>
          </w:tcPr>
          <w:p w14:paraId="0598FFC1" w14:textId="77777777" w:rsidR="00760A39" w:rsidRPr="00B465A8" w:rsidRDefault="00760A39" w:rsidP="00760A39">
            <w:pPr>
              <w:spacing w:line="360" w:lineRule="auto"/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lastRenderedPageBreak/>
              <w:t>Netrin-1</w:t>
            </w:r>
          </w:p>
        </w:tc>
        <w:tc>
          <w:tcPr>
            <w:tcW w:w="1275" w:type="dxa"/>
          </w:tcPr>
          <w:p w14:paraId="599848BB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422B21EC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5/24)</w:t>
            </w:r>
          </w:p>
        </w:tc>
        <w:tc>
          <w:tcPr>
            <w:tcW w:w="2126" w:type="dxa"/>
          </w:tcPr>
          <w:p w14:paraId="0BC13B78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0F13312E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6E52693B" w14:textId="07669F82" w:rsidR="00760A39" w:rsidRPr="00B465A8" w:rsidRDefault="00760A39" w:rsidP="0048281D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kholy RA</w:t>
            </w:r>
            <w:r w:rsidR="0048281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4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A41C76" w:rsidRPr="00B465A8" w14:paraId="6053E336" w14:textId="77777777" w:rsidTr="00EC4DAF">
        <w:tc>
          <w:tcPr>
            <w:tcW w:w="1555" w:type="dxa"/>
          </w:tcPr>
          <w:p w14:paraId="7AE4C5A7" w14:textId="77777777" w:rsidR="00760A39" w:rsidRPr="00B465A8" w:rsidRDefault="00760A39" w:rsidP="00760A39">
            <w:pPr>
              <w:spacing w:line="360" w:lineRule="auto"/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etrin-1</w:t>
            </w:r>
          </w:p>
        </w:tc>
        <w:tc>
          <w:tcPr>
            <w:tcW w:w="1275" w:type="dxa"/>
          </w:tcPr>
          <w:p w14:paraId="357FA07D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7C3CA8F5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2(–/–)</w:t>
            </w:r>
          </w:p>
        </w:tc>
        <w:tc>
          <w:tcPr>
            <w:tcW w:w="2126" w:type="dxa"/>
          </w:tcPr>
          <w:p w14:paraId="3E2ABF22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8F34635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77D92456" w14:textId="1826ED67" w:rsidR="00760A39" w:rsidRPr="00B465A8" w:rsidRDefault="00760A39" w:rsidP="00A41C76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y E</w:t>
            </w:r>
            <w:r w:rsidR="00A41C7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5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790856E0" w14:textId="77777777" w:rsidTr="00EC4DAF">
        <w:tc>
          <w:tcPr>
            <w:tcW w:w="1555" w:type="dxa"/>
          </w:tcPr>
          <w:p w14:paraId="0D408515" w14:textId="77777777" w:rsidR="00760A39" w:rsidRPr="00B465A8" w:rsidRDefault="00760A39" w:rsidP="00760A3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Netrin-1</w:t>
            </w:r>
          </w:p>
        </w:tc>
        <w:tc>
          <w:tcPr>
            <w:tcW w:w="1275" w:type="dxa"/>
          </w:tcPr>
          <w:p w14:paraId="7F3E30C5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0FE1F3F9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82/–)</w:t>
            </w:r>
          </w:p>
        </w:tc>
        <w:tc>
          <w:tcPr>
            <w:tcW w:w="2126" w:type="dxa"/>
          </w:tcPr>
          <w:p w14:paraId="6A595B6A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114E80C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1A16D57A" w14:textId="06C0907E" w:rsidR="00760A39" w:rsidRPr="00B465A8" w:rsidRDefault="00A41C76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Uçaktürk SA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6</w:t>
            </w:r>
            <w:r w:rsidR="00760A3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7DF6FD48" w14:textId="77777777" w:rsidTr="00EC4DAF">
        <w:tc>
          <w:tcPr>
            <w:tcW w:w="1555" w:type="dxa"/>
          </w:tcPr>
          <w:p w14:paraId="4FF9C580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eriostin</w:t>
            </w:r>
          </w:p>
        </w:tc>
        <w:tc>
          <w:tcPr>
            <w:tcW w:w="1275" w:type="dxa"/>
          </w:tcPr>
          <w:p w14:paraId="3C1A93F2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urine</w:t>
            </w:r>
          </w:p>
        </w:tc>
        <w:tc>
          <w:tcPr>
            <w:tcW w:w="2127" w:type="dxa"/>
          </w:tcPr>
          <w:p w14:paraId="62AA7996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bookmarkStart w:id="12" w:name="OLE_LINK8"/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14/52)</w:t>
            </w:r>
            <w:bookmarkEnd w:id="12"/>
          </w:p>
        </w:tc>
        <w:tc>
          <w:tcPr>
            <w:tcW w:w="2126" w:type="dxa"/>
          </w:tcPr>
          <w:p w14:paraId="4107650E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bookmarkStart w:id="13" w:name="OLE_LINK7"/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  <w:bookmarkEnd w:id="13"/>
          </w:p>
        </w:tc>
        <w:tc>
          <w:tcPr>
            <w:tcW w:w="2835" w:type="dxa"/>
          </w:tcPr>
          <w:p w14:paraId="53BCA3B3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3969" w:type="dxa"/>
          </w:tcPr>
          <w:p w14:paraId="06E0ED29" w14:textId="2473EB52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atirapoj B</w:t>
            </w:r>
            <w:r w:rsidR="00A41C76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7]</w:t>
            </w:r>
          </w:p>
        </w:tc>
      </w:tr>
      <w:tr w:rsidR="00760A39" w:rsidRPr="00B465A8" w14:paraId="3150F4F4" w14:textId="77777777" w:rsidTr="00EC4DAF">
        <w:tc>
          <w:tcPr>
            <w:tcW w:w="1555" w:type="dxa"/>
          </w:tcPr>
          <w:p w14:paraId="075FA6A0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eriostin</w:t>
            </w:r>
          </w:p>
        </w:tc>
        <w:tc>
          <w:tcPr>
            <w:tcW w:w="1275" w:type="dxa"/>
          </w:tcPr>
          <w:p w14:paraId="7B87F827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issue</w:t>
            </w:r>
          </w:p>
        </w:tc>
        <w:tc>
          <w:tcPr>
            <w:tcW w:w="2127" w:type="dxa"/>
          </w:tcPr>
          <w:p w14:paraId="2A47DA91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14/52)</w:t>
            </w:r>
          </w:p>
        </w:tc>
        <w:tc>
          <w:tcPr>
            <w:tcW w:w="2126" w:type="dxa"/>
          </w:tcPr>
          <w:p w14:paraId="2198C3D2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835" w:type="dxa"/>
          </w:tcPr>
          <w:p w14:paraId="7C9D0C47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3969" w:type="dxa"/>
          </w:tcPr>
          <w:p w14:paraId="2FECFA74" w14:textId="0E176F73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atirapoj B</w:t>
            </w:r>
            <w:r w:rsidR="00A41C76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7]</w:t>
            </w:r>
          </w:p>
        </w:tc>
      </w:tr>
      <w:tr w:rsidR="00A41C76" w:rsidRPr="00B465A8" w14:paraId="2AF32BAE" w14:textId="77777777" w:rsidTr="00EC4DAF">
        <w:tc>
          <w:tcPr>
            <w:tcW w:w="1555" w:type="dxa"/>
          </w:tcPr>
          <w:p w14:paraId="09D2130E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eriostin</w:t>
            </w:r>
          </w:p>
        </w:tc>
        <w:tc>
          <w:tcPr>
            <w:tcW w:w="1275" w:type="dxa"/>
          </w:tcPr>
          <w:p w14:paraId="5B31AE77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BFEF5C8" w14:textId="77777777" w:rsidR="00760A39" w:rsidRPr="00B465A8" w:rsidRDefault="00760A39" w:rsidP="00760A39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9/7)</w:t>
            </w:r>
          </w:p>
        </w:tc>
        <w:tc>
          <w:tcPr>
            <w:tcW w:w="2126" w:type="dxa"/>
          </w:tcPr>
          <w:p w14:paraId="1F27B860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51D8EFA0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0A6DA22C" w14:textId="16701647" w:rsidR="00760A39" w:rsidRPr="00B465A8" w:rsidRDefault="00760A39" w:rsidP="00A41C7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-Dawla NMQ</w:t>
            </w:r>
            <w:r w:rsidR="00A41C7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8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5F86BAB4" w14:textId="77777777" w:rsidTr="00EC4DAF">
        <w:tc>
          <w:tcPr>
            <w:tcW w:w="1555" w:type="dxa"/>
          </w:tcPr>
          <w:p w14:paraId="4DDF86CE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VEGF-A</w:t>
            </w:r>
          </w:p>
        </w:tc>
        <w:tc>
          <w:tcPr>
            <w:tcW w:w="1275" w:type="dxa"/>
          </w:tcPr>
          <w:p w14:paraId="13436973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2127" w:type="dxa"/>
          </w:tcPr>
          <w:p w14:paraId="1C3127BD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63/24)</w:t>
            </w:r>
          </w:p>
        </w:tc>
        <w:tc>
          <w:tcPr>
            <w:tcW w:w="2126" w:type="dxa"/>
          </w:tcPr>
          <w:p w14:paraId="24CE31AA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835" w:type="dxa"/>
          </w:tcPr>
          <w:p w14:paraId="1553FC7C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3969" w:type="dxa"/>
          </w:tcPr>
          <w:p w14:paraId="5209DD97" w14:textId="59209550" w:rsidR="00760A39" w:rsidRPr="00B465A8" w:rsidRDefault="007A18F8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Kacso IM 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39]</w:t>
            </w:r>
          </w:p>
        </w:tc>
      </w:tr>
      <w:tr w:rsidR="00760A39" w:rsidRPr="00B465A8" w14:paraId="72091A3B" w14:textId="77777777" w:rsidTr="00EC4DAF">
        <w:tc>
          <w:tcPr>
            <w:tcW w:w="1555" w:type="dxa"/>
          </w:tcPr>
          <w:p w14:paraId="4EB564DB" w14:textId="32A694EE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bookmarkStart w:id="14" w:name="_Hlk111504336"/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VEGF</w:t>
            </w:r>
            <w:bookmarkEnd w:id="14"/>
          </w:p>
        </w:tc>
        <w:tc>
          <w:tcPr>
            <w:tcW w:w="1275" w:type="dxa"/>
          </w:tcPr>
          <w:p w14:paraId="1FEAFAC1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blood</w:t>
            </w:r>
          </w:p>
        </w:tc>
        <w:tc>
          <w:tcPr>
            <w:tcW w:w="2127" w:type="dxa"/>
          </w:tcPr>
          <w:p w14:paraId="14A285BF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5/–)</w:t>
            </w:r>
          </w:p>
        </w:tc>
        <w:tc>
          <w:tcPr>
            <w:tcW w:w="2126" w:type="dxa"/>
          </w:tcPr>
          <w:p w14:paraId="39F1BCBD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EPI</w:t>
            </w:r>
          </w:p>
        </w:tc>
        <w:tc>
          <w:tcPr>
            <w:tcW w:w="2835" w:type="dxa"/>
          </w:tcPr>
          <w:p w14:paraId="09E27C06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CR&lt;30 mg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/g</w:t>
            </w:r>
          </w:p>
        </w:tc>
        <w:tc>
          <w:tcPr>
            <w:tcW w:w="3969" w:type="dxa"/>
          </w:tcPr>
          <w:p w14:paraId="50BCB218" w14:textId="595BC52A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ly MH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7A18F8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0]</w:t>
            </w:r>
          </w:p>
        </w:tc>
      </w:tr>
      <w:tr w:rsidR="00760A39" w:rsidRPr="00B465A8" w14:paraId="647FF86D" w14:textId="77777777" w:rsidTr="00EC4DAF">
        <w:tc>
          <w:tcPr>
            <w:tcW w:w="1555" w:type="dxa"/>
          </w:tcPr>
          <w:p w14:paraId="62404FA1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VEGF</w:t>
            </w:r>
          </w:p>
        </w:tc>
        <w:tc>
          <w:tcPr>
            <w:tcW w:w="1275" w:type="dxa"/>
          </w:tcPr>
          <w:p w14:paraId="583BB99D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2127" w:type="dxa"/>
          </w:tcPr>
          <w:p w14:paraId="064CABFB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1/102)</w:t>
            </w:r>
          </w:p>
        </w:tc>
        <w:tc>
          <w:tcPr>
            <w:tcW w:w="2126" w:type="dxa"/>
          </w:tcPr>
          <w:p w14:paraId="466E7DE5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7E09F7F" w14:textId="77777777" w:rsidR="00760A39" w:rsidRPr="00B465A8" w:rsidRDefault="00760A39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1F5394CB" w14:textId="4D00A75F" w:rsidR="00760A39" w:rsidRPr="00B465A8" w:rsidRDefault="00A41C76" w:rsidP="00760A3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hao Y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1</w:t>
            </w:r>
            <w:r w:rsidR="00760A3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47609152" w14:textId="77777777" w:rsidTr="00EC4DAF">
        <w:tc>
          <w:tcPr>
            <w:tcW w:w="1555" w:type="dxa"/>
          </w:tcPr>
          <w:p w14:paraId="1C6A4EC8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VEGF</w:t>
            </w:r>
          </w:p>
        </w:tc>
        <w:tc>
          <w:tcPr>
            <w:tcW w:w="1275" w:type="dxa"/>
          </w:tcPr>
          <w:p w14:paraId="355D18B0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2127" w:type="dxa"/>
          </w:tcPr>
          <w:p w14:paraId="4F88DD18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75/46)</w:t>
            </w:r>
          </w:p>
        </w:tc>
        <w:tc>
          <w:tcPr>
            <w:tcW w:w="2126" w:type="dxa"/>
          </w:tcPr>
          <w:p w14:paraId="5096D4A8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4569234C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3969" w:type="dxa"/>
          </w:tcPr>
          <w:p w14:paraId="6D7BF485" w14:textId="6C04DE5D" w:rsidR="00760A39" w:rsidRPr="00B465A8" w:rsidRDefault="00A41C76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Dağdeviren Çakır A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7A18F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2</w:t>
            </w:r>
            <w:r w:rsidR="00760A3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760A39" w:rsidRPr="00B465A8" w14:paraId="5BAD2EB3" w14:textId="77777777" w:rsidTr="00EC4DAF">
        <w:tc>
          <w:tcPr>
            <w:tcW w:w="1555" w:type="dxa"/>
          </w:tcPr>
          <w:p w14:paraId="5EB3CC21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VEGF</w:t>
            </w:r>
          </w:p>
        </w:tc>
        <w:tc>
          <w:tcPr>
            <w:tcW w:w="1275" w:type="dxa"/>
          </w:tcPr>
          <w:p w14:paraId="32AB09EC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blood</w:t>
            </w:r>
          </w:p>
        </w:tc>
        <w:tc>
          <w:tcPr>
            <w:tcW w:w="2127" w:type="dxa"/>
          </w:tcPr>
          <w:p w14:paraId="66A866D8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–/–)</w:t>
            </w:r>
          </w:p>
        </w:tc>
        <w:tc>
          <w:tcPr>
            <w:tcW w:w="2126" w:type="dxa"/>
          </w:tcPr>
          <w:p w14:paraId="657E4A94" w14:textId="77777777" w:rsidR="00760A39" w:rsidRPr="00B465A8" w:rsidRDefault="00760A39" w:rsidP="00760A39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835" w:type="dxa"/>
          </w:tcPr>
          <w:p w14:paraId="38FFEF00" w14:textId="77777777" w:rsidR="00760A39" w:rsidRPr="00B465A8" w:rsidRDefault="00760A39" w:rsidP="00760A3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3969" w:type="dxa"/>
          </w:tcPr>
          <w:p w14:paraId="4D80A7AB" w14:textId="4439E241" w:rsidR="00760A39" w:rsidRPr="00B465A8" w:rsidRDefault="00A41C76" w:rsidP="00760A3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Aly MH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40]</w:t>
            </w:r>
          </w:p>
        </w:tc>
      </w:tr>
    </w:tbl>
    <w:p w14:paraId="4082B412" w14:textId="1C34B525" w:rsidR="003D3F50" w:rsidRPr="00101627" w:rsidRDefault="00902396" w:rsidP="003D3F50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</w:rPr>
      </w:pPr>
      <w:r w:rsidRPr="00101627">
        <w:rPr>
          <w:rFonts w:ascii="Times New Roman" w:hAnsi="Times New Roman" w:cs="Times New Roman"/>
        </w:rPr>
        <w:t>N</w:t>
      </w:r>
      <w:r w:rsidRPr="00101627">
        <w:rPr>
          <w:rFonts w:ascii="Times New Roman" w:hAnsi="Times New Roman" w:cs="Times New Roman" w:hint="eastAsia"/>
        </w:rPr>
        <w:t>ote</w:t>
      </w:r>
      <w:r w:rsidRPr="00101627">
        <w:rPr>
          <w:rFonts w:ascii="Times New Roman" w:hAnsi="Times New Roman" w:cs="Times New Roman"/>
        </w:rPr>
        <w:t>s</w:t>
      </w:r>
      <w:r w:rsidRPr="00101627">
        <w:rPr>
          <w:rFonts w:ascii="Times New Roman" w:hAnsi="Times New Roman" w:cs="Times New Roman" w:hint="eastAsia"/>
        </w:rPr>
        <w:t>:</w:t>
      </w:r>
      <w:r w:rsidRPr="00101627">
        <w:rPr>
          <w:rFonts w:ascii="Times New Roman" w:hAnsi="Times New Roman" w:cs="Times New Roman"/>
        </w:rPr>
        <w:t xml:space="preserve"> –</w:t>
      </w:r>
      <w:r w:rsidRPr="00101627">
        <w:rPr>
          <w:rFonts w:ascii="Times New Roman" w:hAnsi="Times New Roman" w:cs="Times New Roman" w:hint="eastAsia"/>
        </w:rPr>
        <w:t>，</w:t>
      </w:r>
      <w:r w:rsidRPr="00101627">
        <w:rPr>
          <w:rFonts w:ascii="Times New Roman" w:hAnsi="Times New Roman" w:cs="Times New Roman"/>
        </w:rPr>
        <w:t xml:space="preserve">No shown; </w:t>
      </w:r>
      <w:r w:rsidRPr="00B465A8">
        <w:rPr>
          <w:rFonts w:ascii="Times New Roman" w:hAnsi="Times New Roman" w:cs="Times New Roman"/>
        </w:rPr>
        <w:t xml:space="preserve">Cys C, Cystatin C; </w:t>
      </w:r>
      <w:r w:rsidR="00F0470C" w:rsidRPr="00101627">
        <w:rPr>
          <w:rFonts w:ascii="Times New Roman" w:hAnsi="Times New Roman" w:cs="Times New Roman"/>
        </w:rPr>
        <w:t>KIM-1</w:t>
      </w:r>
      <w:r w:rsidR="00101627" w:rsidRPr="00101627">
        <w:rPr>
          <w:rFonts w:ascii="Times New Roman" w:hAnsi="Times New Roman" w:cs="Times New Roman"/>
        </w:rPr>
        <w:t xml:space="preserve">; </w:t>
      </w:r>
      <w:r w:rsidR="00101627" w:rsidRPr="00B465A8">
        <w:rPr>
          <w:rFonts w:ascii="Times New Roman" w:hAnsi="Times New Roman" w:cs="Times New Roman"/>
        </w:rPr>
        <w:t xml:space="preserve">miR, microRNA; </w:t>
      </w:r>
      <w:r w:rsidR="00F0470C" w:rsidRPr="00101627">
        <w:rPr>
          <w:rFonts w:ascii="Times New Roman" w:hAnsi="Times New Roman" w:cs="Times New Roman"/>
        </w:rPr>
        <w:t>L-FABP</w:t>
      </w:r>
      <w:r w:rsidR="002F2F52">
        <w:rPr>
          <w:rFonts w:ascii="Times New Roman" w:hAnsi="Times New Roman" w:cs="Times New Roman"/>
        </w:rPr>
        <w:t>,</w:t>
      </w:r>
      <w:r w:rsidR="002F2F52" w:rsidRPr="002F2F52">
        <w:rPr>
          <w:rFonts w:ascii="Times New Roman" w:hAnsi="Times New Roman" w:cs="Times New Roman"/>
          <w:color w:val="000000"/>
          <w:szCs w:val="21"/>
        </w:rPr>
        <w:t xml:space="preserve"> </w:t>
      </w:r>
      <w:r w:rsidR="002F2F52" w:rsidRPr="00357E47">
        <w:rPr>
          <w:rFonts w:ascii="Times New Roman" w:eastAsia="微软雅黑" w:hAnsi="Times New Roman" w:cs="Times New Roman"/>
          <w:color w:val="2A2B2E"/>
          <w:szCs w:val="21"/>
          <w:shd w:val="clear" w:color="auto" w:fill="FCFDFE"/>
        </w:rPr>
        <w:t>liver type</w:t>
      </w:r>
      <w:r w:rsidR="002F2F52" w:rsidRPr="00357E47">
        <w:rPr>
          <w:rFonts w:ascii="Times New Roman" w:hAnsi="Times New Roman" w:cs="Times New Roman"/>
          <w:color w:val="000000"/>
          <w:szCs w:val="21"/>
        </w:rPr>
        <w:t xml:space="preserve"> </w:t>
      </w:r>
      <w:r w:rsidR="002F2F52">
        <w:rPr>
          <w:rFonts w:ascii="Times New Roman" w:hAnsi="Times New Roman" w:cs="Times New Roman" w:hint="eastAsia"/>
          <w:color w:val="000000"/>
          <w:szCs w:val="21"/>
        </w:rPr>
        <w:t>f</w:t>
      </w:r>
      <w:r w:rsidR="002F2F52" w:rsidRPr="00357E47">
        <w:rPr>
          <w:rFonts w:ascii="Times New Roman" w:hAnsi="Times New Roman" w:cs="Times New Roman"/>
          <w:color w:val="000000"/>
          <w:szCs w:val="21"/>
        </w:rPr>
        <w:t>atty acid-binding protein</w:t>
      </w:r>
      <w:r w:rsidR="002F2F52">
        <w:rPr>
          <w:rFonts w:ascii="Times New Roman" w:hAnsi="Times New Roman" w:cs="Times New Roman"/>
          <w:color w:val="000000"/>
          <w:szCs w:val="21"/>
        </w:rPr>
        <w:t xml:space="preserve">; </w:t>
      </w:r>
      <w:r w:rsidRPr="00B465A8">
        <w:rPr>
          <w:rFonts w:ascii="Times New Roman" w:hAnsi="Times New Roman" w:cs="Times New Roman"/>
        </w:rPr>
        <w:t xml:space="preserve">NGAL, neutrophil gelatinase-associated lipocalin; </w:t>
      </w:r>
      <w:r w:rsidR="00F0470C" w:rsidRPr="005A419C">
        <w:rPr>
          <w:rFonts w:ascii="Times New Roman" w:hAnsi="Times New Roman" w:cs="Times New Roman"/>
        </w:rPr>
        <w:t>VEGF</w:t>
      </w:r>
      <w:r w:rsidR="00F0470C">
        <w:rPr>
          <w:rFonts w:ascii="Times New Roman" w:hAnsi="Times New Roman" w:cs="Times New Roman"/>
        </w:rPr>
        <w:t xml:space="preserve">, </w:t>
      </w:r>
      <w:r w:rsidR="00F0470C">
        <w:rPr>
          <w:rFonts w:ascii="Times New Roman" w:hAnsi="Times New Roman" w:cs="Times New Roman" w:hint="eastAsia"/>
        </w:rPr>
        <w:t>v</w:t>
      </w:r>
      <w:r w:rsidR="00F0470C" w:rsidRPr="005A419C">
        <w:rPr>
          <w:rFonts w:ascii="Times New Roman" w:hAnsi="Times New Roman" w:cs="Times New Roman"/>
        </w:rPr>
        <w:t>ascular endothelial growth factor</w:t>
      </w:r>
      <w:r w:rsidR="00F0470C">
        <w:rPr>
          <w:rFonts w:ascii="Times New Roman" w:hAnsi="Times New Roman" w:cs="Times New Roman"/>
        </w:rPr>
        <w:t xml:space="preserve">; </w:t>
      </w:r>
      <w:r w:rsidR="003D3F50" w:rsidRPr="00101627">
        <w:rPr>
          <w:rFonts w:ascii="Times New Roman" w:hAnsi="Times New Roman" w:cs="Times New Roman"/>
        </w:rPr>
        <w:t>AER, albumin excretion rate; ACR, albumin-creatinine ratio</w:t>
      </w:r>
    </w:p>
    <w:p w14:paraId="2C027FE7" w14:textId="7142F8D8" w:rsidR="00F0470C" w:rsidRPr="003D3F50" w:rsidRDefault="00F0470C" w:rsidP="00A56FBB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</w:rPr>
      </w:pPr>
    </w:p>
    <w:p w14:paraId="71E0B7E2" w14:textId="4311D883" w:rsidR="00871827" w:rsidRDefault="0087182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9FBD381" w14:textId="6FCBA0B2" w:rsidR="00902396" w:rsidRPr="00871827" w:rsidRDefault="00902396" w:rsidP="00902396">
      <w:pPr>
        <w:spacing w:line="360" w:lineRule="auto"/>
        <w:ind w:firstLineChars="200" w:firstLine="562"/>
        <w:rPr>
          <w:rFonts w:ascii="Times New Roman" w:hAnsi="Times New Roman" w:cs="Times New Roman"/>
          <w:b/>
          <w:bCs/>
        </w:rPr>
      </w:pPr>
      <w:r w:rsidRPr="00871827">
        <w:rPr>
          <w:rFonts w:ascii="Times New Roman" w:hAnsi="Times New Roman" w:cs="Times New Roman"/>
          <w:b/>
          <w:bCs/>
          <w:color w:val="0000CC"/>
          <w:sz w:val="28"/>
          <w:szCs w:val="28"/>
        </w:rPr>
        <w:lastRenderedPageBreak/>
        <w:t xml:space="preserve">Supplementary Table </w:t>
      </w:r>
      <w:r w:rsidR="00714B0D" w:rsidRPr="00871827">
        <w:rPr>
          <w:rFonts w:ascii="Times New Roman" w:hAnsi="Times New Roman" w:cs="Times New Roman"/>
          <w:b/>
          <w:bCs/>
          <w:color w:val="0000CC"/>
          <w:sz w:val="28"/>
          <w:szCs w:val="28"/>
        </w:rPr>
        <w:t>2</w:t>
      </w:r>
      <w:r w:rsidRPr="00871827">
        <w:rPr>
          <w:rFonts w:ascii="Times New Roman" w:hAnsi="Times New Roman" w:cs="Times New Roman"/>
          <w:b/>
          <w:bCs/>
          <w:sz w:val="28"/>
          <w:szCs w:val="28"/>
        </w:rPr>
        <w:t xml:space="preserve"> NADKD related biomarkers in a single center small sample study</w:t>
      </w:r>
    </w:p>
    <w:tbl>
      <w:tblPr>
        <w:tblStyle w:val="a8"/>
        <w:tblW w:w="13745" w:type="dxa"/>
        <w:tblLook w:val="04A0" w:firstRow="1" w:lastRow="0" w:firstColumn="1" w:lastColumn="0" w:noHBand="0" w:noVBand="1"/>
      </w:tblPr>
      <w:tblGrid>
        <w:gridCol w:w="1271"/>
        <w:gridCol w:w="1843"/>
        <w:gridCol w:w="1701"/>
        <w:gridCol w:w="1984"/>
        <w:gridCol w:w="1843"/>
        <w:gridCol w:w="2268"/>
        <w:gridCol w:w="2835"/>
      </w:tblGrid>
      <w:tr w:rsidR="00D51C25" w:rsidRPr="00B465A8" w14:paraId="1194157B" w14:textId="77777777" w:rsidTr="00FB43DB">
        <w:tc>
          <w:tcPr>
            <w:tcW w:w="1271" w:type="dxa"/>
          </w:tcPr>
          <w:p w14:paraId="3CEDCE9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 w:hint="eastAsia"/>
                <w:b/>
                <w:bCs/>
                <w:kern w:val="0"/>
                <w:sz w:val="17"/>
                <w:szCs w:val="17"/>
              </w:rPr>
              <w:t>N</w:t>
            </w: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o.</w:t>
            </w:r>
          </w:p>
        </w:tc>
        <w:tc>
          <w:tcPr>
            <w:tcW w:w="1843" w:type="dxa"/>
          </w:tcPr>
          <w:p w14:paraId="0A1B185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Biomarker</w:t>
            </w:r>
          </w:p>
        </w:tc>
        <w:tc>
          <w:tcPr>
            <w:tcW w:w="1701" w:type="dxa"/>
          </w:tcPr>
          <w:p w14:paraId="4C81EF9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Sample type</w:t>
            </w:r>
          </w:p>
        </w:tc>
        <w:tc>
          <w:tcPr>
            <w:tcW w:w="1984" w:type="dxa"/>
          </w:tcPr>
          <w:p w14:paraId="2FD144D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Type of DM(n/female)</w:t>
            </w:r>
          </w:p>
        </w:tc>
        <w:tc>
          <w:tcPr>
            <w:tcW w:w="1843" w:type="dxa"/>
          </w:tcPr>
          <w:p w14:paraId="0A4B469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eGFR method</w:t>
            </w:r>
          </w:p>
        </w:tc>
        <w:tc>
          <w:tcPr>
            <w:tcW w:w="2268" w:type="dxa"/>
          </w:tcPr>
          <w:p w14:paraId="04E0288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AER/ACR cutoff values</w:t>
            </w:r>
          </w:p>
        </w:tc>
        <w:tc>
          <w:tcPr>
            <w:tcW w:w="2835" w:type="dxa"/>
          </w:tcPr>
          <w:p w14:paraId="267FD82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b/>
                <w:bCs/>
                <w:kern w:val="0"/>
                <w:sz w:val="17"/>
                <w:szCs w:val="17"/>
              </w:rPr>
              <w:t>First author [Ref.]</w:t>
            </w:r>
          </w:p>
        </w:tc>
      </w:tr>
      <w:tr w:rsidR="00D7311F" w:rsidRPr="00B465A8" w14:paraId="7B9E77D1" w14:textId="77777777" w:rsidTr="00FB43DB">
        <w:tc>
          <w:tcPr>
            <w:tcW w:w="1271" w:type="dxa"/>
          </w:tcPr>
          <w:p w14:paraId="7908C3D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shd w:val="clear" w:color="auto" w:fill="FFFFFF"/>
              </w:rPr>
              <w:t>1</w:t>
            </w:r>
          </w:p>
        </w:tc>
        <w:tc>
          <w:tcPr>
            <w:tcW w:w="1843" w:type="dxa"/>
          </w:tcPr>
          <w:p w14:paraId="604DAC6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SDKP</w:t>
            </w:r>
          </w:p>
        </w:tc>
        <w:tc>
          <w:tcPr>
            <w:tcW w:w="1701" w:type="dxa"/>
          </w:tcPr>
          <w:p w14:paraId="1EDBC62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04DC51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21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1843" w:type="dxa"/>
          </w:tcPr>
          <w:p w14:paraId="728F1E6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78D686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6EADFF5" w14:textId="456CD1FF" w:rsidR="00902396" w:rsidRPr="00B465A8" w:rsidRDefault="00902396" w:rsidP="00D7311F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Nitta K</w:t>
            </w:r>
            <w:r w:rsidR="00D731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</w:t>
            </w:r>
            <w:r w:rsidR="008A419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</w:t>
            </w:r>
            <w:r w:rsidR="00A36BF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3</w:t>
            </w:r>
            <w:r w:rsidR="000A1F2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FE446E1" w14:textId="77777777" w:rsidTr="00FB43DB">
        <w:tc>
          <w:tcPr>
            <w:tcW w:w="1271" w:type="dxa"/>
          </w:tcPr>
          <w:p w14:paraId="0967878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</w:p>
        </w:tc>
        <w:tc>
          <w:tcPr>
            <w:tcW w:w="1843" w:type="dxa"/>
          </w:tcPr>
          <w:p w14:paraId="63C6665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DMA</w:t>
            </w:r>
          </w:p>
        </w:tc>
        <w:tc>
          <w:tcPr>
            <w:tcW w:w="1701" w:type="dxa"/>
          </w:tcPr>
          <w:p w14:paraId="4D51B2F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524C460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83/–)</w:t>
            </w:r>
          </w:p>
        </w:tc>
        <w:tc>
          <w:tcPr>
            <w:tcW w:w="1843" w:type="dxa"/>
          </w:tcPr>
          <w:p w14:paraId="5327B4F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5563E9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8AB54E2" w14:textId="7E2A1BEC" w:rsidR="00902396" w:rsidRPr="00B465A8" w:rsidRDefault="00D7311F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Hanai K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A36BF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4</w:t>
            </w:r>
            <w:r w:rsidR="000A1F2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E700BCC" w14:textId="77777777" w:rsidTr="00FB43DB">
        <w:tc>
          <w:tcPr>
            <w:tcW w:w="1271" w:type="dxa"/>
          </w:tcPr>
          <w:p w14:paraId="23800B58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023FEE2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AGEs</w:t>
            </w:r>
          </w:p>
        </w:tc>
        <w:tc>
          <w:tcPr>
            <w:tcW w:w="1701" w:type="dxa"/>
          </w:tcPr>
          <w:p w14:paraId="699F6CE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2422095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103/–)</w:t>
            </w:r>
          </w:p>
        </w:tc>
        <w:tc>
          <w:tcPr>
            <w:tcW w:w="1843" w:type="dxa"/>
          </w:tcPr>
          <w:p w14:paraId="48CCAE7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6F4DC1A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50A1263" w14:textId="3944399F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eisswenger PJ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A36BF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5</w:t>
            </w:r>
            <w:r w:rsidR="000A1F2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79A0A18" w14:textId="77777777" w:rsidTr="00FB43DB">
        <w:tc>
          <w:tcPr>
            <w:tcW w:w="1271" w:type="dxa"/>
          </w:tcPr>
          <w:p w14:paraId="6B8174E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4</w:t>
            </w:r>
          </w:p>
        </w:tc>
        <w:tc>
          <w:tcPr>
            <w:tcW w:w="1843" w:type="dxa"/>
          </w:tcPr>
          <w:p w14:paraId="606F0CB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GT</w:t>
            </w:r>
          </w:p>
        </w:tc>
        <w:tc>
          <w:tcPr>
            <w:tcW w:w="1701" w:type="dxa"/>
          </w:tcPr>
          <w:p w14:paraId="1F48F03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4C33B52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28/11)</w:t>
            </w:r>
          </w:p>
        </w:tc>
        <w:tc>
          <w:tcPr>
            <w:tcW w:w="1843" w:type="dxa"/>
          </w:tcPr>
          <w:p w14:paraId="76BAB20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ys C-based</w:t>
            </w:r>
          </w:p>
        </w:tc>
        <w:tc>
          <w:tcPr>
            <w:tcW w:w="2268" w:type="dxa"/>
          </w:tcPr>
          <w:p w14:paraId="734D7EB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7F0395E2" w14:textId="509EF809" w:rsidR="00902396" w:rsidRPr="00B465A8" w:rsidRDefault="00D7311F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aito T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C062C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A36BFD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6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</w:p>
        </w:tc>
      </w:tr>
      <w:tr w:rsidR="00D51C25" w:rsidRPr="00B465A8" w14:paraId="29899A1B" w14:textId="77777777" w:rsidTr="00FB43DB">
        <w:tc>
          <w:tcPr>
            <w:tcW w:w="1271" w:type="dxa"/>
          </w:tcPr>
          <w:p w14:paraId="7B82127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843" w:type="dxa"/>
          </w:tcPr>
          <w:p w14:paraId="480B073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GT</w:t>
            </w:r>
          </w:p>
        </w:tc>
        <w:tc>
          <w:tcPr>
            <w:tcW w:w="1701" w:type="dxa"/>
          </w:tcPr>
          <w:p w14:paraId="6A21AF5C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2951547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75/46)</w:t>
            </w:r>
          </w:p>
        </w:tc>
        <w:tc>
          <w:tcPr>
            <w:tcW w:w="1843" w:type="dxa"/>
          </w:tcPr>
          <w:p w14:paraId="3021E5E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1F7D506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2582E4A0" w14:textId="1DCC51D2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Dağdeviren Çakır A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42]</w:t>
            </w:r>
          </w:p>
        </w:tc>
      </w:tr>
      <w:tr w:rsidR="00D7311F" w:rsidRPr="00B465A8" w14:paraId="6612BE2A" w14:textId="77777777" w:rsidTr="00FB43DB">
        <w:tc>
          <w:tcPr>
            <w:tcW w:w="1271" w:type="dxa"/>
          </w:tcPr>
          <w:p w14:paraId="1EE9B85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</w:p>
        </w:tc>
        <w:tc>
          <w:tcPr>
            <w:tcW w:w="1843" w:type="dxa"/>
          </w:tcPr>
          <w:p w14:paraId="0751430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GP1</w:t>
            </w:r>
          </w:p>
        </w:tc>
        <w:tc>
          <w:tcPr>
            <w:tcW w:w="1701" w:type="dxa"/>
          </w:tcPr>
          <w:p w14:paraId="538585E9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446F2D1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3/20)</w:t>
            </w:r>
          </w:p>
        </w:tc>
        <w:tc>
          <w:tcPr>
            <w:tcW w:w="1843" w:type="dxa"/>
          </w:tcPr>
          <w:p w14:paraId="78217EF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81142C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093C36E6" w14:textId="5949F37C" w:rsidR="00902396" w:rsidRPr="00B465A8" w:rsidRDefault="00902396" w:rsidP="00D7311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Jin J</w:t>
            </w:r>
            <w:r w:rsidR="00D7311F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7</w:t>
            </w:r>
            <w:r w:rsidR="000A1F2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8A3C9C6" w14:textId="77777777" w:rsidTr="00FB43DB">
        <w:tc>
          <w:tcPr>
            <w:tcW w:w="1271" w:type="dxa"/>
          </w:tcPr>
          <w:p w14:paraId="78163C5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</w:p>
        </w:tc>
        <w:tc>
          <w:tcPr>
            <w:tcW w:w="1843" w:type="dxa"/>
          </w:tcPr>
          <w:p w14:paraId="0815520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LK</w:t>
            </w:r>
          </w:p>
        </w:tc>
        <w:tc>
          <w:tcPr>
            <w:tcW w:w="1701" w:type="dxa"/>
          </w:tcPr>
          <w:p w14:paraId="34F7FB5B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2872A9B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313/–)</w:t>
            </w:r>
          </w:p>
        </w:tc>
        <w:tc>
          <w:tcPr>
            <w:tcW w:w="1843" w:type="dxa"/>
          </w:tcPr>
          <w:p w14:paraId="51E60BF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016653A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 mg/d</w:t>
            </w:r>
          </w:p>
        </w:tc>
        <w:tc>
          <w:tcPr>
            <w:tcW w:w="2835" w:type="dxa"/>
          </w:tcPr>
          <w:p w14:paraId="4DA33136" w14:textId="31835B6F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ulum T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[</w:t>
            </w:r>
            <w:r w:rsidR="00194EB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S</w:t>
            </w:r>
            <w:r w:rsidR="001F67BD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48</w:t>
            </w:r>
            <w:r w:rsidR="00902396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]</w:t>
            </w:r>
            <w:r w:rsidR="001F67BD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</w:p>
        </w:tc>
      </w:tr>
      <w:tr w:rsidR="00D51C25" w:rsidRPr="00B465A8" w14:paraId="7F1EDC5D" w14:textId="77777777" w:rsidTr="00FB43DB">
        <w:tc>
          <w:tcPr>
            <w:tcW w:w="1271" w:type="dxa"/>
          </w:tcPr>
          <w:p w14:paraId="0E80781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718CB97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OPPs</w:t>
            </w:r>
          </w:p>
        </w:tc>
        <w:tc>
          <w:tcPr>
            <w:tcW w:w="1701" w:type="dxa"/>
          </w:tcPr>
          <w:p w14:paraId="3EB2F3C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723ED6F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12/–)</w:t>
            </w:r>
          </w:p>
        </w:tc>
        <w:tc>
          <w:tcPr>
            <w:tcW w:w="1843" w:type="dxa"/>
          </w:tcPr>
          <w:p w14:paraId="6FC961A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1BB405D5" w14:textId="15436958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4507ED7" w14:textId="273035F6" w:rsidR="00902396" w:rsidRPr="00B465A8" w:rsidRDefault="00D7311F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Liang M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9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6A02D02" w14:textId="77777777" w:rsidTr="00FB43DB">
        <w:tc>
          <w:tcPr>
            <w:tcW w:w="1271" w:type="dxa"/>
          </w:tcPr>
          <w:p w14:paraId="5DF8C8F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2C422B8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1AT</w:t>
            </w:r>
          </w:p>
        </w:tc>
        <w:tc>
          <w:tcPr>
            <w:tcW w:w="1701" w:type="dxa"/>
          </w:tcPr>
          <w:p w14:paraId="018BDF2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DFD05E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3/20)</w:t>
            </w:r>
          </w:p>
        </w:tc>
        <w:tc>
          <w:tcPr>
            <w:tcW w:w="1843" w:type="dxa"/>
          </w:tcPr>
          <w:p w14:paraId="1ED953B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126DEAE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1DD95BB7" w14:textId="3B9FC501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Jin J</w:t>
            </w: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47]</w:t>
            </w:r>
          </w:p>
        </w:tc>
      </w:tr>
      <w:tr w:rsidR="00D51C25" w:rsidRPr="00B465A8" w14:paraId="7524ADC3" w14:textId="77777777" w:rsidTr="00FB43DB">
        <w:tc>
          <w:tcPr>
            <w:tcW w:w="1271" w:type="dxa"/>
          </w:tcPr>
          <w:p w14:paraId="39EB820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1AE88B1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ng-2</w:t>
            </w:r>
          </w:p>
        </w:tc>
        <w:tc>
          <w:tcPr>
            <w:tcW w:w="1701" w:type="dxa"/>
          </w:tcPr>
          <w:p w14:paraId="662C691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blood</w:t>
            </w:r>
          </w:p>
        </w:tc>
        <w:tc>
          <w:tcPr>
            <w:tcW w:w="1984" w:type="dxa"/>
          </w:tcPr>
          <w:p w14:paraId="50C9581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–/–)</w:t>
            </w:r>
          </w:p>
        </w:tc>
        <w:tc>
          <w:tcPr>
            <w:tcW w:w="1843" w:type="dxa"/>
          </w:tcPr>
          <w:p w14:paraId="57468E4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48CC2A2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5B7A1280" w14:textId="3286F353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cyan"/>
                <w:shd w:val="clear" w:color="auto" w:fill="FFFFFF"/>
              </w:rPr>
            </w:pPr>
            <w:r w:rsidRPr="00046331">
              <w:rPr>
                <w:rFonts w:ascii="Times New Roman" w:eastAsia="宋体" w:hAnsi="Times New Roman" w:cs="Times New Roman"/>
                <w:sz w:val="18"/>
                <w:szCs w:val="18"/>
              </w:rPr>
              <w:t>Aly MH</w:t>
            </w:r>
            <w:r w:rsidRPr="00046331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046331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046331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0</w:t>
            </w:r>
            <w:r w:rsidR="00BB61AD" w:rsidRPr="00046331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393BF25" w14:textId="77777777" w:rsidTr="00FB43DB">
        <w:tc>
          <w:tcPr>
            <w:tcW w:w="1271" w:type="dxa"/>
          </w:tcPr>
          <w:p w14:paraId="1B2AF5F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</w:p>
        </w:tc>
        <w:tc>
          <w:tcPr>
            <w:tcW w:w="1843" w:type="dxa"/>
          </w:tcPr>
          <w:p w14:paraId="5A2A122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ng-2</w:t>
            </w:r>
          </w:p>
        </w:tc>
        <w:tc>
          <w:tcPr>
            <w:tcW w:w="1701" w:type="dxa"/>
          </w:tcPr>
          <w:p w14:paraId="1B07B98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blood</w:t>
            </w:r>
          </w:p>
        </w:tc>
        <w:tc>
          <w:tcPr>
            <w:tcW w:w="1984" w:type="dxa"/>
          </w:tcPr>
          <w:p w14:paraId="1264B1C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5/–)</w:t>
            </w:r>
          </w:p>
        </w:tc>
        <w:tc>
          <w:tcPr>
            <w:tcW w:w="1843" w:type="dxa"/>
          </w:tcPr>
          <w:p w14:paraId="3C04FB4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EPI</w:t>
            </w:r>
          </w:p>
        </w:tc>
        <w:tc>
          <w:tcPr>
            <w:tcW w:w="2268" w:type="dxa"/>
          </w:tcPr>
          <w:p w14:paraId="2629BB4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CR&lt;30 mg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/g</w:t>
            </w:r>
          </w:p>
        </w:tc>
        <w:tc>
          <w:tcPr>
            <w:tcW w:w="2835" w:type="dxa"/>
          </w:tcPr>
          <w:p w14:paraId="2A024166" w14:textId="2D5D1D22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Aly MH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40]</w:t>
            </w:r>
          </w:p>
        </w:tc>
      </w:tr>
      <w:tr w:rsidR="00D51C25" w:rsidRPr="00B465A8" w14:paraId="05DBB178" w14:textId="77777777" w:rsidTr="00FB43DB">
        <w:tc>
          <w:tcPr>
            <w:tcW w:w="1271" w:type="dxa"/>
          </w:tcPr>
          <w:p w14:paraId="4618C72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843" w:type="dxa"/>
          </w:tcPr>
          <w:p w14:paraId="3F9D25C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yl-carnitines</w:t>
            </w:r>
          </w:p>
        </w:tc>
        <w:tc>
          <w:tcPr>
            <w:tcW w:w="1701" w:type="dxa"/>
          </w:tcPr>
          <w:p w14:paraId="0ABEC10C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5300B1F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52/–)</w:t>
            </w:r>
          </w:p>
        </w:tc>
        <w:tc>
          <w:tcPr>
            <w:tcW w:w="1843" w:type="dxa"/>
          </w:tcPr>
          <w:p w14:paraId="5CB82AF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0545411" w14:textId="7AD0677E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ER &lt;30 mg/</w:t>
            </w:r>
            <w:r w:rsidR="00250F73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d</w:t>
            </w:r>
          </w:p>
        </w:tc>
        <w:tc>
          <w:tcPr>
            <w:tcW w:w="2835" w:type="dxa"/>
          </w:tcPr>
          <w:p w14:paraId="5E29D4F5" w14:textId="2F20E979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van der Kloet FM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1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2470870A" w14:textId="77777777" w:rsidTr="00FB43DB">
        <w:tc>
          <w:tcPr>
            <w:tcW w:w="1271" w:type="dxa"/>
          </w:tcPr>
          <w:p w14:paraId="583402B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843" w:type="dxa"/>
          </w:tcPr>
          <w:p w14:paraId="5E59E4B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yl-glycines</w:t>
            </w:r>
          </w:p>
        </w:tc>
        <w:tc>
          <w:tcPr>
            <w:tcW w:w="1701" w:type="dxa"/>
          </w:tcPr>
          <w:p w14:paraId="39A79147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C7D19F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52/–)</w:t>
            </w:r>
          </w:p>
        </w:tc>
        <w:tc>
          <w:tcPr>
            <w:tcW w:w="1843" w:type="dxa"/>
          </w:tcPr>
          <w:p w14:paraId="165B373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4462CC58" w14:textId="540122C1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ER&lt;30 mg/</w:t>
            </w:r>
            <w:r w:rsidR="00250F73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d</w:t>
            </w:r>
          </w:p>
        </w:tc>
        <w:tc>
          <w:tcPr>
            <w:tcW w:w="2835" w:type="dxa"/>
          </w:tcPr>
          <w:p w14:paraId="1D4613C1" w14:textId="7AF2B01E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van der Kloet FM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51]</w:t>
            </w:r>
          </w:p>
        </w:tc>
      </w:tr>
      <w:tr w:rsidR="00D7311F" w:rsidRPr="00B465A8" w14:paraId="7D4CE2E9" w14:textId="77777777" w:rsidTr="00FB43DB">
        <w:tc>
          <w:tcPr>
            <w:tcW w:w="1271" w:type="dxa"/>
          </w:tcPr>
          <w:p w14:paraId="0BF95FC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843" w:type="dxa"/>
          </w:tcPr>
          <w:p w14:paraId="78DB2FC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dropin</w:t>
            </w:r>
          </w:p>
        </w:tc>
        <w:tc>
          <w:tcPr>
            <w:tcW w:w="1701" w:type="dxa"/>
          </w:tcPr>
          <w:p w14:paraId="0BC4B5C5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147DFD5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–/–)</w:t>
            </w:r>
          </w:p>
        </w:tc>
        <w:tc>
          <w:tcPr>
            <w:tcW w:w="1843" w:type="dxa"/>
          </w:tcPr>
          <w:p w14:paraId="406CC3F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7A731B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542A7EBC" w14:textId="3992DFB5" w:rsidR="00902396" w:rsidRPr="00B465A8" w:rsidRDefault="00902396" w:rsidP="00D7311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Li B</w:t>
            </w:r>
            <w:r w:rsidR="00D7311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</w:t>
            </w:r>
            <w:r w:rsidR="00835B50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2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213A1170" w14:textId="77777777" w:rsidTr="00FB43DB">
        <w:tc>
          <w:tcPr>
            <w:tcW w:w="1271" w:type="dxa"/>
          </w:tcPr>
          <w:p w14:paraId="09AA051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5A916A4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BBOX1</w:t>
            </w:r>
          </w:p>
        </w:tc>
        <w:tc>
          <w:tcPr>
            <w:tcW w:w="1701" w:type="dxa"/>
          </w:tcPr>
          <w:p w14:paraId="17A68DA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B95A03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proofErr w:type="gramStart"/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(</w:t>
            </w:r>
            <w:proofErr w:type="gramEnd"/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16/9)</w:t>
            </w:r>
          </w:p>
        </w:tc>
        <w:tc>
          <w:tcPr>
            <w:tcW w:w="1843" w:type="dxa"/>
          </w:tcPr>
          <w:p w14:paraId="6630B95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7644455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342597B7" w14:textId="11FC957A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Zhou LT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3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996EC0F" w14:textId="77777777" w:rsidTr="00FB43DB">
        <w:tc>
          <w:tcPr>
            <w:tcW w:w="1271" w:type="dxa"/>
          </w:tcPr>
          <w:p w14:paraId="4BBBB3E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843" w:type="dxa"/>
          </w:tcPr>
          <w:p w14:paraId="7AF08F6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bradykinin</w:t>
            </w:r>
          </w:p>
        </w:tc>
        <w:tc>
          <w:tcPr>
            <w:tcW w:w="1701" w:type="dxa"/>
          </w:tcPr>
          <w:p w14:paraId="79BB873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2A3F266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–/–)</w:t>
            </w:r>
          </w:p>
        </w:tc>
        <w:tc>
          <w:tcPr>
            <w:tcW w:w="1843" w:type="dxa"/>
          </w:tcPr>
          <w:p w14:paraId="53B19DD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6000A86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4486D54" w14:textId="4396A8EA" w:rsidR="00902396" w:rsidRPr="00B465A8" w:rsidRDefault="00D7311F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Wheelock KM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4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678F998" w14:textId="77777777" w:rsidTr="00FB43DB">
        <w:tc>
          <w:tcPr>
            <w:tcW w:w="1271" w:type="dxa"/>
          </w:tcPr>
          <w:p w14:paraId="6DEACC4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1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5</w:t>
            </w:r>
          </w:p>
        </w:tc>
        <w:tc>
          <w:tcPr>
            <w:tcW w:w="1843" w:type="dxa"/>
          </w:tcPr>
          <w:p w14:paraId="63AC591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ypA</w:t>
            </w:r>
          </w:p>
        </w:tc>
        <w:tc>
          <w:tcPr>
            <w:tcW w:w="1701" w:type="dxa"/>
          </w:tcPr>
          <w:p w14:paraId="65E2033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2AA35D7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1(29/11)</w:t>
            </w:r>
          </w:p>
        </w:tc>
        <w:tc>
          <w:tcPr>
            <w:tcW w:w="1843" w:type="dxa"/>
          </w:tcPr>
          <w:p w14:paraId="5845159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ys C-based</w:t>
            </w:r>
          </w:p>
        </w:tc>
        <w:tc>
          <w:tcPr>
            <w:tcW w:w="2268" w:type="dxa"/>
          </w:tcPr>
          <w:p w14:paraId="6D5B062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580798AD" w14:textId="05DAFBFE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D7311F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alem NA</w:t>
            </w:r>
            <w:r w:rsidR="00D7311F" w:rsidRPr="00D7311F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7A09DE" w:rsidRPr="00D7311F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1</w:t>
            </w:r>
            <w:r w:rsidR="00BB61AD" w:rsidRPr="00D7311F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7311F" w:rsidRPr="00B465A8" w14:paraId="298A66DC" w14:textId="77777777" w:rsidTr="00FB43DB">
        <w:tc>
          <w:tcPr>
            <w:tcW w:w="1271" w:type="dxa"/>
          </w:tcPr>
          <w:p w14:paraId="5A0C006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843" w:type="dxa"/>
          </w:tcPr>
          <w:p w14:paraId="1978548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D27</w:t>
            </w:r>
          </w:p>
        </w:tc>
        <w:tc>
          <w:tcPr>
            <w:tcW w:w="1701" w:type="dxa"/>
          </w:tcPr>
          <w:p w14:paraId="384E6740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32DBD74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1843" w:type="dxa"/>
          </w:tcPr>
          <w:p w14:paraId="36DF384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2C7FDCE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04B7313" w14:textId="6866BA93" w:rsidR="00902396" w:rsidRPr="00B465A8" w:rsidRDefault="00902396" w:rsidP="00D7311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olombo M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1F67B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7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E756FDD" w14:textId="77777777" w:rsidTr="00FB43DB">
        <w:tc>
          <w:tcPr>
            <w:tcW w:w="1271" w:type="dxa"/>
          </w:tcPr>
          <w:p w14:paraId="3D98E04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2CE12C9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CEL</w:t>
            </w:r>
          </w:p>
        </w:tc>
        <w:tc>
          <w:tcPr>
            <w:tcW w:w="1701" w:type="dxa"/>
          </w:tcPr>
          <w:p w14:paraId="55791937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21C923D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103/–)</w:t>
            </w:r>
          </w:p>
        </w:tc>
        <w:tc>
          <w:tcPr>
            <w:tcW w:w="1843" w:type="dxa"/>
          </w:tcPr>
          <w:p w14:paraId="3C70557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C8C24E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76F935E" w14:textId="3F72252E" w:rsidR="00902396" w:rsidRPr="00B465A8" w:rsidRDefault="002F2F0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eisswenger PJ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45]</w:t>
            </w:r>
          </w:p>
        </w:tc>
      </w:tr>
      <w:tr w:rsidR="00D51C25" w:rsidRPr="00B465A8" w14:paraId="341D6EB7" w14:textId="77777777" w:rsidTr="00FB43DB">
        <w:tc>
          <w:tcPr>
            <w:tcW w:w="1271" w:type="dxa"/>
          </w:tcPr>
          <w:p w14:paraId="3A514EA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5C42F63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CML</w:t>
            </w:r>
          </w:p>
        </w:tc>
        <w:tc>
          <w:tcPr>
            <w:tcW w:w="1701" w:type="dxa"/>
          </w:tcPr>
          <w:p w14:paraId="0FEC99DD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02D76CC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103/–)</w:t>
            </w:r>
          </w:p>
        </w:tc>
        <w:tc>
          <w:tcPr>
            <w:tcW w:w="1843" w:type="dxa"/>
          </w:tcPr>
          <w:p w14:paraId="1D740E2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08504A3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B3CBCA3" w14:textId="0E0801B4" w:rsidR="00902396" w:rsidRPr="00B465A8" w:rsidRDefault="002F2F0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4222A8">
              <w:rPr>
                <w:rFonts w:ascii="Times New Roman" w:eastAsia="宋体" w:hAnsi="Times New Roman" w:cs="Times New Roman"/>
                <w:sz w:val="18"/>
                <w:szCs w:val="18"/>
              </w:rPr>
              <w:t>Beisswenger PJ</w:t>
            </w:r>
            <w:r w:rsidRPr="004222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45]</w:t>
            </w:r>
          </w:p>
        </w:tc>
      </w:tr>
      <w:tr w:rsidR="00D51C25" w:rsidRPr="00B465A8" w14:paraId="5296B448" w14:textId="77777777" w:rsidTr="00FB43DB">
        <w:tc>
          <w:tcPr>
            <w:tcW w:w="1271" w:type="dxa"/>
          </w:tcPr>
          <w:p w14:paraId="682D307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1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28A9BBE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ollagen-F</w:t>
            </w:r>
          </w:p>
        </w:tc>
        <w:tc>
          <w:tcPr>
            <w:tcW w:w="1701" w:type="dxa"/>
          </w:tcPr>
          <w:p w14:paraId="129A188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3CABF92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/T2(35/–)</w:t>
            </w:r>
          </w:p>
        </w:tc>
        <w:tc>
          <w:tcPr>
            <w:tcW w:w="1843" w:type="dxa"/>
          </w:tcPr>
          <w:p w14:paraId="2C829F5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A27B9B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ER&lt;20 mg/min</w:t>
            </w:r>
          </w:p>
        </w:tc>
        <w:tc>
          <w:tcPr>
            <w:tcW w:w="2835" w:type="dxa"/>
          </w:tcPr>
          <w:p w14:paraId="510BF3D9" w14:textId="0EB35C82" w:rsidR="00902396" w:rsidRPr="00B465A8" w:rsidRDefault="002F2F0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Zürbig P</w:t>
            </w:r>
            <w:r w:rsidR="001C062C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3B434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5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621202B" w14:textId="77777777" w:rsidTr="00FB43DB">
        <w:tc>
          <w:tcPr>
            <w:tcW w:w="1271" w:type="dxa"/>
          </w:tcPr>
          <w:p w14:paraId="7A8F0FE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843" w:type="dxa"/>
          </w:tcPr>
          <w:p w14:paraId="5D63459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 xml:space="preserve">clusterin </w:t>
            </w:r>
          </w:p>
        </w:tc>
        <w:tc>
          <w:tcPr>
            <w:tcW w:w="1701" w:type="dxa"/>
          </w:tcPr>
          <w:p w14:paraId="4471EF8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61FDD11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1843" w:type="dxa"/>
          </w:tcPr>
          <w:p w14:paraId="614A9BF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064F542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2C5C9086" w14:textId="79524E84" w:rsidR="00902396" w:rsidRPr="00B465A8" w:rsidRDefault="002F2F0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olombo M [S17]</w:t>
            </w:r>
          </w:p>
        </w:tc>
      </w:tr>
      <w:tr w:rsidR="004222A8" w:rsidRPr="00B465A8" w14:paraId="43BA2EE7" w14:textId="77777777" w:rsidTr="00FB43DB">
        <w:tc>
          <w:tcPr>
            <w:tcW w:w="1271" w:type="dxa"/>
          </w:tcPr>
          <w:p w14:paraId="6FDC1A5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1</w:t>
            </w:r>
          </w:p>
        </w:tc>
        <w:tc>
          <w:tcPr>
            <w:tcW w:w="1843" w:type="dxa"/>
          </w:tcPr>
          <w:p w14:paraId="69EC4EA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DBP</w:t>
            </w:r>
          </w:p>
        </w:tc>
        <w:tc>
          <w:tcPr>
            <w:tcW w:w="1701" w:type="dxa"/>
          </w:tcPr>
          <w:p w14:paraId="29925A0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6E946D98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30/17)</w:t>
            </w:r>
          </w:p>
        </w:tc>
        <w:tc>
          <w:tcPr>
            <w:tcW w:w="1843" w:type="dxa"/>
          </w:tcPr>
          <w:p w14:paraId="4F3D631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01105C5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BB2C19A" w14:textId="7CD57BFC" w:rsidR="00902396" w:rsidRPr="00B465A8" w:rsidRDefault="00902396" w:rsidP="004222A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Cho EH</w:t>
            </w:r>
            <w:r w:rsidR="004222A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3B434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6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4222A8" w:rsidRPr="00B465A8" w14:paraId="6E0D59D6" w14:textId="77777777" w:rsidTr="00FB43DB">
        <w:tc>
          <w:tcPr>
            <w:tcW w:w="1271" w:type="dxa"/>
          </w:tcPr>
          <w:p w14:paraId="58A61FF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highlight w:val="white"/>
              </w:rPr>
              <w:lastRenderedPageBreak/>
              <w:t>2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2</w:t>
            </w:r>
          </w:p>
        </w:tc>
        <w:tc>
          <w:tcPr>
            <w:tcW w:w="1843" w:type="dxa"/>
          </w:tcPr>
          <w:p w14:paraId="782554F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GFR</w:t>
            </w:r>
          </w:p>
        </w:tc>
        <w:tc>
          <w:tcPr>
            <w:tcW w:w="1701" w:type="dxa"/>
          </w:tcPr>
          <w:p w14:paraId="4B38985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55380B27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9/8)</w:t>
            </w:r>
          </w:p>
        </w:tc>
        <w:tc>
          <w:tcPr>
            <w:tcW w:w="1843" w:type="dxa"/>
          </w:tcPr>
          <w:p w14:paraId="6210CC0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9711CB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36753F9" w14:textId="2B6A4826" w:rsidR="00902396" w:rsidRPr="00B465A8" w:rsidRDefault="00902396" w:rsidP="004222A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l-Shazly AAA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3B4345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7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4222A8" w:rsidRPr="00B465A8" w14:paraId="3519AA61" w14:textId="77777777" w:rsidTr="00FB43DB">
        <w:tc>
          <w:tcPr>
            <w:tcW w:w="1271" w:type="dxa"/>
          </w:tcPr>
          <w:p w14:paraId="113C538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525DA51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E-cadherin</w:t>
            </w:r>
          </w:p>
        </w:tc>
        <w:tc>
          <w:tcPr>
            <w:tcW w:w="1701" w:type="dxa"/>
          </w:tcPr>
          <w:p w14:paraId="6D92E93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380929D0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9/7)</w:t>
            </w:r>
          </w:p>
        </w:tc>
        <w:tc>
          <w:tcPr>
            <w:tcW w:w="1843" w:type="dxa"/>
          </w:tcPr>
          <w:p w14:paraId="5295D3C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58EA2A2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2A5FB7C4" w14:textId="02186489" w:rsidR="00902396" w:rsidRPr="00B465A8" w:rsidRDefault="00902396" w:rsidP="004222A8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l-Dawla NMQ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8</w:t>
            </w:r>
            <w:r w:rsidR="00BB61AD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2FC252CB" w14:textId="77777777" w:rsidTr="00FB43DB">
        <w:tc>
          <w:tcPr>
            <w:tcW w:w="1271" w:type="dxa"/>
          </w:tcPr>
          <w:p w14:paraId="34AA0C5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4</w:t>
            </w:r>
          </w:p>
        </w:tc>
        <w:tc>
          <w:tcPr>
            <w:tcW w:w="1843" w:type="dxa"/>
          </w:tcPr>
          <w:p w14:paraId="7AA8AC9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FGF21</w:t>
            </w:r>
          </w:p>
        </w:tc>
        <w:tc>
          <w:tcPr>
            <w:tcW w:w="1701" w:type="dxa"/>
          </w:tcPr>
          <w:p w14:paraId="33F2EDA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0994322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44/23)</w:t>
            </w:r>
          </w:p>
        </w:tc>
        <w:tc>
          <w:tcPr>
            <w:tcW w:w="1843" w:type="dxa"/>
          </w:tcPr>
          <w:p w14:paraId="1554E02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7427234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ER&lt;30 mg/d</w:t>
            </w:r>
          </w:p>
        </w:tc>
        <w:tc>
          <w:tcPr>
            <w:tcW w:w="2835" w:type="dxa"/>
          </w:tcPr>
          <w:p w14:paraId="1C81846F" w14:textId="50DA6E75" w:rsidR="00902396" w:rsidRPr="00CF5C83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Esteghamati A</w:t>
            </w:r>
            <w:r w:rsidR="00194EB6" w:rsidRP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8</w:t>
            </w:r>
            <w:r w:rsidR="00BB61AD" w:rsidRP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C50DE17" w14:textId="77777777" w:rsidTr="00FB43DB">
        <w:tc>
          <w:tcPr>
            <w:tcW w:w="1271" w:type="dxa"/>
          </w:tcPr>
          <w:p w14:paraId="4CEEFFA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843" w:type="dxa"/>
          </w:tcPr>
          <w:p w14:paraId="07D17AB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FN</w:t>
            </w:r>
          </w:p>
        </w:tc>
        <w:tc>
          <w:tcPr>
            <w:tcW w:w="1701" w:type="dxa"/>
          </w:tcPr>
          <w:p w14:paraId="0A5D6CF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3D28FE5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8/11)</w:t>
            </w:r>
          </w:p>
        </w:tc>
        <w:tc>
          <w:tcPr>
            <w:tcW w:w="1843" w:type="dxa"/>
          </w:tcPr>
          <w:p w14:paraId="68B2308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268" w:type="dxa"/>
          </w:tcPr>
          <w:p w14:paraId="16FDDFC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 mg/l</w:t>
            </w:r>
          </w:p>
        </w:tc>
        <w:tc>
          <w:tcPr>
            <w:tcW w:w="2835" w:type="dxa"/>
          </w:tcPr>
          <w:p w14:paraId="247F8CFF" w14:textId="01B2E92B" w:rsidR="00902396" w:rsidRPr="00B465A8" w:rsidRDefault="00CF5C83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l Mesallamy H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10]</w:t>
            </w:r>
          </w:p>
        </w:tc>
      </w:tr>
      <w:tr w:rsidR="00D51C25" w:rsidRPr="00B465A8" w14:paraId="6B3413F7" w14:textId="77777777" w:rsidTr="00FB43DB">
        <w:tc>
          <w:tcPr>
            <w:tcW w:w="1271" w:type="dxa"/>
          </w:tcPr>
          <w:p w14:paraId="5564EED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843" w:type="dxa"/>
          </w:tcPr>
          <w:p w14:paraId="1C2ADFA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Gas6</w:t>
            </w:r>
          </w:p>
        </w:tc>
        <w:tc>
          <w:tcPr>
            <w:tcW w:w="1701" w:type="dxa"/>
          </w:tcPr>
          <w:p w14:paraId="33D3030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4128ED74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30/–)</w:t>
            </w:r>
          </w:p>
        </w:tc>
        <w:tc>
          <w:tcPr>
            <w:tcW w:w="1843" w:type="dxa"/>
          </w:tcPr>
          <w:p w14:paraId="5A2A4BE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3AF228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10CB882E" w14:textId="3E75B547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Li W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9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08DDD8C" w14:textId="77777777" w:rsidTr="00FB43DB">
        <w:tc>
          <w:tcPr>
            <w:tcW w:w="1271" w:type="dxa"/>
          </w:tcPr>
          <w:p w14:paraId="47EEE0F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323955D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GAGs</w:t>
            </w:r>
          </w:p>
        </w:tc>
        <w:tc>
          <w:tcPr>
            <w:tcW w:w="1701" w:type="dxa"/>
          </w:tcPr>
          <w:p w14:paraId="5C9F31C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6246B31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30/–)</w:t>
            </w:r>
          </w:p>
        </w:tc>
        <w:tc>
          <w:tcPr>
            <w:tcW w:w="1843" w:type="dxa"/>
          </w:tcPr>
          <w:p w14:paraId="4D51012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7A5E47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239DADA" w14:textId="5987551E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Ellina O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11]</w:t>
            </w:r>
          </w:p>
        </w:tc>
      </w:tr>
      <w:tr w:rsidR="00D51C25" w:rsidRPr="00B465A8" w14:paraId="78508A17" w14:textId="77777777" w:rsidTr="00FB43DB">
        <w:tc>
          <w:tcPr>
            <w:tcW w:w="1271" w:type="dxa"/>
          </w:tcPr>
          <w:p w14:paraId="4D79238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3B55639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5-HIAA</w:t>
            </w:r>
          </w:p>
        </w:tc>
        <w:tc>
          <w:tcPr>
            <w:tcW w:w="1701" w:type="dxa"/>
          </w:tcPr>
          <w:p w14:paraId="55DB48E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588817E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06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1843" w:type="dxa"/>
          </w:tcPr>
          <w:p w14:paraId="780A319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3A1E4A6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 xml:space="preserve">AER&lt;30 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g/d</w:t>
            </w:r>
          </w:p>
        </w:tc>
        <w:tc>
          <w:tcPr>
            <w:tcW w:w="2835" w:type="dxa"/>
          </w:tcPr>
          <w:p w14:paraId="3719EAC6" w14:textId="37D93611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aito J</w:t>
            </w:r>
            <w:r w:rsid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0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812D315" w14:textId="77777777" w:rsidTr="00FB43DB">
        <w:tc>
          <w:tcPr>
            <w:tcW w:w="1271" w:type="dxa"/>
          </w:tcPr>
          <w:p w14:paraId="44CE7E3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40CD6A3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HIF-1</w:t>
            </w:r>
            <w:r w:rsidRPr="00B465A8">
              <w:rPr>
                <w:rFonts w:ascii="Cambria Math" w:hAnsi="Cambria Math" w:cs="Cambria Math"/>
                <w:kern w:val="0"/>
                <w:sz w:val="17"/>
                <w:szCs w:val="17"/>
              </w:rPr>
              <w:t>𝛼</w:t>
            </w:r>
          </w:p>
        </w:tc>
        <w:tc>
          <w:tcPr>
            <w:tcW w:w="1701" w:type="dxa"/>
          </w:tcPr>
          <w:p w14:paraId="2371609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4F93E7DC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1/102)</w:t>
            </w:r>
          </w:p>
        </w:tc>
        <w:tc>
          <w:tcPr>
            <w:tcW w:w="1843" w:type="dxa"/>
          </w:tcPr>
          <w:p w14:paraId="7832BCA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4D7D76A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613D4F29" w14:textId="69AA4A9B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hao Y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1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63E56EF" w14:textId="77777777" w:rsidTr="00FB43DB">
        <w:tc>
          <w:tcPr>
            <w:tcW w:w="1271" w:type="dxa"/>
          </w:tcPr>
          <w:p w14:paraId="5538716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shd w:val="clear" w:color="auto" w:fill="FFFFFF"/>
              </w:rPr>
              <w:t>3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14:paraId="7163F6D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HSP72</w:t>
            </w:r>
          </w:p>
        </w:tc>
        <w:tc>
          <w:tcPr>
            <w:tcW w:w="1701" w:type="dxa"/>
          </w:tcPr>
          <w:p w14:paraId="2300FE81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8306C75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5/11)</w:t>
            </w:r>
          </w:p>
        </w:tc>
        <w:tc>
          <w:tcPr>
            <w:tcW w:w="1843" w:type="dxa"/>
          </w:tcPr>
          <w:p w14:paraId="74BDBD4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E13923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3FDDACE3" w14:textId="79AF0851" w:rsidR="00902396" w:rsidRPr="00B465A8" w:rsidRDefault="00CF5C83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El-Horany HE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1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CF5C83" w:rsidRPr="00B465A8" w14:paraId="3CDDD1F2" w14:textId="77777777" w:rsidTr="00FB43DB">
        <w:tc>
          <w:tcPr>
            <w:tcW w:w="1271" w:type="dxa"/>
          </w:tcPr>
          <w:p w14:paraId="1099D9D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sz w:val="17"/>
                <w:szCs w:val="17"/>
                <w:highlight w:val="white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sz w:val="17"/>
                <w:szCs w:val="17"/>
                <w:highlight w:val="white"/>
                <w:lang w:val="zh-CN"/>
              </w:rPr>
              <w:t>3</w:t>
            </w:r>
            <w:r w:rsidRPr="00B465A8">
              <w:rPr>
                <w:rFonts w:ascii="Times New Roman" w:eastAsia="宋体" w:hAnsi="Times New Roman" w:cs="Times New Roman"/>
                <w:sz w:val="17"/>
                <w:szCs w:val="17"/>
                <w:highlight w:val="white"/>
                <w:lang w:val="zh-CN"/>
              </w:rPr>
              <w:t>1</w:t>
            </w:r>
          </w:p>
        </w:tc>
        <w:tc>
          <w:tcPr>
            <w:tcW w:w="1843" w:type="dxa"/>
          </w:tcPr>
          <w:p w14:paraId="79466D0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sz w:val="17"/>
                <w:szCs w:val="17"/>
                <w:highlight w:val="white"/>
                <w:lang w:val="zh-CN"/>
              </w:rPr>
              <w:t>hepcidin</w:t>
            </w:r>
          </w:p>
        </w:tc>
        <w:tc>
          <w:tcPr>
            <w:tcW w:w="1701" w:type="dxa"/>
          </w:tcPr>
          <w:p w14:paraId="1DD1D600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160B8EDA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1(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)</w:t>
            </w:r>
          </w:p>
        </w:tc>
        <w:tc>
          <w:tcPr>
            <w:tcW w:w="1843" w:type="dxa"/>
          </w:tcPr>
          <w:p w14:paraId="5473F44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F6FDCC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ER</w:t>
            </w:r>
          </w:p>
        </w:tc>
        <w:tc>
          <w:tcPr>
            <w:tcW w:w="2835" w:type="dxa"/>
          </w:tcPr>
          <w:p w14:paraId="01769279" w14:textId="6AB9A6A1" w:rsidR="00902396" w:rsidRPr="00B465A8" w:rsidRDefault="00902396" w:rsidP="00CF5C8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Fufaa GD</w:t>
            </w:r>
            <w:r w:rsidR="00CF5C8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6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6C63541" w14:textId="77777777" w:rsidTr="00FB43DB">
        <w:tc>
          <w:tcPr>
            <w:tcW w:w="1271" w:type="dxa"/>
          </w:tcPr>
          <w:p w14:paraId="24CC0E4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3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843" w:type="dxa"/>
          </w:tcPr>
          <w:p w14:paraId="434C852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haptoglobin</w:t>
            </w:r>
          </w:p>
        </w:tc>
        <w:tc>
          <w:tcPr>
            <w:tcW w:w="1701" w:type="dxa"/>
          </w:tcPr>
          <w:p w14:paraId="699DB87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2BB3C2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34/–)</w:t>
            </w:r>
          </w:p>
        </w:tc>
        <w:tc>
          <w:tcPr>
            <w:tcW w:w="1843" w:type="dxa"/>
          </w:tcPr>
          <w:p w14:paraId="440036A1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573CA5B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CAF290A" w14:textId="06B7B0B1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hensdadia NM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2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4C00036" w14:textId="77777777" w:rsidTr="00FB43DB">
        <w:tc>
          <w:tcPr>
            <w:tcW w:w="1271" w:type="dxa"/>
          </w:tcPr>
          <w:p w14:paraId="2CF5E98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3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710D0E6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IL-6</w:t>
            </w:r>
          </w:p>
        </w:tc>
        <w:tc>
          <w:tcPr>
            <w:tcW w:w="1701" w:type="dxa"/>
          </w:tcPr>
          <w:p w14:paraId="1CEE52E5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DEEEE2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25/–)</w:t>
            </w:r>
          </w:p>
        </w:tc>
        <w:tc>
          <w:tcPr>
            <w:tcW w:w="1843" w:type="dxa"/>
          </w:tcPr>
          <w:p w14:paraId="5232917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903CA5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 &lt;10mg/g</w:t>
            </w:r>
          </w:p>
        </w:tc>
        <w:tc>
          <w:tcPr>
            <w:tcW w:w="2835" w:type="dxa"/>
          </w:tcPr>
          <w:p w14:paraId="217731D8" w14:textId="4E711DF7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angoi MB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3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5380C7C6" w14:textId="77777777" w:rsidTr="00FB43DB">
        <w:tc>
          <w:tcPr>
            <w:tcW w:w="1271" w:type="dxa"/>
          </w:tcPr>
          <w:p w14:paraId="04D5022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shd w:val="clear" w:color="auto" w:fill="FFFFFF"/>
              </w:rPr>
              <w:t>3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</w:t>
            </w:r>
          </w:p>
        </w:tc>
        <w:tc>
          <w:tcPr>
            <w:tcW w:w="1843" w:type="dxa"/>
          </w:tcPr>
          <w:p w14:paraId="7AC0EA7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IL-10</w:t>
            </w:r>
          </w:p>
        </w:tc>
        <w:tc>
          <w:tcPr>
            <w:tcW w:w="1701" w:type="dxa"/>
          </w:tcPr>
          <w:p w14:paraId="55F0801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066F0C0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25/–)</w:t>
            </w:r>
          </w:p>
        </w:tc>
        <w:tc>
          <w:tcPr>
            <w:tcW w:w="1843" w:type="dxa"/>
          </w:tcPr>
          <w:p w14:paraId="6D2D7DA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053A34F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 &lt;10mg/g</w:t>
            </w:r>
          </w:p>
        </w:tc>
        <w:tc>
          <w:tcPr>
            <w:tcW w:w="2835" w:type="dxa"/>
          </w:tcPr>
          <w:p w14:paraId="250F3569" w14:textId="0E2E1703" w:rsidR="00902396" w:rsidRPr="00B465A8" w:rsidRDefault="00CF5C83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angoi MB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63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176E1FB2" w14:textId="77777777" w:rsidTr="00FB43DB">
        <w:tc>
          <w:tcPr>
            <w:tcW w:w="1271" w:type="dxa"/>
          </w:tcPr>
          <w:p w14:paraId="0E7CCD7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5</w:t>
            </w:r>
          </w:p>
        </w:tc>
        <w:tc>
          <w:tcPr>
            <w:tcW w:w="1843" w:type="dxa"/>
          </w:tcPr>
          <w:p w14:paraId="64E36CE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IL-18</w:t>
            </w:r>
          </w:p>
        </w:tc>
        <w:tc>
          <w:tcPr>
            <w:tcW w:w="1701" w:type="dxa"/>
          </w:tcPr>
          <w:p w14:paraId="03D6B55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5EF86E8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（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8/18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）</w:t>
            </w:r>
          </w:p>
        </w:tc>
        <w:tc>
          <w:tcPr>
            <w:tcW w:w="1843" w:type="dxa"/>
          </w:tcPr>
          <w:p w14:paraId="7BB4FE4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698C677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4A6B74D6" w14:textId="3985AB8E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l-Rubeaan K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4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33A47A9" w14:textId="77777777" w:rsidTr="00FB43DB">
        <w:tc>
          <w:tcPr>
            <w:tcW w:w="1271" w:type="dxa"/>
          </w:tcPr>
          <w:p w14:paraId="76C29CF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6</w:t>
            </w:r>
          </w:p>
        </w:tc>
        <w:tc>
          <w:tcPr>
            <w:tcW w:w="1843" w:type="dxa"/>
          </w:tcPr>
          <w:p w14:paraId="230DB85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IgLC</w:t>
            </w:r>
          </w:p>
        </w:tc>
        <w:tc>
          <w:tcPr>
            <w:tcW w:w="1701" w:type="dxa"/>
          </w:tcPr>
          <w:p w14:paraId="60664D1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4FA8DAA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20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1843" w:type="dxa"/>
          </w:tcPr>
          <w:p w14:paraId="1BD9FED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1511FF0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ER&lt;30</w:t>
            </w:r>
            <w:r w:rsidRPr="00B465A8">
              <w:rPr>
                <w:rFonts w:ascii="Times New Roman" w:eastAsia="MS Mincho" w:hAnsi="Times New Roman" w:cs="Times New Roman"/>
                <w:kern w:val="0"/>
                <w:sz w:val="17"/>
                <w:szCs w:val="17"/>
                <w:lang w:val="zh-CN"/>
              </w:rPr>
              <w:t> 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g/g</w:t>
            </w:r>
          </w:p>
        </w:tc>
        <w:tc>
          <w:tcPr>
            <w:tcW w:w="2835" w:type="dxa"/>
          </w:tcPr>
          <w:p w14:paraId="6E70AA18" w14:textId="447EFAD8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Hassan SB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5</w:t>
            </w:r>
            <w:r w:rsidR="00A73EB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E755AAC" w14:textId="77777777" w:rsidTr="00FB43DB">
        <w:tc>
          <w:tcPr>
            <w:tcW w:w="1271" w:type="dxa"/>
          </w:tcPr>
          <w:p w14:paraId="1DDC22C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3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212F9E1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IGF-1</w:t>
            </w:r>
          </w:p>
        </w:tc>
        <w:tc>
          <w:tcPr>
            <w:tcW w:w="1701" w:type="dxa"/>
          </w:tcPr>
          <w:p w14:paraId="3AD091C0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6E7451D5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1/102)</w:t>
            </w:r>
          </w:p>
        </w:tc>
        <w:tc>
          <w:tcPr>
            <w:tcW w:w="1843" w:type="dxa"/>
          </w:tcPr>
          <w:p w14:paraId="7F74457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A9A1EC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759BA0D1" w14:textId="522C5464" w:rsidR="00902396" w:rsidRPr="00B465A8" w:rsidRDefault="00CF5C83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CF5C83">
              <w:rPr>
                <w:rFonts w:ascii="Times New Roman" w:eastAsia="宋体" w:hAnsi="Times New Roman" w:cs="Times New Roman"/>
                <w:sz w:val="18"/>
                <w:szCs w:val="18"/>
              </w:rPr>
              <w:t>Shao Y</w:t>
            </w:r>
            <w:r w:rsidRP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41]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</w:p>
        </w:tc>
      </w:tr>
      <w:tr w:rsidR="00D51C25" w:rsidRPr="00B465A8" w14:paraId="724B8675" w14:textId="77777777" w:rsidTr="00FB43DB">
        <w:tc>
          <w:tcPr>
            <w:tcW w:w="1271" w:type="dxa"/>
          </w:tcPr>
          <w:p w14:paraId="2724764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3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8</w:t>
            </w:r>
          </w:p>
        </w:tc>
        <w:tc>
          <w:tcPr>
            <w:tcW w:w="1843" w:type="dxa"/>
          </w:tcPr>
          <w:p w14:paraId="3CDACDD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Klotho</w:t>
            </w:r>
          </w:p>
        </w:tc>
        <w:tc>
          <w:tcPr>
            <w:tcW w:w="1701" w:type="dxa"/>
          </w:tcPr>
          <w:p w14:paraId="3116E26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55F97A7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63/24)</w:t>
            </w:r>
          </w:p>
        </w:tc>
        <w:tc>
          <w:tcPr>
            <w:tcW w:w="1843" w:type="dxa"/>
          </w:tcPr>
          <w:p w14:paraId="5EDB0AC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14396A4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79B00F65" w14:textId="16071E9C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Kacso IM</w:t>
            </w:r>
            <w:r w:rsidR="00CF5C83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39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1910A40B" w14:textId="77777777" w:rsidTr="00FB43DB">
        <w:tc>
          <w:tcPr>
            <w:tcW w:w="1271" w:type="dxa"/>
          </w:tcPr>
          <w:p w14:paraId="56721E9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843" w:type="dxa"/>
          </w:tcPr>
          <w:p w14:paraId="730BF92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Klotho</w:t>
            </w:r>
          </w:p>
        </w:tc>
        <w:tc>
          <w:tcPr>
            <w:tcW w:w="1701" w:type="dxa"/>
          </w:tcPr>
          <w:p w14:paraId="2D61D11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1C9E3DB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80/–)</w:t>
            </w:r>
          </w:p>
        </w:tc>
        <w:tc>
          <w:tcPr>
            <w:tcW w:w="1843" w:type="dxa"/>
          </w:tcPr>
          <w:p w14:paraId="7DB336D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5F4C361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09C3012C" w14:textId="2066CBBB" w:rsidR="00902396" w:rsidRPr="00B465A8" w:rsidRDefault="00CF5C83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Wu C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30]</w:t>
            </w:r>
          </w:p>
        </w:tc>
      </w:tr>
      <w:tr w:rsidR="00D51C25" w:rsidRPr="00B465A8" w14:paraId="7D45508F" w14:textId="77777777" w:rsidTr="00FB43DB">
        <w:tc>
          <w:tcPr>
            <w:tcW w:w="1271" w:type="dxa"/>
          </w:tcPr>
          <w:p w14:paraId="2E71F02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3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641787F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leptin</w:t>
            </w:r>
          </w:p>
        </w:tc>
        <w:tc>
          <w:tcPr>
            <w:tcW w:w="1701" w:type="dxa"/>
          </w:tcPr>
          <w:p w14:paraId="75C839F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1D63AE4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2(44/0)</w:t>
            </w:r>
          </w:p>
        </w:tc>
        <w:tc>
          <w:tcPr>
            <w:tcW w:w="1843" w:type="dxa"/>
          </w:tcPr>
          <w:p w14:paraId="142126C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Schwartz</w:t>
            </w:r>
          </w:p>
        </w:tc>
        <w:tc>
          <w:tcPr>
            <w:tcW w:w="2268" w:type="dxa"/>
          </w:tcPr>
          <w:p w14:paraId="56D912A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60AD8E9F" w14:textId="033DC648" w:rsidR="00902396" w:rsidRPr="00B465A8" w:rsidRDefault="00CF5C83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Yassin MM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63589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6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00A4374" w14:textId="77777777" w:rsidTr="00FB43DB">
        <w:tc>
          <w:tcPr>
            <w:tcW w:w="1271" w:type="dxa"/>
          </w:tcPr>
          <w:p w14:paraId="6730863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843" w:type="dxa"/>
          </w:tcPr>
          <w:p w14:paraId="4B9AE1F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GHI</w:t>
            </w:r>
          </w:p>
        </w:tc>
        <w:tc>
          <w:tcPr>
            <w:tcW w:w="1701" w:type="dxa"/>
          </w:tcPr>
          <w:p w14:paraId="0FDAF08F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5D4B6A26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103/–)</w:t>
            </w:r>
          </w:p>
        </w:tc>
        <w:tc>
          <w:tcPr>
            <w:tcW w:w="1843" w:type="dxa"/>
          </w:tcPr>
          <w:p w14:paraId="3134299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92C746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9795DA4" w14:textId="759D6333" w:rsidR="00902396" w:rsidRPr="00B465A8" w:rsidRDefault="00CF5C83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eisswenger PJ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45]</w:t>
            </w:r>
          </w:p>
        </w:tc>
      </w:tr>
      <w:tr w:rsidR="00D51C25" w:rsidRPr="00B465A8" w14:paraId="0CC82377" w14:textId="77777777" w:rsidTr="00FB43DB">
        <w:tc>
          <w:tcPr>
            <w:tcW w:w="1271" w:type="dxa"/>
          </w:tcPr>
          <w:p w14:paraId="64CAA21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4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1</w:t>
            </w:r>
          </w:p>
        </w:tc>
        <w:tc>
          <w:tcPr>
            <w:tcW w:w="1843" w:type="dxa"/>
          </w:tcPr>
          <w:p w14:paraId="4CBA1EB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HR</w:t>
            </w:r>
          </w:p>
        </w:tc>
        <w:tc>
          <w:tcPr>
            <w:tcW w:w="1701" w:type="dxa"/>
          </w:tcPr>
          <w:p w14:paraId="1B39D0D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blood</w:t>
            </w:r>
          </w:p>
        </w:tc>
        <w:tc>
          <w:tcPr>
            <w:tcW w:w="1984" w:type="dxa"/>
          </w:tcPr>
          <w:p w14:paraId="140E7B7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72/40)</w:t>
            </w:r>
          </w:p>
        </w:tc>
        <w:tc>
          <w:tcPr>
            <w:tcW w:w="1843" w:type="dxa"/>
          </w:tcPr>
          <w:p w14:paraId="0AA33B2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3321267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2835" w:type="dxa"/>
          </w:tcPr>
          <w:p w14:paraId="19CDF1F6" w14:textId="31F3A1E0" w:rsidR="00902396" w:rsidRPr="00B465A8" w:rsidRDefault="006A02F7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Karatas A</w:t>
            </w:r>
            <w:r w:rsidR="00CF5C83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7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</w:p>
        </w:tc>
      </w:tr>
      <w:tr w:rsidR="00D51C25" w:rsidRPr="00B465A8" w14:paraId="6AAC65DD" w14:textId="77777777" w:rsidTr="00FB43DB">
        <w:tc>
          <w:tcPr>
            <w:tcW w:w="1271" w:type="dxa"/>
          </w:tcPr>
          <w:p w14:paraId="75054F7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4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</w:t>
            </w:r>
          </w:p>
        </w:tc>
        <w:tc>
          <w:tcPr>
            <w:tcW w:w="1843" w:type="dxa"/>
          </w:tcPr>
          <w:p w14:paraId="67C5794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OX</w:t>
            </w:r>
          </w:p>
        </w:tc>
        <w:tc>
          <w:tcPr>
            <w:tcW w:w="1701" w:type="dxa"/>
          </w:tcPr>
          <w:p w14:paraId="1DCA100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6BD5ACB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0/14)</w:t>
            </w:r>
          </w:p>
        </w:tc>
        <w:tc>
          <w:tcPr>
            <w:tcW w:w="1843" w:type="dxa"/>
          </w:tcPr>
          <w:p w14:paraId="7F4FCFF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268" w:type="dxa"/>
          </w:tcPr>
          <w:p w14:paraId="33E9BE0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＜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30 mg/g</w:t>
            </w:r>
          </w:p>
        </w:tc>
        <w:tc>
          <w:tcPr>
            <w:tcW w:w="2835" w:type="dxa"/>
          </w:tcPr>
          <w:p w14:paraId="292AD14E" w14:textId="7A1EC75B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Gao P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8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FADDA50" w14:textId="77777777" w:rsidTr="00FB43DB">
        <w:tc>
          <w:tcPr>
            <w:tcW w:w="1271" w:type="dxa"/>
          </w:tcPr>
          <w:p w14:paraId="72CCC8E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</w:p>
        </w:tc>
        <w:tc>
          <w:tcPr>
            <w:tcW w:w="1843" w:type="dxa"/>
          </w:tcPr>
          <w:p w14:paraId="3543CB7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IOX</w:t>
            </w:r>
          </w:p>
        </w:tc>
        <w:tc>
          <w:tcPr>
            <w:tcW w:w="1701" w:type="dxa"/>
          </w:tcPr>
          <w:p w14:paraId="04E158C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urine</w:t>
            </w:r>
          </w:p>
        </w:tc>
        <w:tc>
          <w:tcPr>
            <w:tcW w:w="1984" w:type="dxa"/>
          </w:tcPr>
          <w:p w14:paraId="54181EF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30/14)</w:t>
            </w:r>
          </w:p>
        </w:tc>
        <w:tc>
          <w:tcPr>
            <w:tcW w:w="1843" w:type="dxa"/>
          </w:tcPr>
          <w:p w14:paraId="3C67CA0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268" w:type="dxa"/>
          </w:tcPr>
          <w:p w14:paraId="74BF785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＜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30 mg/g</w:t>
            </w:r>
          </w:p>
        </w:tc>
        <w:tc>
          <w:tcPr>
            <w:tcW w:w="2835" w:type="dxa"/>
          </w:tcPr>
          <w:p w14:paraId="70797C99" w14:textId="6A95DC13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Gao P</w:t>
            </w:r>
            <w:r w:rsidR="00CF5C83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8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0D2DDD4" w14:textId="77777777" w:rsidTr="00FB43DB">
        <w:tc>
          <w:tcPr>
            <w:tcW w:w="1271" w:type="dxa"/>
          </w:tcPr>
          <w:p w14:paraId="4B9D1C1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654B368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MK</w:t>
            </w:r>
          </w:p>
        </w:tc>
        <w:tc>
          <w:tcPr>
            <w:tcW w:w="1701" w:type="dxa"/>
          </w:tcPr>
          <w:p w14:paraId="1178D92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642E7DE9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1(60/31)</w:t>
            </w:r>
          </w:p>
        </w:tc>
        <w:tc>
          <w:tcPr>
            <w:tcW w:w="1843" w:type="dxa"/>
          </w:tcPr>
          <w:p w14:paraId="66A132F4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chwartz</w:t>
            </w:r>
          </w:p>
        </w:tc>
        <w:tc>
          <w:tcPr>
            <w:tcW w:w="2268" w:type="dxa"/>
          </w:tcPr>
          <w:p w14:paraId="512C964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368E0141" w14:textId="1C57FD28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Metwalley KA</w:t>
            </w:r>
            <w:r w:rsidR="00CF5C8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9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21B5FCE4" w14:textId="77777777" w:rsidTr="00FB43DB">
        <w:tc>
          <w:tcPr>
            <w:tcW w:w="1271" w:type="dxa"/>
          </w:tcPr>
          <w:p w14:paraId="3494BED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4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4</w:t>
            </w:r>
          </w:p>
        </w:tc>
        <w:tc>
          <w:tcPr>
            <w:tcW w:w="1843" w:type="dxa"/>
          </w:tcPr>
          <w:p w14:paraId="496B34F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MP</w:t>
            </w:r>
          </w:p>
        </w:tc>
        <w:tc>
          <w:tcPr>
            <w:tcW w:w="1701" w:type="dxa"/>
          </w:tcPr>
          <w:p w14:paraId="30DC102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0563B814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20/12)</w:t>
            </w:r>
          </w:p>
        </w:tc>
        <w:tc>
          <w:tcPr>
            <w:tcW w:w="1843" w:type="dxa"/>
          </w:tcPr>
          <w:p w14:paraId="5D9994E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268" w:type="dxa"/>
          </w:tcPr>
          <w:p w14:paraId="67F35B1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CR&lt;22 (M), &lt;30 mg/g(F)</w:t>
            </w:r>
          </w:p>
        </w:tc>
        <w:tc>
          <w:tcPr>
            <w:tcW w:w="2835" w:type="dxa"/>
          </w:tcPr>
          <w:p w14:paraId="7DFB032E" w14:textId="7A310DEF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ltemtam N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0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551D4E09" w14:textId="77777777" w:rsidTr="00FB43DB">
        <w:tc>
          <w:tcPr>
            <w:tcW w:w="1271" w:type="dxa"/>
          </w:tcPr>
          <w:p w14:paraId="5DB36FF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  <w:lang w:val="zh-CN"/>
              </w:rPr>
              <w:t>4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5</w:t>
            </w:r>
          </w:p>
        </w:tc>
        <w:tc>
          <w:tcPr>
            <w:tcW w:w="1843" w:type="dxa"/>
          </w:tcPr>
          <w:p w14:paraId="47DC7A2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MMP-9</w:t>
            </w:r>
          </w:p>
        </w:tc>
        <w:tc>
          <w:tcPr>
            <w:tcW w:w="1701" w:type="dxa"/>
          </w:tcPr>
          <w:p w14:paraId="704809C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16AD0E89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25/10)</w:t>
            </w:r>
          </w:p>
        </w:tc>
        <w:tc>
          <w:tcPr>
            <w:tcW w:w="1843" w:type="dxa"/>
          </w:tcPr>
          <w:p w14:paraId="08136A6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6BE6841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0566D59B" w14:textId="1CA8A229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Cakirca</w:t>
            </w:r>
            <w:r w:rsidR="000F26D9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G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1]</w:t>
            </w:r>
          </w:p>
        </w:tc>
      </w:tr>
      <w:tr w:rsidR="00D51C25" w:rsidRPr="00B465A8" w14:paraId="7735CEB9" w14:textId="77777777" w:rsidTr="00FB43DB">
        <w:tc>
          <w:tcPr>
            <w:tcW w:w="1271" w:type="dxa"/>
          </w:tcPr>
          <w:p w14:paraId="604787F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  <w:lang w:val="zh-CN"/>
              </w:rPr>
              <w:lastRenderedPageBreak/>
              <w:t>4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6</w:t>
            </w:r>
          </w:p>
        </w:tc>
        <w:tc>
          <w:tcPr>
            <w:tcW w:w="1843" w:type="dxa"/>
          </w:tcPr>
          <w:p w14:paraId="3338AAC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TIMP-1</w:t>
            </w:r>
          </w:p>
        </w:tc>
        <w:tc>
          <w:tcPr>
            <w:tcW w:w="1701" w:type="dxa"/>
          </w:tcPr>
          <w:p w14:paraId="1FFCAB8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3B4C161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25/10)</w:t>
            </w:r>
          </w:p>
        </w:tc>
        <w:tc>
          <w:tcPr>
            <w:tcW w:w="1843" w:type="dxa"/>
          </w:tcPr>
          <w:p w14:paraId="70F8E40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1750885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078AE9BE" w14:textId="0C61CAA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Cakirca</w:t>
            </w:r>
            <w:r w:rsidR="000F26D9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G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1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0F26D9" w:rsidRPr="00B465A8" w14:paraId="1ACF0F90" w14:textId="77777777" w:rsidTr="00FB43DB">
        <w:tc>
          <w:tcPr>
            <w:tcW w:w="1271" w:type="dxa"/>
          </w:tcPr>
          <w:p w14:paraId="664891F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4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09143C7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α1-microglobulin</w:t>
            </w:r>
          </w:p>
        </w:tc>
        <w:tc>
          <w:tcPr>
            <w:tcW w:w="1701" w:type="dxa"/>
          </w:tcPr>
          <w:p w14:paraId="68619B7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0396217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1843" w:type="dxa"/>
          </w:tcPr>
          <w:p w14:paraId="318D8D2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1E6D8F6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6C2321A8" w14:textId="0C527128" w:rsidR="00902396" w:rsidRPr="00B465A8" w:rsidRDefault="00902396" w:rsidP="000F26D9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Colombo M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7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2B31120" w14:textId="77777777" w:rsidTr="00FB43DB">
        <w:tc>
          <w:tcPr>
            <w:tcW w:w="1271" w:type="dxa"/>
          </w:tcPr>
          <w:p w14:paraId="1494BF9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4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2986A0C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β2-microglobulin</w:t>
            </w:r>
          </w:p>
        </w:tc>
        <w:tc>
          <w:tcPr>
            <w:tcW w:w="1701" w:type="dxa"/>
          </w:tcPr>
          <w:p w14:paraId="2CD2D07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2E94BE8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90/–)</w:t>
            </w:r>
          </w:p>
        </w:tc>
        <w:tc>
          <w:tcPr>
            <w:tcW w:w="1843" w:type="dxa"/>
          </w:tcPr>
          <w:p w14:paraId="1B5DEB3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7D15F40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4E3F6FDB" w14:textId="162E8603" w:rsidR="00902396" w:rsidRPr="00B465A8" w:rsidRDefault="00E24CED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Papale M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2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  <w:r w:rsidR="00902396"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</w:tr>
      <w:tr w:rsidR="00D51C25" w:rsidRPr="00B465A8" w14:paraId="3AF4C688" w14:textId="77777777" w:rsidTr="00FB43DB">
        <w:tc>
          <w:tcPr>
            <w:tcW w:w="1271" w:type="dxa"/>
          </w:tcPr>
          <w:p w14:paraId="5AA5006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4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070D01A1" w14:textId="551B9553" w:rsidR="00902396" w:rsidRPr="00B465A8" w:rsidRDefault="00C45734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D</w:t>
            </w:r>
            <w:r w:rsidR="002C04CF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</w:t>
            </w:r>
          </w:p>
        </w:tc>
        <w:tc>
          <w:tcPr>
            <w:tcW w:w="1701" w:type="dxa"/>
          </w:tcPr>
          <w:p w14:paraId="1904364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51A35C3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3/–)</w:t>
            </w:r>
          </w:p>
        </w:tc>
        <w:tc>
          <w:tcPr>
            <w:tcW w:w="1843" w:type="dxa"/>
          </w:tcPr>
          <w:p w14:paraId="0315B80C" w14:textId="77777777" w:rsidR="00902396" w:rsidRPr="00B465A8" w:rsidRDefault="00902396" w:rsidP="00A23B9B">
            <w:pPr>
              <w:adjustRightInd w:val="0"/>
              <w:snapToGrid w:val="0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  <w:p w14:paraId="734266D1" w14:textId="77777777" w:rsidR="00902396" w:rsidRPr="00B465A8" w:rsidRDefault="00902396" w:rsidP="00A23B9B">
            <w:pPr>
              <w:adjustRightInd w:val="0"/>
              <w:snapToGrid w:val="0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  <w:p w14:paraId="556F648D" w14:textId="77777777" w:rsidR="00902396" w:rsidRPr="00B465A8" w:rsidRDefault="00902396" w:rsidP="00A23B9B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268" w:type="dxa"/>
          </w:tcPr>
          <w:p w14:paraId="2D71531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F8E2380" w14:textId="4C020132" w:rsidR="00902396" w:rsidRPr="00B465A8" w:rsidRDefault="00E24CED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auriasari R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3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E24CED" w:rsidRPr="00B465A8" w14:paraId="6DD6A57D" w14:textId="77777777" w:rsidTr="00FB43DB">
        <w:tc>
          <w:tcPr>
            <w:tcW w:w="1271" w:type="dxa"/>
          </w:tcPr>
          <w:p w14:paraId="5B7131F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843" w:type="dxa"/>
          </w:tcPr>
          <w:p w14:paraId="2095988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 xml:space="preserve">Tryptophan-M </w:t>
            </w:r>
          </w:p>
        </w:tc>
        <w:tc>
          <w:tcPr>
            <w:tcW w:w="1701" w:type="dxa"/>
          </w:tcPr>
          <w:p w14:paraId="260A6DA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91D995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52/–)</w:t>
            </w:r>
          </w:p>
        </w:tc>
        <w:tc>
          <w:tcPr>
            <w:tcW w:w="1843" w:type="dxa"/>
          </w:tcPr>
          <w:p w14:paraId="7F90EAE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591B98C" w14:textId="596DD936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ER &lt;30 mg/</w:t>
            </w:r>
            <w:r w:rsidR="00250F73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d</w:t>
            </w:r>
          </w:p>
        </w:tc>
        <w:tc>
          <w:tcPr>
            <w:tcW w:w="2835" w:type="dxa"/>
          </w:tcPr>
          <w:p w14:paraId="72883142" w14:textId="7B81FA33" w:rsidR="00902396" w:rsidRPr="00B465A8" w:rsidRDefault="00902396" w:rsidP="00E24CE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van der Kloet FM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1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D5715B5" w14:textId="77777777" w:rsidTr="00FB43DB">
        <w:tc>
          <w:tcPr>
            <w:tcW w:w="1271" w:type="dxa"/>
          </w:tcPr>
          <w:p w14:paraId="5E9797A2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843" w:type="dxa"/>
          </w:tcPr>
          <w:p w14:paraId="78A0F8F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NAG</w:t>
            </w:r>
          </w:p>
        </w:tc>
        <w:tc>
          <w:tcPr>
            <w:tcW w:w="1701" w:type="dxa"/>
          </w:tcPr>
          <w:p w14:paraId="527D0BA1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2233F3E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6/16)</w:t>
            </w:r>
          </w:p>
        </w:tc>
        <w:tc>
          <w:tcPr>
            <w:tcW w:w="1843" w:type="dxa"/>
          </w:tcPr>
          <w:p w14:paraId="3E21E680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35948BB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1EC02BA5" w14:textId="09183E3D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l-Hazmi SF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2]</w:t>
            </w:r>
          </w:p>
        </w:tc>
      </w:tr>
      <w:tr w:rsidR="00D51C25" w:rsidRPr="00B465A8" w14:paraId="17762AA7" w14:textId="77777777" w:rsidTr="00FB43DB">
        <w:tc>
          <w:tcPr>
            <w:tcW w:w="1271" w:type="dxa"/>
          </w:tcPr>
          <w:p w14:paraId="20E8A682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5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</w:t>
            </w:r>
          </w:p>
        </w:tc>
        <w:tc>
          <w:tcPr>
            <w:tcW w:w="1843" w:type="dxa"/>
          </w:tcPr>
          <w:p w14:paraId="18489655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nephrin</w:t>
            </w:r>
          </w:p>
        </w:tc>
        <w:tc>
          <w:tcPr>
            <w:tcW w:w="1701" w:type="dxa"/>
          </w:tcPr>
          <w:p w14:paraId="33BBEAD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4B2CD0C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26/15)</w:t>
            </w:r>
          </w:p>
        </w:tc>
        <w:tc>
          <w:tcPr>
            <w:tcW w:w="1843" w:type="dxa"/>
          </w:tcPr>
          <w:p w14:paraId="1153707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490E41D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300F9A6" w14:textId="19B9681B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Jim B</w:t>
            </w:r>
            <w:r w:rsidR="00E24CED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4</w:t>
            </w:r>
            <w:r w:rsidR="0046088F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13891708" w14:textId="77777777" w:rsidTr="00FB43DB">
        <w:tc>
          <w:tcPr>
            <w:tcW w:w="1271" w:type="dxa"/>
          </w:tcPr>
          <w:p w14:paraId="2B4EF7E0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5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3</w:t>
            </w:r>
          </w:p>
        </w:tc>
        <w:tc>
          <w:tcPr>
            <w:tcW w:w="1843" w:type="dxa"/>
          </w:tcPr>
          <w:p w14:paraId="0F88107D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8-OHdG</w:t>
            </w:r>
          </w:p>
        </w:tc>
        <w:tc>
          <w:tcPr>
            <w:tcW w:w="1701" w:type="dxa"/>
          </w:tcPr>
          <w:p w14:paraId="71ED432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lasma</w:t>
            </w:r>
          </w:p>
        </w:tc>
        <w:tc>
          <w:tcPr>
            <w:tcW w:w="1984" w:type="dxa"/>
          </w:tcPr>
          <w:p w14:paraId="363634C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44/16)</w:t>
            </w:r>
          </w:p>
        </w:tc>
        <w:tc>
          <w:tcPr>
            <w:tcW w:w="1843" w:type="dxa"/>
          </w:tcPr>
          <w:p w14:paraId="589317F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1E0A897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154858F3" w14:textId="6BA732DD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E24CED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Li A </w:t>
            </w:r>
            <w:r w:rsidR="00194EB6" w:rsidRPr="00E24CED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E24CED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7</w:t>
            </w:r>
            <w:r w:rsidR="0046088F" w:rsidRPr="00E24CED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E669961" w14:textId="77777777" w:rsidTr="00FB43DB">
        <w:tc>
          <w:tcPr>
            <w:tcW w:w="1271" w:type="dxa"/>
          </w:tcPr>
          <w:p w14:paraId="0D453C97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843" w:type="dxa"/>
          </w:tcPr>
          <w:p w14:paraId="3432268D" w14:textId="77777777" w:rsidR="00902396" w:rsidRPr="00B465A8" w:rsidRDefault="00902396" w:rsidP="00A23B9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8-iso-PGF2α</w:t>
            </w:r>
          </w:p>
        </w:tc>
        <w:tc>
          <w:tcPr>
            <w:tcW w:w="1701" w:type="dxa"/>
          </w:tcPr>
          <w:p w14:paraId="02FDC3D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5C4E058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3/–)</w:t>
            </w:r>
          </w:p>
        </w:tc>
        <w:tc>
          <w:tcPr>
            <w:tcW w:w="1843" w:type="dxa"/>
          </w:tcPr>
          <w:p w14:paraId="38374618" w14:textId="77777777" w:rsidR="00902396" w:rsidRPr="00B465A8" w:rsidRDefault="00902396" w:rsidP="00A23B9B">
            <w:pPr>
              <w:snapToGrid w:val="0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  <w:p w14:paraId="3B88D1B9" w14:textId="77777777" w:rsidR="00902396" w:rsidRPr="00B465A8" w:rsidRDefault="00902396" w:rsidP="00A23B9B">
            <w:pPr>
              <w:snapToGrid w:val="0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  <w:p w14:paraId="0AE2793B" w14:textId="77777777" w:rsidR="00902396" w:rsidRPr="00B465A8" w:rsidRDefault="00902396" w:rsidP="00A23B9B">
            <w:pPr>
              <w:snapToGrid w:val="0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268" w:type="dxa"/>
          </w:tcPr>
          <w:p w14:paraId="2D5189CD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2C204E3F" w14:textId="43C646E8" w:rsidR="00902396" w:rsidRPr="00B465A8" w:rsidRDefault="00E24CED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auriasari R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3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FB31432" w14:textId="77777777" w:rsidTr="00FB43DB">
        <w:tc>
          <w:tcPr>
            <w:tcW w:w="1271" w:type="dxa"/>
          </w:tcPr>
          <w:p w14:paraId="71171DE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843" w:type="dxa"/>
          </w:tcPr>
          <w:p w14:paraId="1EE387A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25(OH)VD3</w:t>
            </w:r>
          </w:p>
        </w:tc>
        <w:tc>
          <w:tcPr>
            <w:tcW w:w="1701" w:type="dxa"/>
          </w:tcPr>
          <w:p w14:paraId="19D6FB7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6778CA4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1/102)</w:t>
            </w:r>
          </w:p>
        </w:tc>
        <w:tc>
          <w:tcPr>
            <w:tcW w:w="1843" w:type="dxa"/>
          </w:tcPr>
          <w:p w14:paraId="1FF42643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46C9B7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05956793" w14:textId="6125A33A" w:rsidR="00902396" w:rsidRPr="00B465A8" w:rsidRDefault="00E24CED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hao Y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1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6CD6A6D" w14:textId="77777777" w:rsidTr="00FB43DB">
        <w:tc>
          <w:tcPr>
            <w:tcW w:w="1271" w:type="dxa"/>
          </w:tcPr>
          <w:p w14:paraId="241A98EF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 w:hint="eastAsia"/>
                <w:color w:val="auto"/>
                <w:sz w:val="17"/>
                <w:szCs w:val="17"/>
              </w:rPr>
              <w:t>5</w:t>
            </w:r>
            <w:r w:rsidRPr="00B465A8">
              <w:rPr>
                <w:rStyle w:val="fontstyle01"/>
                <w:color w:val="auto"/>
              </w:rPr>
              <w:t>6</w:t>
            </w:r>
          </w:p>
        </w:tc>
        <w:tc>
          <w:tcPr>
            <w:tcW w:w="1843" w:type="dxa"/>
          </w:tcPr>
          <w:p w14:paraId="2B69C95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PDX</w:t>
            </w:r>
          </w:p>
        </w:tc>
        <w:tc>
          <w:tcPr>
            <w:tcW w:w="1701" w:type="dxa"/>
          </w:tcPr>
          <w:p w14:paraId="145DD12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E2D374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56/</w:t>
            </w: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)</w:t>
            </w:r>
          </w:p>
        </w:tc>
        <w:tc>
          <w:tcPr>
            <w:tcW w:w="1843" w:type="dxa"/>
          </w:tcPr>
          <w:p w14:paraId="57AF946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268" w:type="dxa"/>
          </w:tcPr>
          <w:p w14:paraId="05DC66E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&lt;30 mg/g</w:t>
            </w:r>
          </w:p>
        </w:tc>
        <w:tc>
          <w:tcPr>
            <w:tcW w:w="2835" w:type="dxa"/>
          </w:tcPr>
          <w:p w14:paraId="73650DC0" w14:textId="4A00419C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Kostovska I</w:t>
            </w:r>
            <w:r w:rsidR="006A02F7"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6824B1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5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E24CED" w:rsidRPr="00B465A8" w14:paraId="73BA3E7D" w14:textId="77777777" w:rsidTr="00FB43DB">
        <w:tc>
          <w:tcPr>
            <w:tcW w:w="1271" w:type="dxa"/>
          </w:tcPr>
          <w:p w14:paraId="11788BD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843" w:type="dxa"/>
          </w:tcPr>
          <w:p w14:paraId="5898E84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entraxin-3</w:t>
            </w:r>
          </w:p>
        </w:tc>
        <w:tc>
          <w:tcPr>
            <w:tcW w:w="1701" w:type="dxa"/>
          </w:tcPr>
          <w:p w14:paraId="7D13E8B2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7FD2ECF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–/–)</w:t>
            </w:r>
          </w:p>
        </w:tc>
        <w:tc>
          <w:tcPr>
            <w:tcW w:w="1843" w:type="dxa"/>
          </w:tcPr>
          <w:p w14:paraId="59DAE80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E05067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61D6424C" w14:textId="06E1ECA5" w:rsidR="00902396" w:rsidRPr="00B465A8" w:rsidRDefault="00902396" w:rsidP="00E24CED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Li B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2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7B080CBE" w14:textId="77777777" w:rsidTr="00FB43DB">
        <w:tc>
          <w:tcPr>
            <w:tcW w:w="1271" w:type="dxa"/>
          </w:tcPr>
          <w:p w14:paraId="4AFC3C4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5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8</w:t>
            </w:r>
          </w:p>
        </w:tc>
        <w:tc>
          <w:tcPr>
            <w:tcW w:w="1843" w:type="dxa"/>
          </w:tcPr>
          <w:p w14:paraId="49A1DEE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-selectin</w:t>
            </w:r>
          </w:p>
        </w:tc>
        <w:tc>
          <w:tcPr>
            <w:tcW w:w="1701" w:type="dxa"/>
          </w:tcPr>
          <w:p w14:paraId="61F09BE8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6699ED4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（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8/18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）</w:t>
            </w:r>
          </w:p>
        </w:tc>
        <w:tc>
          <w:tcPr>
            <w:tcW w:w="1843" w:type="dxa"/>
          </w:tcPr>
          <w:p w14:paraId="3A304FAD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6A6D70F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0394B59D" w14:textId="0BEAA9AA" w:rsidR="00902396" w:rsidRPr="00B465A8" w:rsidRDefault="00902396" w:rsidP="006A02F7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3C41E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Al-Rubeaan K</w:t>
            </w:r>
            <w:r w:rsidR="00194EB6" w:rsidRPr="003C41E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4C1D61" w:rsidRPr="003C41E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4</w:t>
            </w:r>
            <w:r w:rsidR="009947A3" w:rsidRPr="003C41E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3C41E8" w:rsidRPr="00B465A8" w14:paraId="03AE3239" w14:textId="77777777" w:rsidTr="00FB43DB">
        <w:tc>
          <w:tcPr>
            <w:tcW w:w="1271" w:type="dxa"/>
          </w:tcPr>
          <w:p w14:paraId="7EDDC48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5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1CC8E09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SCA</w:t>
            </w:r>
          </w:p>
        </w:tc>
        <w:tc>
          <w:tcPr>
            <w:tcW w:w="1701" w:type="dxa"/>
          </w:tcPr>
          <w:p w14:paraId="615C8BD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366EB86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3/20)</w:t>
            </w:r>
          </w:p>
        </w:tc>
        <w:tc>
          <w:tcPr>
            <w:tcW w:w="1843" w:type="dxa"/>
          </w:tcPr>
          <w:p w14:paraId="50A487A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52F4FBC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1B6B6FD6" w14:textId="4EBC2280" w:rsidR="00902396" w:rsidRPr="00B465A8" w:rsidRDefault="003C41E8" w:rsidP="003C41E8">
            <w:pPr>
              <w:jc w:val="left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Jin J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4C1D61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7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2F91BA2" w14:textId="77777777" w:rsidTr="00FB43DB">
        <w:tc>
          <w:tcPr>
            <w:tcW w:w="1271" w:type="dxa"/>
          </w:tcPr>
          <w:p w14:paraId="4CC9612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shd w:val="clear" w:color="auto" w:fill="FFFFFF"/>
              </w:rPr>
              <w:t>6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14:paraId="64A070E7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PRO-C6</w:t>
            </w:r>
          </w:p>
        </w:tc>
        <w:tc>
          <w:tcPr>
            <w:tcW w:w="1701" w:type="dxa"/>
          </w:tcPr>
          <w:p w14:paraId="7A182B0D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0C38897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1843" w:type="dxa"/>
          </w:tcPr>
          <w:p w14:paraId="6FFE318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CKD-EPI</w:t>
            </w:r>
          </w:p>
        </w:tc>
        <w:tc>
          <w:tcPr>
            <w:tcW w:w="2268" w:type="dxa"/>
          </w:tcPr>
          <w:p w14:paraId="05BF1B0E" w14:textId="7D10B5CE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AER&lt;30 mg/</w:t>
            </w:r>
            <w:r w:rsidR="00871827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d</w:t>
            </w:r>
          </w:p>
        </w:tc>
        <w:tc>
          <w:tcPr>
            <w:tcW w:w="2835" w:type="dxa"/>
          </w:tcPr>
          <w:p w14:paraId="0F7DAA40" w14:textId="27A8BD85" w:rsidR="00902396" w:rsidRPr="00B465A8" w:rsidRDefault="003C41E8" w:rsidP="00A23B9B">
            <w:pPr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Pilemann-Lyberg 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6</w:t>
            </w:r>
            <w:r w:rsidR="009947A3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249572B" w14:textId="77777777" w:rsidTr="00FB43DB">
        <w:tc>
          <w:tcPr>
            <w:tcW w:w="1271" w:type="dxa"/>
          </w:tcPr>
          <w:p w14:paraId="09A6138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843" w:type="dxa"/>
          </w:tcPr>
          <w:p w14:paraId="43472D2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RBP</w:t>
            </w:r>
          </w:p>
        </w:tc>
        <w:tc>
          <w:tcPr>
            <w:tcW w:w="1701" w:type="dxa"/>
          </w:tcPr>
          <w:p w14:paraId="1C9C239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2D0DF2F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44/16)</w:t>
            </w:r>
          </w:p>
        </w:tc>
        <w:tc>
          <w:tcPr>
            <w:tcW w:w="1843" w:type="dxa"/>
          </w:tcPr>
          <w:p w14:paraId="0B2F579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323FC52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537B0A5C" w14:textId="0381B3BB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Li A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7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3C41E8" w:rsidRPr="00B465A8" w14:paraId="3EDBCF22" w14:textId="77777777" w:rsidTr="00FB43DB">
        <w:tc>
          <w:tcPr>
            <w:tcW w:w="1271" w:type="dxa"/>
          </w:tcPr>
          <w:p w14:paraId="42A1EE1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shd w:val="clear" w:color="auto" w:fill="FFFFFF"/>
              </w:rPr>
              <w:t>6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</w:t>
            </w:r>
          </w:p>
        </w:tc>
        <w:tc>
          <w:tcPr>
            <w:tcW w:w="1843" w:type="dxa"/>
          </w:tcPr>
          <w:p w14:paraId="5938415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RBP4</w:t>
            </w:r>
          </w:p>
        </w:tc>
        <w:tc>
          <w:tcPr>
            <w:tcW w:w="1701" w:type="dxa"/>
          </w:tcPr>
          <w:p w14:paraId="5E2FCE5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6B0CE09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T2(23/13)</w:t>
            </w:r>
          </w:p>
        </w:tc>
        <w:tc>
          <w:tcPr>
            <w:tcW w:w="1843" w:type="dxa"/>
          </w:tcPr>
          <w:p w14:paraId="6810BEA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656FA0C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0677D966" w14:textId="09DCA94F" w:rsidR="00902396" w:rsidRPr="00B465A8" w:rsidRDefault="00902396" w:rsidP="003C41E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Akbay E</w:t>
            </w:r>
            <w:r w:rsidR="003C41E8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7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370BE1A1" w14:textId="77777777" w:rsidTr="00FB43DB">
        <w:tc>
          <w:tcPr>
            <w:tcW w:w="1271" w:type="dxa"/>
          </w:tcPr>
          <w:p w14:paraId="11A6243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6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3</w:t>
            </w:r>
          </w:p>
        </w:tc>
        <w:tc>
          <w:tcPr>
            <w:tcW w:w="1843" w:type="dxa"/>
          </w:tcPr>
          <w:p w14:paraId="2DC83C2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SH3YL1 </w:t>
            </w:r>
          </w:p>
        </w:tc>
        <w:tc>
          <w:tcPr>
            <w:tcW w:w="1701" w:type="dxa"/>
          </w:tcPr>
          <w:p w14:paraId="75B88CC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lasma</w:t>
            </w:r>
          </w:p>
        </w:tc>
        <w:tc>
          <w:tcPr>
            <w:tcW w:w="1984" w:type="dxa"/>
          </w:tcPr>
          <w:p w14:paraId="43FD2AE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66/34)</w:t>
            </w:r>
          </w:p>
        </w:tc>
        <w:tc>
          <w:tcPr>
            <w:tcW w:w="1843" w:type="dxa"/>
          </w:tcPr>
          <w:p w14:paraId="626472F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EPI</w:t>
            </w:r>
          </w:p>
        </w:tc>
        <w:tc>
          <w:tcPr>
            <w:tcW w:w="2268" w:type="dxa"/>
          </w:tcPr>
          <w:p w14:paraId="429BD97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ER&lt;30 mg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/d</w:t>
            </w:r>
          </w:p>
        </w:tc>
        <w:tc>
          <w:tcPr>
            <w:tcW w:w="2835" w:type="dxa"/>
          </w:tcPr>
          <w:p w14:paraId="6FF221E9" w14:textId="5D19722F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hoi GS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8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1BF9492" w14:textId="77777777" w:rsidTr="00FB43DB">
        <w:tc>
          <w:tcPr>
            <w:tcW w:w="1271" w:type="dxa"/>
          </w:tcPr>
          <w:p w14:paraId="5DDBAC3D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1843" w:type="dxa"/>
          </w:tcPr>
          <w:p w14:paraId="4F6B765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mad3</w:t>
            </w:r>
          </w:p>
        </w:tc>
        <w:tc>
          <w:tcPr>
            <w:tcW w:w="1701" w:type="dxa"/>
          </w:tcPr>
          <w:p w14:paraId="68A74A0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4CF123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45/103)</w:t>
            </w:r>
          </w:p>
        </w:tc>
        <w:tc>
          <w:tcPr>
            <w:tcW w:w="1843" w:type="dxa"/>
          </w:tcPr>
          <w:p w14:paraId="46FB43A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305FAFB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61E3F875" w14:textId="203C0A60" w:rsidR="00902396" w:rsidRPr="00B465A8" w:rsidRDefault="003C41E8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Guo K</w:t>
            </w:r>
            <w:r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9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8ED5F49" w14:textId="77777777" w:rsidTr="00FB43DB">
        <w:tc>
          <w:tcPr>
            <w:tcW w:w="1271" w:type="dxa"/>
          </w:tcPr>
          <w:p w14:paraId="2DB3666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843" w:type="dxa"/>
          </w:tcPr>
          <w:p w14:paraId="566B59B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uPAR</w:t>
            </w:r>
          </w:p>
        </w:tc>
        <w:tc>
          <w:tcPr>
            <w:tcW w:w="1701" w:type="dxa"/>
          </w:tcPr>
          <w:p w14:paraId="6F5D1D4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623983FC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667/–)</w:t>
            </w:r>
          </w:p>
        </w:tc>
        <w:tc>
          <w:tcPr>
            <w:tcW w:w="1843" w:type="dxa"/>
          </w:tcPr>
          <w:p w14:paraId="53894E2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55885F26" w14:textId="17C6B94E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 mg/</w:t>
            </w:r>
            <w:r w:rsidR="00871827">
              <w:rPr>
                <w:rFonts w:ascii="Times New Roman" w:hAnsi="Times New Roman" w:cs="Times New Roman"/>
                <w:sz w:val="17"/>
                <w:szCs w:val="17"/>
              </w:rPr>
              <w:t>d</w:t>
            </w:r>
          </w:p>
        </w:tc>
        <w:tc>
          <w:tcPr>
            <w:tcW w:w="2835" w:type="dxa"/>
          </w:tcPr>
          <w:p w14:paraId="6BB70FFD" w14:textId="6B03993C" w:rsidR="00902396" w:rsidRPr="00B465A8" w:rsidRDefault="003C41E8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Theilade 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0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947B9C" w:rsidRPr="00B465A8" w14:paraId="4A7804C3" w14:textId="77777777" w:rsidTr="00FB43DB">
        <w:tc>
          <w:tcPr>
            <w:tcW w:w="1271" w:type="dxa"/>
          </w:tcPr>
          <w:p w14:paraId="756D4F7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6</w:t>
            </w:r>
          </w:p>
        </w:tc>
        <w:tc>
          <w:tcPr>
            <w:tcW w:w="1843" w:type="dxa"/>
          </w:tcPr>
          <w:p w14:paraId="7D8E107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yndecan-1</w:t>
            </w:r>
          </w:p>
        </w:tc>
        <w:tc>
          <w:tcPr>
            <w:tcW w:w="1701" w:type="dxa"/>
          </w:tcPr>
          <w:p w14:paraId="4E1ACB3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74F223E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1843" w:type="dxa"/>
          </w:tcPr>
          <w:p w14:paraId="0857BCCB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28F27F0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79FF193C" w14:textId="78022CF8" w:rsidR="00902396" w:rsidRPr="00B465A8" w:rsidRDefault="00902396" w:rsidP="00947B9C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olombo M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7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</w:p>
        </w:tc>
      </w:tr>
      <w:tr w:rsidR="00D51C25" w:rsidRPr="00B465A8" w14:paraId="64B3D6C2" w14:textId="77777777" w:rsidTr="00FB43DB">
        <w:tc>
          <w:tcPr>
            <w:tcW w:w="1271" w:type="dxa"/>
          </w:tcPr>
          <w:p w14:paraId="795B9151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6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7</w:t>
            </w:r>
          </w:p>
        </w:tc>
        <w:tc>
          <w:tcPr>
            <w:tcW w:w="1843" w:type="dxa"/>
          </w:tcPr>
          <w:p w14:paraId="48E2C08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NF-α</w:t>
            </w:r>
          </w:p>
        </w:tc>
        <w:tc>
          <w:tcPr>
            <w:tcW w:w="1701" w:type="dxa"/>
          </w:tcPr>
          <w:p w14:paraId="3E007DF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plasma</w:t>
            </w:r>
          </w:p>
        </w:tc>
        <w:tc>
          <w:tcPr>
            <w:tcW w:w="1984" w:type="dxa"/>
          </w:tcPr>
          <w:p w14:paraId="33ED49C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44/16)</w:t>
            </w:r>
          </w:p>
        </w:tc>
        <w:tc>
          <w:tcPr>
            <w:tcW w:w="1843" w:type="dxa"/>
          </w:tcPr>
          <w:p w14:paraId="3134BB2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4EFC88C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4919252C" w14:textId="4D0670AC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947B9C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Li A</w:t>
            </w:r>
            <w:r w:rsidR="00194EB6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[</w:t>
            </w:r>
            <w:r w:rsidR="00CD4762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7</w:t>
            </w:r>
            <w:r w:rsidR="004A1416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207CEDAD" w14:textId="77777777" w:rsidTr="00FB43DB">
        <w:tc>
          <w:tcPr>
            <w:tcW w:w="1271" w:type="dxa"/>
          </w:tcPr>
          <w:p w14:paraId="6242BF2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35ABD32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TGF-β1</w:t>
            </w:r>
          </w:p>
        </w:tc>
        <w:tc>
          <w:tcPr>
            <w:tcW w:w="1701" w:type="dxa"/>
          </w:tcPr>
          <w:p w14:paraId="1BD0111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182BEF8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8/11)</w:t>
            </w:r>
          </w:p>
        </w:tc>
        <w:tc>
          <w:tcPr>
            <w:tcW w:w="1843" w:type="dxa"/>
          </w:tcPr>
          <w:p w14:paraId="6891D26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Cockcroft-Gault</w:t>
            </w:r>
          </w:p>
        </w:tc>
        <w:tc>
          <w:tcPr>
            <w:tcW w:w="2268" w:type="dxa"/>
          </w:tcPr>
          <w:p w14:paraId="3D41C5F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AER&lt;30 mg/l</w:t>
            </w:r>
          </w:p>
        </w:tc>
        <w:tc>
          <w:tcPr>
            <w:tcW w:w="2835" w:type="dxa"/>
          </w:tcPr>
          <w:p w14:paraId="1F552519" w14:textId="7ADC7F07" w:rsidR="00902396" w:rsidRPr="00B465A8" w:rsidRDefault="00947B9C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El Mesallamy H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>[S10]</w:t>
            </w:r>
          </w:p>
        </w:tc>
      </w:tr>
      <w:tr w:rsidR="00947B9C" w:rsidRPr="00B465A8" w14:paraId="034AB812" w14:textId="77777777" w:rsidTr="00FB43DB">
        <w:tc>
          <w:tcPr>
            <w:tcW w:w="1271" w:type="dxa"/>
          </w:tcPr>
          <w:p w14:paraId="73B6C52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843" w:type="dxa"/>
          </w:tcPr>
          <w:p w14:paraId="45B6A26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GF-β1</w:t>
            </w:r>
          </w:p>
        </w:tc>
        <w:tc>
          <w:tcPr>
            <w:tcW w:w="1701" w:type="dxa"/>
          </w:tcPr>
          <w:p w14:paraId="0A80B0C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060A3243" w14:textId="77777777" w:rsidR="00902396" w:rsidRPr="00B465A8" w:rsidRDefault="00902396" w:rsidP="00A23B9B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2(20/7)</w:t>
            </w:r>
          </w:p>
        </w:tc>
        <w:tc>
          <w:tcPr>
            <w:tcW w:w="1843" w:type="dxa"/>
          </w:tcPr>
          <w:p w14:paraId="5036ECC3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6625C60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522C29C1" w14:textId="17257EB4" w:rsidR="00902396" w:rsidRPr="00B465A8" w:rsidRDefault="00902396" w:rsidP="00947B9C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Satirapoj B</w:t>
            </w:r>
            <w:r w:rsidR="00947B9C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1</w:t>
            </w:r>
            <w:r w:rsidR="004A141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947B9C" w:rsidRPr="00B465A8" w14:paraId="75357AC6" w14:textId="77777777" w:rsidTr="00FB43DB">
        <w:tc>
          <w:tcPr>
            <w:tcW w:w="1271" w:type="dxa"/>
          </w:tcPr>
          <w:p w14:paraId="64842DA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6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3DD94D5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NFR1</w:t>
            </w:r>
          </w:p>
        </w:tc>
        <w:tc>
          <w:tcPr>
            <w:tcW w:w="1701" w:type="dxa"/>
          </w:tcPr>
          <w:p w14:paraId="54781CDA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1EF7BDC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(191/110)</w:t>
            </w:r>
          </w:p>
        </w:tc>
        <w:tc>
          <w:tcPr>
            <w:tcW w:w="1843" w:type="dxa"/>
          </w:tcPr>
          <w:p w14:paraId="213821F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CKD-EPI</w:t>
            </w:r>
          </w:p>
        </w:tc>
        <w:tc>
          <w:tcPr>
            <w:tcW w:w="2268" w:type="dxa"/>
          </w:tcPr>
          <w:p w14:paraId="017B835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7A6AFB3E" w14:textId="147A7E7C" w:rsidR="00902396" w:rsidRPr="00B465A8" w:rsidRDefault="00902396" w:rsidP="00947B9C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Colombo M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7</w:t>
            </w:r>
            <w:r w:rsidR="007A09DE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5DB246CE" w14:textId="77777777" w:rsidTr="00FB43DB">
        <w:tc>
          <w:tcPr>
            <w:tcW w:w="1271" w:type="dxa"/>
          </w:tcPr>
          <w:p w14:paraId="1FB3F00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lastRenderedPageBreak/>
              <w:t>7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0</w:t>
            </w:r>
          </w:p>
        </w:tc>
        <w:tc>
          <w:tcPr>
            <w:tcW w:w="1843" w:type="dxa"/>
          </w:tcPr>
          <w:p w14:paraId="550CC86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NFRs</w:t>
            </w:r>
          </w:p>
        </w:tc>
        <w:tc>
          <w:tcPr>
            <w:tcW w:w="1701" w:type="dxa"/>
          </w:tcPr>
          <w:p w14:paraId="66714BFE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237D460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73/31)</w:t>
            </w:r>
          </w:p>
        </w:tc>
        <w:tc>
          <w:tcPr>
            <w:tcW w:w="1843" w:type="dxa"/>
          </w:tcPr>
          <w:p w14:paraId="17F49D4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268" w:type="dxa"/>
          </w:tcPr>
          <w:p w14:paraId="1E42E77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=11mg/g</w:t>
            </w:r>
          </w:p>
        </w:tc>
        <w:tc>
          <w:tcPr>
            <w:tcW w:w="2835" w:type="dxa"/>
          </w:tcPr>
          <w:p w14:paraId="07B59F70" w14:textId="17DCF3E0" w:rsidR="00902396" w:rsidRPr="00B465A8" w:rsidRDefault="006A02F7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47B9C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Gohda T </w:t>
            </w:r>
            <w:r w:rsidR="00194EB6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2</w:t>
            </w:r>
            <w:r w:rsidR="00434719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947B9C" w:rsidRPr="00B465A8" w14:paraId="01105D2B" w14:textId="77777777" w:rsidTr="00FB43DB">
        <w:tc>
          <w:tcPr>
            <w:tcW w:w="1271" w:type="dxa"/>
          </w:tcPr>
          <w:p w14:paraId="1B5332BE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7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843" w:type="dxa"/>
          </w:tcPr>
          <w:p w14:paraId="61CE57B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transferrin</w:t>
            </w:r>
          </w:p>
        </w:tc>
        <w:tc>
          <w:tcPr>
            <w:tcW w:w="1701" w:type="dxa"/>
          </w:tcPr>
          <w:p w14:paraId="44073C1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6499959F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75/46)</w:t>
            </w:r>
          </w:p>
        </w:tc>
        <w:tc>
          <w:tcPr>
            <w:tcW w:w="1843" w:type="dxa"/>
          </w:tcPr>
          <w:p w14:paraId="730DEF5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78A3E31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424C3815" w14:textId="2850DF71" w:rsidR="00902396" w:rsidRPr="00B465A8" w:rsidRDefault="00902396" w:rsidP="00947B9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Dağdeviren Çakır A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2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539C2BEB" w14:textId="77777777" w:rsidTr="00FB43DB">
        <w:tc>
          <w:tcPr>
            <w:tcW w:w="1271" w:type="dxa"/>
          </w:tcPr>
          <w:p w14:paraId="6BD2DE6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7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2</w:t>
            </w:r>
          </w:p>
        </w:tc>
        <w:tc>
          <w:tcPr>
            <w:tcW w:w="1843" w:type="dxa"/>
          </w:tcPr>
          <w:p w14:paraId="13AC41C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biquitin</w:t>
            </w:r>
          </w:p>
        </w:tc>
        <w:tc>
          <w:tcPr>
            <w:tcW w:w="1701" w:type="dxa"/>
          </w:tcPr>
          <w:p w14:paraId="52648BF8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65A7BA9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190/–)</w:t>
            </w:r>
          </w:p>
        </w:tc>
        <w:tc>
          <w:tcPr>
            <w:tcW w:w="1843" w:type="dxa"/>
          </w:tcPr>
          <w:p w14:paraId="0847090B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MDRD</w:t>
            </w:r>
          </w:p>
        </w:tc>
        <w:tc>
          <w:tcPr>
            <w:tcW w:w="2268" w:type="dxa"/>
          </w:tcPr>
          <w:p w14:paraId="2832AE3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3B51FE79" w14:textId="3CE7E91F" w:rsidR="00902396" w:rsidRPr="00B465A8" w:rsidRDefault="00947B9C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Papale M</w:t>
            </w:r>
            <w:r w:rsidR="00902396" w:rsidRPr="00B465A8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72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0159DC69" w14:textId="77777777" w:rsidTr="00FB43DB">
        <w:tc>
          <w:tcPr>
            <w:tcW w:w="1271" w:type="dxa"/>
          </w:tcPr>
          <w:p w14:paraId="294DA68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843" w:type="dxa"/>
          </w:tcPr>
          <w:p w14:paraId="22FB09F9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uEGF</w:t>
            </w:r>
          </w:p>
        </w:tc>
        <w:tc>
          <w:tcPr>
            <w:tcW w:w="1701" w:type="dxa"/>
          </w:tcPr>
          <w:p w14:paraId="13BA696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7169727F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642/–)</w:t>
            </w:r>
          </w:p>
        </w:tc>
        <w:tc>
          <w:tcPr>
            <w:tcW w:w="1843" w:type="dxa"/>
          </w:tcPr>
          <w:p w14:paraId="755A5E2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26DC083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62340969" w14:textId="282CC7C7" w:rsidR="00902396" w:rsidRPr="00B465A8" w:rsidRDefault="00947B9C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Betz BB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3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947B9C" w:rsidRPr="00B465A8" w14:paraId="1A576AAA" w14:textId="77777777" w:rsidTr="00FB43DB">
        <w:tc>
          <w:tcPr>
            <w:tcW w:w="1271" w:type="dxa"/>
          </w:tcPr>
          <w:p w14:paraId="6F6964C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highlight w:val="white"/>
              </w:rPr>
            </w:pPr>
            <w:r w:rsidRPr="00B465A8">
              <w:rPr>
                <w:rFonts w:ascii="Times New Roman" w:hAnsi="Times New Roman" w:cs="Times New Roman" w:hint="eastAsia"/>
                <w:sz w:val="17"/>
                <w:szCs w:val="17"/>
                <w:highlight w:val="white"/>
              </w:rPr>
              <w:t>7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4</w:t>
            </w:r>
          </w:p>
        </w:tc>
        <w:tc>
          <w:tcPr>
            <w:tcW w:w="1843" w:type="dxa"/>
          </w:tcPr>
          <w:p w14:paraId="394B64A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ULK-1</w:t>
            </w:r>
          </w:p>
        </w:tc>
        <w:tc>
          <w:tcPr>
            <w:tcW w:w="1701" w:type="dxa"/>
          </w:tcPr>
          <w:p w14:paraId="1C6161E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highlight w:val="white"/>
              </w:rPr>
              <w:t>serum</w:t>
            </w:r>
          </w:p>
        </w:tc>
        <w:tc>
          <w:tcPr>
            <w:tcW w:w="1984" w:type="dxa"/>
          </w:tcPr>
          <w:p w14:paraId="5EF6228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19/8)</w:t>
            </w:r>
          </w:p>
        </w:tc>
        <w:tc>
          <w:tcPr>
            <w:tcW w:w="1843" w:type="dxa"/>
          </w:tcPr>
          <w:p w14:paraId="23976AB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02E4AD0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19CE4C72" w14:textId="548FB311" w:rsidR="00902396" w:rsidRPr="00B465A8" w:rsidRDefault="00902396" w:rsidP="00947B9C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47B9C">
              <w:rPr>
                <w:rFonts w:ascii="Times New Roman" w:hAnsi="Times New Roman" w:cs="Times New Roman"/>
                <w:sz w:val="17"/>
                <w:szCs w:val="17"/>
              </w:rPr>
              <w:t>El-Shazly AAA</w:t>
            </w:r>
            <w:r w:rsidRPr="00947B9C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 xml:space="preserve"> </w:t>
            </w:r>
            <w:r w:rsidR="00194EB6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57</w:t>
            </w:r>
            <w:r w:rsidR="00434719" w:rsidRPr="00947B9C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32315A4" w14:textId="77777777" w:rsidTr="00FB43DB">
        <w:tc>
          <w:tcPr>
            <w:tcW w:w="1271" w:type="dxa"/>
          </w:tcPr>
          <w:p w14:paraId="26A3BD8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  <w:lang w:val="zh-CN"/>
              </w:rPr>
              <w:t>7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5</w:t>
            </w:r>
          </w:p>
        </w:tc>
        <w:tc>
          <w:tcPr>
            <w:tcW w:w="1843" w:type="dxa"/>
          </w:tcPr>
          <w:p w14:paraId="72AB69C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  <w:lang w:val="zh-CN"/>
              </w:rPr>
              <w:t>Urotensin-II</w:t>
            </w:r>
          </w:p>
        </w:tc>
        <w:tc>
          <w:tcPr>
            <w:tcW w:w="1701" w:type="dxa"/>
          </w:tcPr>
          <w:p w14:paraId="3505701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</w:rPr>
              <w:t>Serum</w:t>
            </w:r>
          </w:p>
        </w:tc>
        <w:tc>
          <w:tcPr>
            <w:tcW w:w="1984" w:type="dxa"/>
          </w:tcPr>
          <w:p w14:paraId="2CAA5E8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Style w:val="fontstyle01"/>
                <w:rFonts w:ascii="Times New Roman" w:hAnsi="Times New Roman" w:cs="Times New Roman"/>
                <w:color w:val="auto"/>
                <w:sz w:val="17"/>
                <w:szCs w:val="17"/>
              </w:rPr>
              <w:t>T2(23/13)</w:t>
            </w:r>
          </w:p>
        </w:tc>
        <w:tc>
          <w:tcPr>
            <w:tcW w:w="1843" w:type="dxa"/>
          </w:tcPr>
          <w:p w14:paraId="1EF8322A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32A92AAF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ACR&lt;30mg/g</w:t>
            </w:r>
          </w:p>
        </w:tc>
        <w:tc>
          <w:tcPr>
            <w:tcW w:w="2835" w:type="dxa"/>
          </w:tcPr>
          <w:p w14:paraId="1ED7429C" w14:textId="48BB4D42" w:rsidR="00902396" w:rsidRPr="00B465A8" w:rsidRDefault="00947B9C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Tabur 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4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4867E1B" w14:textId="77777777" w:rsidTr="00FB43DB">
        <w:tc>
          <w:tcPr>
            <w:tcW w:w="1271" w:type="dxa"/>
          </w:tcPr>
          <w:p w14:paraId="34020C8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7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6</w:t>
            </w:r>
          </w:p>
        </w:tc>
        <w:tc>
          <w:tcPr>
            <w:tcW w:w="1843" w:type="dxa"/>
          </w:tcPr>
          <w:p w14:paraId="4DA813C7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VCAM-1</w:t>
            </w:r>
          </w:p>
        </w:tc>
        <w:tc>
          <w:tcPr>
            <w:tcW w:w="1701" w:type="dxa"/>
          </w:tcPr>
          <w:p w14:paraId="440B869E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serum</w:t>
            </w:r>
          </w:p>
        </w:tc>
        <w:tc>
          <w:tcPr>
            <w:tcW w:w="1984" w:type="dxa"/>
          </w:tcPr>
          <w:p w14:paraId="093846A0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（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28/18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）</w:t>
            </w:r>
          </w:p>
        </w:tc>
        <w:tc>
          <w:tcPr>
            <w:tcW w:w="1843" w:type="dxa"/>
          </w:tcPr>
          <w:p w14:paraId="4EFA18D4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CKD-EPI</w:t>
            </w:r>
          </w:p>
        </w:tc>
        <w:tc>
          <w:tcPr>
            <w:tcW w:w="2268" w:type="dxa"/>
          </w:tcPr>
          <w:p w14:paraId="6B97596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284D9CD6" w14:textId="2EED2AEF" w:rsidR="00902396" w:rsidRPr="00B465A8" w:rsidRDefault="006A02F7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Al-Rubeaan K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64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167E0C7" w14:textId="77777777" w:rsidTr="00FB43DB">
        <w:tc>
          <w:tcPr>
            <w:tcW w:w="1271" w:type="dxa"/>
          </w:tcPr>
          <w:p w14:paraId="76A0ACC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 w:hint="eastAsia"/>
                <w:kern w:val="0"/>
                <w:sz w:val="17"/>
                <w:szCs w:val="17"/>
                <w:lang w:val="zh-CN"/>
              </w:rPr>
              <w:t>7</w:t>
            </w: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7</w:t>
            </w:r>
          </w:p>
        </w:tc>
        <w:tc>
          <w:tcPr>
            <w:tcW w:w="1843" w:type="dxa"/>
          </w:tcPr>
          <w:p w14:paraId="0D10EF0A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VDBP</w:t>
            </w:r>
          </w:p>
        </w:tc>
        <w:tc>
          <w:tcPr>
            <w:tcW w:w="1701" w:type="dxa"/>
          </w:tcPr>
          <w:p w14:paraId="5DAF14A5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urine</w:t>
            </w:r>
          </w:p>
        </w:tc>
        <w:tc>
          <w:tcPr>
            <w:tcW w:w="1984" w:type="dxa"/>
          </w:tcPr>
          <w:p w14:paraId="20B7D8C2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T2(25/9)</w:t>
            </w:r>
          </w:p>
        </w:tc>
        <w:tc>
          <w:tcPr>
            <w:tcW w:w="1843" w:type="dxa"/>
          </w:tcPr>
          <w:p w14:paraId="480343A6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MDRD</w:t>
            </w:r>
          </w:p>
        </w:tc>
        <w:tc>
          <w:tcPr>
            <w:tcW w:w="2268" w:type="dxa"/>
          </w:tcPr>
          <w:p w14:paraId="4047017C" w14:textId="77777777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</w:pPr>
            <w:r w:rsidRPr="00B465A8">
              <w:rPr>
                <w:rFonts w:ascii="Times New Roman" w:eastAsia="宋体" w:hAnsi="Times New Roman" w:cs="Times New Roman"/>
                <w:kern w:val="0"/>
                <w:sz w:val="17"/>
                <w:szCs w:val="17"/>
                <w:lang w:val="zh-CN"/>
              </w:rPr>
              <w:t>ACR&lt;30 mg/g</w:t>
            </w:r>
          </w:p>
        </w:tc>
        <w:tc>
          <w:tcPr>
            <w:tcW w:w="2835" w:type="dxa"/>
          </w:tcPr>
          <w:p w14:paraId="7F10C524" w14:textId="485B9961" w:rsidR="00902396" w:rsidRPr="00B465A8" w:rsidRDefault="00902396" w:rsidP="00A23B9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</w:pPr>
            <w:r w:rsidRPr="00C55BB2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Shoukry A</w:t>
            </w:r>
            <w:r w:rsidR="00C55BB2" w:rsidRPr="00C55BB2">
              <w:rPr>
                <w:rFonts w:ascii="Times New Roman" w:eastAsia="宋体" w:hAnsi="Times New Roman" w:cs="Times New Roman"/>
                <w:kern w:val="0"/>
                <w:sz w:val="17"/>
                <w:szCs w:val="17"/>
              </w:rPr>
              <w:t xml:space="preserve"> </w:t>
            </w:r>
            <w:r w:rsidR="00194EB6" w:rsidRPr="00C55BB2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55BB2" w:rsidRPr="00C55BB2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25</w:t>
            </w:r>
            <w:r w:rsidR="00434719" w:rsidRPr="00C55BB2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EFB2799" w14:textId="77777777" w:rsidTr="00FB43DB">
        <w:tc>
          <w:tcPr>
            <w:tcW w:w="1271" w:type="dxa"/>
          </w:tcPr>
          <w:p w14:paraId="4926FEF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7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1843" w:type="dxa"/>
          </w:tcPr>
          <w:p w14:paraId="780F5CC8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vWf,</w:t>
            </w:r>
          </w:p>
        </w:tc>
        <w:tc>
          <w:tcPr>
            <w:tcW w:w="1701" w:type="dxa"/>
          </w:tcPr>
          <w:p w14:paraId="006760D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plasma</w:t>
            </w:r>
          </w:p>
        </w:tc>
        <w:tc>
          <w:tcPr>
            <w:tcW w:w="1984" w:type="dxa"/>
          </w:tcPr>
          <w:p w14:paraId="18F9E4A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201/102)</w:t>
            </w:r>
          </w:p>
        </w:tc>
        <w:tc>
          <w:tcPr>
            <w:tcW w:w="1843" w:type="dxa"/>
          </w:tcPr>
          <w:p w14:paraId="45C5B362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4C7FA135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57583BCE" w14:textId="671D75DD" w:rsidR="00902396" w:rsidRPr="00B465A8" w:rsidRDefault="00947B9C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hao Y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41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44558A95" w14:textId="77777777" w:rsidTr="00FB43DB">
        <w:tc>
          <w:tcPr>
            <w:tcW w:w="1271" w:type="dxa"/>
          </w:tcPr>
          <w:p w14:paraId="342B09A6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 w:hint="eastAsia"/>
                <w:kern w:val="0"/>
                <w:sz w:val="17"/>
                <w:szCs w:val="17"/>
              </w:rPr>
              <w:t>7</w:t>
            </w: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9</w:t>
            </w:r>
          </w:p>
        </w:tc>
        <w:tc>
          <w:tcPr>
            <w:tcW w:w="1843" w:type="dxa"/>
          </w:tcPr>
          <w:p w14:paraId="721E02E3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YKL-40</w:t>
            </w:r>
          </w:p>
        </w:tc>
        <w:tc>
          <w:tcPr>
            <w:tcW w:w="1701" w:type="dxa"/>
          </w:tcPr>
          <w:p w14:paraId="0461B9A7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341BE07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1(29/–)</w:t>
            </w:r>
          </w:p>
        </w:tc>
        <w:tc>
          <w:tcPr>
            <w:tcW w:w="1843" w:type="dxa"/>
          </w:tcPr>
          <w:p w14:paraId="2C7EC976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17038F5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7E9F6794" w14:textId="7193C9ED" w:rsidR="00902396" w:rsidRPr="00B465A8" w:rsidRDefault="00947B9C" w:rsidP="00A23B9B">
            <w:pPr>
              <w:spacing w:line="360" w:lineRule="auto"/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Suh JS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19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32D6380" w14:textId="77777777" w:rsidTr="00FB43DB">
        <w:tc>
          <w:tcPr>
            <w:tcW w:w="1271" w:type="dxa"/>
          </w:tcPr>
          <w:p w14:paraId="20B24CAC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843" w:type="dxa"/>
          </w:tcPr>
          <w:p w14:paraId="73343474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YKL-40</w:t>
            </w:r>
          </w:p>
        </w:tc>
        <w:tc>
          <w:tcPr>
            <w:tcW w:w="1701" w:type="dxa"/>
          </w:tcPr>
          <w:p w14:paraId="34CD3B68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 xml:space="preserve">plasma </w:t>
            </w:r>
          </w:p>
        </w:tc>
        <w:tc>
          <w:tcPr>
            <w:tcW w:w="1984" w:type="dxa"/>
          </w:tcPr>
          <w:p w14:paraId="406CC299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75/–)</w:t>
            </w:r>
          </w:p>
        </w:tc>
        <w:tc>
          <w:tcPr>
            <w:tcW w:w="1843" w:type="dxa"/>
          </w:tcPr>
          <w:p w14:paraId="27723BC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646D079B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835" w:type="dxa"/>
          </w:tcPr>
          <w:p w14:paraId="45C9A0DF" w14:textId="37DC3004" w:rsidR="00902396" w:rsidRPr="00B465A8" w:rsidRDefault="00947B9C" w:rsidP="00A23B9B">
            <w:pPr>
              <w:spacing w:line="360" w:lineRule="auto"/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Lee JH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5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  <w:tr w:rsidR="00D51C25" w:rsidRPr="00B465A8" w14:paraId="6732A7E7" w14:textId="77777777" w:rsidTr="00FB43DB">
        <w:tc>
          <w:tcPr>
            <w:tcW w:w="1271" w:type="dxa"/>
          </w:tcPr>
          <w:p w14:paraId="5F4F1332" w14:textId="77777777" w:rsidR="00902396" w:rsidRPr="00B465A8" w:rsidRDefault="00902396" w:rsidP="00A23B9B">
            <w:pPr>
              <w:spacing w:line="360" w:lineRule="auto"/>
              <w:rPr>
                <w:rFonts w:ascii="Times New Roman" w:eastAsia="华文楷体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 w:hint="eastAsia"/>
                <w:sz w:val="17"/>
                <w:szCs w:val="17"/>
              </w:rPr>
              <w:t>8</w:t>
            </w: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843" w:type="dxa"/>
          </w:tcPr>
          <w:p w14:paraId="77A03C01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B465A8">
              <w:rPr>
                <w:rFonts w:ascii="Times New Roman" w:eastAsia="华文楷体" w:hAnsi="Times New Roman" w:cs="Times New Roman"/>
                <w:sz w:val="17"/>
                <w:szCs w:val="17"/>
              </w:rPr>
              <w:t>ZAG</w:t>
            </w:r>
          </w:p>
        </w:tc>
        <w:tc>
          <w:tcPr>
            <w:tcW w:w="1701" w:type="dxa"/>
          </w:tcPr>
          <w:p w14:paraId="592AE035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urine</w:t>
            </w:r>
          </w:p>
        </w:tc>
        <w:tc>
          <w:tcPr>
            <w:tcW w:w="1984" w:type="dxa"/>
          </w:tcPr>
          <w:p w14:paraId="5CE8362E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T2(6/0)</w:t>
            </w:r>
          </w:p>
        </w:tc>
        <w:tc>
          <w:tcPr>
            <w:tcW w:w="1843" w:type="dxa"/>
          </w:tcPr>
          <w:p w14:paraId="53737640" w14:textId="77777777" w:rsidR="00902396" w:rsidRPr="00B465A8" w:rsidRDefault="00902396" w:rsidP="00A23B9B">
            <w:pPr>
              <w:spacing w:line="360" w:lineRule="auto"/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eastAsia="STIX-Regular" w:hAnsi="Times New Roman" w:cs="Times New Roman"/>
                <w:kern w:val="0"/>
                <w:sz w:val="17"/>
                <w:szCs w:val="17"/>
              </w:rPr>
              <w:t>–</w:t>
            </w:r>
          </w:p>
        </w:tc>
        <w:tc>
          <w:tcPr>
            <w:tcW w:w="2268" w:type="dxa"/>
          </w:tcPr>
          <w:p w14:paraId="0F8C528A" w14:textId="77777777" w:rsidR="00902396" w:rsidRPr="00B465A8" w:rsidRDefault="00902396" w:rsidP="00A23B9B">
            <w:pPr>
              <w:spacing w:line="360" w:lineRule="auto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 w:rsidRPr="00B465A8">
              <w:rPr>
                <w:rFonts w:ascii="Times New Roman" w:hAnsi="Times New Roman" w:cs="Times New Roman"/>
                <w:kern w:val="0"/>
                <w:sz w:val="17"/>
                <w:szCs w:val="17"/>
              </w:rPr>
              <w:t>ACR&lt;30 mg/g</w:t>
            </w:r>
          </w:p>
        </w:tc>
        <w:tc>
          <w:tcPr>
            <w:tcW w:w="2835" w:type="dxa"/>
          </w:tcPr>
          <w:p w14:paraId="15473115" w14:textId="07F51467" w:rsidR="00902396" w:rsidRPr="00B465A8" w:rsidRDefault="00947B9C" w:rsidP="00A23B9B">
            <w:pPr>
              <w:spacing w:line="360" w:lineRule="auto"/>
              <w:jc w:val="left"/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</w:pPr>
            <w:r w:rsidRPr="009C2F2C">
              <w:rPr>
                <w:rFonts w:ascii="Times New Roman" w:eastAsia="宋体" w:hAnsi="Times New Roman" w:cs="Times New Roman"/>
                <w:sz w:val="18"/>
                <w:szCs w:val="18"/>
              </w:rPr>
              <w:t>Lim SC</w:t>
            </w:r>
            <w:r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 xml:space="preserve"> </w:t>
            </w:r>
            <w:r w:rsidR="00194EB6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[S</w:t>
            </w:r>
            <w:r w:rsidR="00CD4762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86</w:t>
            </w:r>
            <w:r w:rsidR="00434719" w:rsidRPr="00B465A8">
              <w:rPr>
                <w:rFonts w:ascii="Times New Roman" w:hAnsi="Times New Roman" w:cs="Times New Roman"/>
                <w:sz w:val="17"/>
                <w:szCs w:val="17"/>
                <w:shd w:val="clear" w:color="auto" w:fill="FFFFFF"/>
              </w:rPr>
              <w:t>]</w:t>
            </w:r>
          </w:p>
        </w:tc>
      </w:tr>
    </w:tbl>
    <w:p w14:paraId="71F6E1B4" w14:textId="50EC791C" w:rsidR="001109AD" w:rsidRDefault="001109AD" w:rsidP="00902396">
      <w:pPr>
        <w:rPr>
          <w:rFonts w:ascii="Times New Roman" w:eastAsia="宋体" w:hAnsi="Times New Roman" w:cstheme="minorEastAsia"/>
          <w:sz w:val="24"/>
        </w:rPr>
      </w:pPr>
    </w:p>
    <w:p w14:paraId="5F516B40" w14:textId="1F9591F4" w:rsidR="00F0470C" w:rsidRPr="003D3F50" w:rsidRDefault="00F0470C" w:rsidP="00F0470C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</w:rPr>
      </w:pPr>
      <w:r w:rsidRPr="00B465A8">
        <w:rPr>
          <w:rFonts w:ascii="Times New Roman" w:eastAsia="STIX-Regular" w:hAnsi="Times New Roman" w:cs="Times New Roman"/>
          <w:kern w:val="0"/>
          <w:szCs w:val="21"/>
        </w:rPr>
        <w:t>N</w:t>
      </w:r>
      <w:r w:rsidRPr="00B465A8">
        <w:rPr>
          <w:rFonts w:ascii="Times New Roman" w:eastAsia="STIX-Regular" w:hAnsi="Times New Roman" w:cs="Times New Roman" w:hint="eastAsia"/>
          <w:kern w:val="0"/>
          <w:szCs w:val="21"/>
        </w:rPr>
        <w:t>ote</w:t>
      </w:r>
      <w:r w:rsidRPr="00B465A8">
        <w:rPr>
          <w:rFonts w:ascii="Times New Roman" w:eastAsia="STIX-Regular" w:hAnsi="Times New Roman" w:cs="Times New Roman"/>
          <w:kern w:val="0"/>
          <w:szCs w:val="21"/>
        </w:rPr>
        <w:t>s</w:t>
      </w:r>
      <w:r w:rsidRPr="00B465A8">
        <w:rPr>
          <w:rFonts w:ascii="Times New Roman" w:eastAsia="STIX-Regular" w:hAnsi="Times New Roman" w:cs="Times New Roman" w:hint="eastAsia"/>
          <w:kern w:val="0"/>
          <w:szCs w:val="21"/>
        </w:rPr>
        <w:t>:</w:t>
      </w:r>
      <w:r w:rsidRPr="00B465A8">
        <w:rPr>
          <w:rFonts w:ascii="Times New Roman" w:eastAsia="STIX-Regular" w:hAnsi="Times New Roman" w:cs="Times New Roman"/>
          <w:kern w:val="0"/>
          <w:szCs w:val="21"/>
        </w:rPr>
        <w:t xml:space="preserve"> </w:t>
      </w:r>
      <w:r w:rsidRPr="00B465A8">
        <w:rPr>
          <w:rFonts w:ascii="Times New Roman" w:eastAsia="STIX-Regular" w:hAnsi="Times New Roman" w:cs="Times New Roman"/>
          <w:kern w:val="0"/>
          <w:sz w:val="17"/>
          <w:szCs w:val="17"/>
        </w:rPr>
        <w:t>–</w:t>
      </w:r>
      <w:r w:rsidRPr="00B465A8">
        <w:rPr>
          <w:rFonts w:ascii="Times New Roman" w:eastAsia="STIX-Regular" w:hAnsi="Times New Roman" w:cs="Times New Roman" w:hint="eastAsia"/>
          <w:kern w:val="0"/>
          <w:sz w:val="17"/>
          <w:szCs w:val="17"/>
        </w:rPr>
        <w:t>，</w:t>
      </w:r>
      <w:r w:rsidRPr="00B465A8">
        <w:rPr>
          <w:rFonts w:ascii="Times New Roman" w:eastAsia="STIX-Regular" w:hAnsi="Times New Roman" w:cs="Times New Roman"/>
          <w:kern w:val="0"/>
          <w:szCs w:val="21"/>
        </w:rPr>
        <w:t xml:space="preserve">No shown; </w:t>
      </w:r>
      <w:r w:rsidR="00060D02" w:rsidRPr="005A419C">
        <w:rPr>
          <w:rFonts w:ascii="Times New Roman" w:hAnsi="Times New Roman" w:cs="Times New Roman"/>
        </w:rPr>
        <w:t>AGT</w:t>
      </w:r>
      <w:r w:rsidR="00060D02">
        <w:rPr>
          <w:rFonts w:ascii="Times New Roman" w:hAnsi="Times New Roman" w:cs="Times New Roman"/>
        </w:rPr>
        <w:t>,</w:t>
      </w:r>
      <w:r w:rsidR="00060D02" w:rsidRPr="005A419C">
        <w:rPr>
          <w:rFonts w:ascii="Times New Roman" w:hAnsi="Times New Roman" w:cs="Times New Roman"/>
        </w:rPr>
        <w:t xml:space="preserve"> Angiotensinogen; A1AT</w:t>
      </w:r>
      <w:r w:rsidR="00060D02">
        <w:rPr>
          <w:rFonts w:ascii="Times New Roman" w:hAnsi="Times New Roman" w:cs="Times New Roman"/>
        </w:rPr>
        <w:t>,</w:t>
      </w:r>
      <w:r w:rsidR="00060D02" w:rsidRPr="005A419C">
        <w:rPr>
          <w:rFonts w:ascii="Times New Roman" w:hAnsi="Times New Roman" w:cs="Times New Roman"/>
        </w:rPr>
        <w:t xml:space="preserve"> alpha-1-antitrypsin; Ang-2</w:t>
      </w:r>
      <w:r w:rsidR="00060D02">
        <w:rPr>
          <w:rFonts w:ascii="Times New Roman" w:hAnsi="Times New Roman" w:cs="Times New Roman"/>
        </w:rPr>
        <w:t xml:space="preserve">, </w:t>
      </w:r>
      <w:r w:rsidR="00060D02" w:rsidRPr="005A419C">
        <w:rPr>
          <w:rFonts w:ascii="Times New Roman" w:hAnsi="Times New Roman" w:cs="Times New Roman"/>
        </w:rPr>
        <w:t>angiopoietin; AOPPs</w:t>
      </w:r>
      <w:r w:rsidR="00060D02">
        <w:rPr>
          <w:rFonts w:ascii="Times New Roman" w:hAnsi="Times New Roman" w:cs="Times New Roman"/>
        </w:rPr>
        <w:t>,</w:t>
      </w:r>
      <w:r w:rsidR="00060D02" w:rsidRPr="005A419C">
        <w:rPr>
          <w:rFonts w:ascii="Times New Roman" w:hAnsi="Times New Roman" w:cs="Times New Roman"/>
        </w:rPr>
        <w:t xml:space="preserve"> advanced oxidized protein products;</w:t>
      </w:r>
      <w:r w:rsidRPr="00B465A8">
        <w:rPr>
          <w:rFonts w:ascii="Times New Roman" w:hAnsi="Times New Roman" w:cs="Times New Roman"/>
        </w:rPr>
        <w:t>NAG, N-acetyl-beta-D-glucosaminidase</w:t>
      </w:r>
      <w:r w:rsidRPr="00B465A8">
        <w:rPr>
          <w:rFonts w:ascii="Times New Roman" w:hAnsi="Times New Roman" w:cs="Times New Roman"/>
        </w:rPr>
        <w:t>；</w:t>
      </w:r>
      <w:r w:rsidRPr="00B465A8">
        <w:rPr>
          <w:rFonts w:ascii="Times New Roman" w:hAnsi="Times New Roman" w:cs="Times New Roman"/>
        </w:rPr>
        <w:t>RBP, retinol-binding protein; TNFRs, tumor necrosis factor (TNF) and its receptors; uCypA, urine Cyclophilin-A; TNFa, tumor necrosis factor a; 8-OHdG, 8-hydroxydeoxyguanosine; VCAM-1, vascular cell adhesion molecule-1; IL, interleukin; MMP, matrix metalloproteinases; FGF21, fibroblast growth factor 21; MCP-1, monocyte chemoattractant protein-1; VDBP, vitamin D-binding protein; MIOX, myo-Inositol Oxygenase; PDX, podocalyxin; 5-HIAA, 5-hydroxyindole acetic acid; TGF-β1, Tumor necrosis factor-β1; CTGF, connective tissue growth factor; FN, fibronectin; MHR, monocyte to high-density lipoprotein cholesterol ratio; H-FABP, heart fatty acid-binding protein; IgLC, immunoglobulin light chain; MK, midkine; TIMP-1, tissue inhibitor of metalloproteinase-1; ALK, alkaline phosphatase</w:t>
      </w:r>
      <w:r>
        <w:rPr>
          <w:rFonts w:ascii="Times New Roman" w:hAnsi="Times New Roman" w:cs="Times New Roman"/>
        </w:rPr>
        <w:t xml:space="preserve">; </w:t>
      </w:r>
      <w:r w:rsidRPr="005A419C">
        <w:rPr>
          <w:rFonts w:ascii="Times New Roman" w:hAnsi="Times New Roman" w:cs="Times New Roman"/>
        </w:rPr>
        <w:t>HSP72</w:t>
      </w:r>
      <w:r>
        <w:rPr>
          <w:rFonts w:ascii="Times New Roman" w:hAnsi="Times New Roman" w:cs="Times New Roman"/>
        </w:rPr>
        <w:t xml:space="preserve">, </w:t>
      </w:r>
      <w:r w:rsidRPr="005A419C">
        <w:rPr>
          <w:rFonts w:ascii="Times New Roman" w:hAnsi="Times New Roman" w:cs="Times New Roman"/>
        </w:rPr>
        <w:t>heat shock protein 72</w:t>
      </w:r>
      <w:r>
        <w:rPr>
          <w:rFonts w:ascii="Times New Roman" w:hAnsi="Times New Roman" w:cs="Times New Roman"/>
        </w:rPr>
        <w:t xml:space="preserve">; </w:t>
      </w:r>
      <w:r w:rsidRPr="005A419C">
        <w:rPr>
          <w:rFonts w:ascii="Times New Roman" w:hAnsi="Times New Roman" w:cs="Times New Roman"/>
        </w:rPr>
        <w:t>GAGs</w:t>
      </w:r>
      <w:r>
        <w:rPr>
          <w:rFonts w:ascii="Times New Roman" w:hAnsi="Times New Roman" w:cs="Times New Roman"/>
        </w:rPr>
        <w:t>,</w:t>
      </w:r>
      <w:r w:rsidRPr="005A419C">
        <w:rPr>
          <w:rFonts w:ascii="Times New Roman" w:hAnsi="Times New Roman" w:cs="Times New Roman"/>
        </w:rPr>
        <w:t xml:space="preserve"> extracellular matrix-associated glycosaminoglycans</w:t>
      </w:r>
      <w:r>
        <w:rPr>
          <w:rFonts w:ascii="Times New Roman" w:hAnsi="Times New Roman" w:cs="Times New Roman"/>
        </w:rPr>
        <w:t xml:space="preserve">; </w:t>
      </w:r>
      <w:r w:rsidRPr="005A419C">
        <w:rPr>
          <w:rFonts w:ascii="Times New Roman" w:hAnsi="Times New Roman" w:cs="Times New Roman"/>
        </w:rPr>
        <w:t>CEL</w:t>
      </w:r>
      <w:r>
        <w:rPr>
          <w:rFonts w:ascii="Times New Roman" w:hAnsi="Times New Roman" w:cs="Times New Roman"/>
        </w:rPr>
        <w:t>,</w:t>
      </w:r>
      <w:r w:rsidRPr="005A419C">
        <w:rPr>
          <w:rFonts w:ascii="Times New Roman" w:hAnsi="Times New Roman" w:cs="Times New Roman"/>
        </w:rPr>
        <w:t xml:space="preserve"> carboxyethyl lysine</w:t>
      </w:r>
      <w:r>
        <w:rPr>
          <w:rFonts w:ascii="Times New Roman" w:hAnsi="Times New Roman" w:cs="Times New Roman"/>
        </w:rPr>
        <w:t xml:space="preserve">; </w:t>
      </w:r>
      <w:r w:rsidRPr="005A419C">
        <w:rPr>
          <w:rFonts w:ascii="Times New Roman" w:hAnsi="Times New Roman" w:cs="Times New Roman"/>
        </w:rPr>
        <w:t>CTGF</w:t>
      </w:r>
      <w:r>
        <w:rPr>
          <w:rFonts w:ascii="Times New Roman" w:hAnsi="Times New Roman" w:cs="Times New Roman"/>
        </w:rPr>
        <w:t>,</w:t>
      </w:r>
      <w:r w:rsidRPr="005A419C">
        <w:rPr>
          <w:rFonts w:ascii="Times New Roman" w:hAnsi="Times New Roman" w:cs="Times New Roman"/>
        </w:rPr>
        <w:t xml:space="preserve"> connective tissue growth factor</w:t>
      </w:r>
      <w:r>
        <w:rPr>
          <w:rFonts w:ascii="Times New Roman" w:hAnsi="Times New Roman" w:cs="Times New Roman"/>
        </w:rPr>
        <w:t xml:space="preserve">; </w:t>
      </w:r>
      <w:r w:rsidRPr="005A419C">
        <w:rPr>
          <w:rFonts w:ascii="Times New Roman" w:hAnsi="Times New Roman" w:cs="Times New Roman"/>
        </w:rPr>
        <w:t>MGHI</w:t>
      </w:r>
      <w:r>
        <w:rPr>
          <w:rFonts w:ascii="Times New Roman" w:hAnsi="Times New Roman" w:cs="Times New Roman"/>
        </w:rPr>
        <w:t>,</w:t>
      </w:r>
      <w:r w:rsidRPr="005A419C">
        <w:rPr>
          <w:rFonts w:ascii="Times New Roman" w:hAnsi="Times New Roman" w:cs="Times New Roman"/>
        </w:rPr>
        <w:t xml:space="preserve"> methylglyoxal hydroimidazolones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5A419C">
        <w:rPr>
          <w:rFonts w:ascii="Times New Roman" w:hAnsi="Times New Roman" w:cs="Times New Roman"/>
        </w:rPr>
        <w:t>CML</w:t>
      </w:r>
      <w:r>
        <w:rPr>
          <w:rFonts w:ascii="Times New Roman" w:hAnsi="Times New Roman" w:cs="Times New Roman"/>
        </w:rPr>
        <w:t xml:space="preserve">, </w:t>
      </w:r>
      <w:r w:rsidRPr="005A419C">
        <w:rPr>
          <w:rFonts w:ascii="Times New Roman" w:hAnsi="Times New Roman" w:cs="Times New Roman"/>
        </w:rPr>
        <w:t>carboxymethyl lysine</w:t>
      </w:r>
      <w:r>
        <w:rPr>
          <w:rFonts w:ascii="Times New Roman" w:hAnsi="Times New Roman" w:cs="Times New Roman"/>
        </w:rPr>
        <w:t>;</w:t>
      </w:r>
      <w:r w:rsidRPr="005A419C">
        <w:rPr>
          <w:rFonts w:ascii="Times New Roman" w:hAnsi="Times New Roman" w:cs="Times New Roman"/>
        </w:rPr>
        <w:t xml:space="preserve"> </w:t>
      </w:r>
      <w:r w:rsidRPr="00F0470C">
        <w:rPr>
          <w:rFonts w:ascii="Times New Roman" w:hAnsi="Times New Roman" w:cs="Times New Roman" w:hint="eastAsia"/>
        </w:rPr>
        <w:t>M</w:t>
      </w:r>
      <w:r w:rsidRPr="00F0470C">
        <w:rPr>
          <w:rFonts w:ascii="Times New Roman" w:hAnsi="Times New Roman" w:cs="Times New Roman"/>
        </w:rPr>
        <w:t xml:space="preserve">DA, malondialdehyde; </w:t>
      </w:r>
      <w:r w:rsidRPr="003D3F50">
        <w:rPr>
          <w:rFonts w:ascii="Times New Roman" w:hAnsi="Times New Roman" w:cs="Times New Roman"/>
        </w:rPr>
        <w:t>AER, albumin excretion rate; ACR</w:t>
      </w:r>
      <w:r w:rsidR="003D3F50" w:rsidRPr="003D3F50">
        <w:rPr>
          <w:rFonts w:ascii="Times New Roman" w:hAnsi="Times New Roman" w:cs="Times New Roman"/>
        </w:rPr>
        <w:t>,</w:t>
      </w:r>
      <w:r w:rsidR="003D3F50" w:rsidRPr="003D3F50">
        <w:rPr>
          <w:rFonts w:ascii="Times New Roman" w:eastAsia="宋体" w:hAnsi="Times New Roman" w:cs="Times New Roman"/>
          <w:szCs w:val="21"/>
        </w:rPr>
        <w:t xml:space="preserve"> albumin-creatinine ratio</w:t>
      </w:r>
    </w:p>
    <w:p w14:paraId="7F75906A" w14:textId="3541213D" w:rsidR="00C45734" w:rsidRDefault="004E432D" w:rsidP="00BA40C0">
      <w:pPr>
        <w:spacing w:line="360" w:lineRule="auto"/>
        <w:ind w:left="361" w:hangingChars="200" w:hanging="361"/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</w:p>
    <w:p w14:paraId="2CF2EBE0" w14:textId="4B22FDD3" w:rsidR="00BA40C0" w:rsidRPr="00B31D1C" w:rsidRDefault="00B31D1C" w:rsidP="00BA40C0">
      <w:pPr>
        <w:spacing w:line="360" w:lineRule="auto"/>
        <w:ind w:left="562" w:hangingChars="200" w:hanging="562"/>
        <w:rPr>
          <w:rFonts w:ascii="Times New Roman" w:eastAsia="宋体" w:hAnsi="Times New Roman" w:cs="Times New Roman"/>
          <w:b/>
          <w:sz w:val="28"/>
          <w:szCs w:val="28"/>
        </w:rPr>
      </w:pPr>
      <w:r w:rsidRPr="00B31D1C">
        <w:rPr>
          <w:rFonts w:ascii="Times New Roman" w:eastAsia="宋体" w:hAnsi="Times New Roman" w:cs="Times New Roman"/>
          <w:b/>
          <w:sz w:val="28"/>
          <w:szCs w:val="28"/>
        </w:rPr>
        <w:t xml:space="preserve">Supplemental </w:t>
      </w:r>
      <w:r w:rsidR="00BA40C0" w:rsidRPr="00B31D1C">
        <w:rPr>
          <w:rFonts w:ascii="Times New Roman" w:eastAsia="宋体" w:hAnsi="Times New Roman" w:cs="Times New Roman"/>
          <w:b/>
          <w:sz w:val="28"/>
          <w:szCs w:val="28"/>
        </w:rPr>
        <w:t xml:space="preserve">References </w:t>
      </w:r>
    </w:p>
    <w:p w14:paraId="0233C839" w14:textId="3E45714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] Salem NA, El Helaly RM, Ali IM, Ebrahim HAA, Alayooti MM, El Domiaty HA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e Cyclophilin A and serum Cystatin C as biomarkers for diabetic nephropathy in children with type 1 diabete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ediatr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Diabetes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Aug;21(5):846-55. doi: 10.1111/pedi.13019.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Epub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Apr 28</w:t>
      </w:r>
    </w:p>
    <w:p w14:paraId="1794E0CA" w14:textId="60F303A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] Al-Hazmi SF, Gad HGM, Alamoudi AA, Eldakhakhny BM, Binmahfooz SK, Alhozali AM. Evaluation of early biomarkers of renal dysfunction in diabetic patient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Saudi Med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J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>Jul;41(7):690-7. doi: 10.15537/smj.2020.7.25168</w:t>
      </w:r>
    </w:p>
    <w:p w14:paraId="4580740F" w14:textId="0A8147E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] Hassan M, Hatata EZ, Al-Arman M, Aboelnaga MM. Urine cystatin C as a biomarker of early renal dysfunction in type 2 diabetic patient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Metab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Syndr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5(4):102152. doi: 10.1016/j.dsx.2021.05.025</w:t>
      </w:r>
    </w:p>
    <w:p w14:paraId="6BF149A6" w14:textId="508DCAA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] Jeon YK, Kim MR, Huh JE, Mok JY, Song SH, Kim SS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ystatin C as an early biomarker of nephropathy in patients with type 2 diabete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Korean Med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Sci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1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6(2):258-63. doi: 10.3346/jkms.2011.26.2.258</w:t>
      </w:r>
    </w:p>
    <w:p w14:paraId="22A35C38" w14:textId="649F5BB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] Takir M, Unal AD, Kostek O, Bayraktar N, Demirag NG. Cystatin-C and TGF-β levels in patients with diabetic nephropathy.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Nefrologia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6(6):653-9. doi: 10.1016/j.nefro.2016.06.011</w:t>
      </w:r>
    </w:p>
    <w:p w14:paraId="70158E02" w14:textId="499A220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] Borges RL, Hirota AH, Quinto BM, Ribeiro AB, Zanella MT, Batista MC. Is cystatin C a useful marker in the detection of diabetic kidney disease?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Nephron Clin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Pract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0</w:t>
      </w:r>
      <w:r w:rsidR="00031ECE">
        <w:rPr>
          <w:rFonts w:ascii="Times New Roman" w:eastAsia="宋体" w:hAnsi="Times New Roman" w:cs="Times New Roman" w:hint="eastAsia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114(2):</w:t>
      </w:r>
      <w:r w:rsidR="00031EC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31701">
        <w:rPr>
          <w:rFonts w:ascii="Times New Roman" w:eastAsia="宋体" w:hAnsi="Times New Roman" w:cs="Times New Roman"/>
          <w:sz w:val="18"/>
          <w:szCs w:val="18"/>
        </w:rPr>
        <w:t>c127-34. doi: 10.1159/000254385</w:t>
      </w:r>
    </w:p>
    <w:p w14:paraId="05F5CF60" w14:textId="323776C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] Siddiqi Z, Karoli R, Kaul A, Fatima J, Varshney S, Beg MS. Evaluation of neutrophil gelatinase-associated lipocalin and cystatin C as early markers of diabetic nephropathy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Ann Afr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031ECE" w:rsidRP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6(3):101-6. doi: 10.4103/aam.aam_12_17</w:t>
      </w:r>
    </w:p>
    <w:p w14:paraId="42215809" w14:textId="769E8C6E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8] Asefy Z, Mirinejad M, Amirrasooli H, Tagikhani M. Assessing validity of serum cystatin C for predicting metabolic syndrome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ak J Biol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Sci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7(4):582-5. doi: 10.3923/pjbs.2014.582.585</w:t>
      </w:r>
    </w:p>
    <w:p w14:paraId="143B3A06" w14:textId="23F2EB36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9] Cherney DZ, Sochett EB, Dekker MG, Perkins BA. Ability of cystatin C to detect acute changes in glomerular filtration rate provoked by hyperglycaemia in uncomplicated Type 1 diabete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0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7(12):1358-65. doi: 10.1111/j.1464-5491.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2010.03121.x</w:t>
      </w:r>
      <w:proofErr w:type="gramEnd"/>
    </w:p>
    <w:p w14:paraId="3F2DA91C" w14:textId="1646AF8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10] El Mesallamy HO, Ahmed HH, Bassyouni AA, Ahmed AS. Clinical significance of inflammatory and fibrogenic cytokines in diabetic nephropathy.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Clin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Biochem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45(9):646-50. doi: 10.1016/j.clinbiochem.2012.02.021</w:t>
      </w:r>
    </w:p>
    <w:p w14:paraId="55BD6219" w14:textId="15DF79B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1] Ellina O, Chatzigeorgiou A, Kouyanou S, Lymberi M, Mylona-Karagianni C, Tsouvalas E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Extracellular matrix-associated (GAGs, CTGF), angiogenic (VEGF) and inflammatory factors (MCP-1, CD40, IFN-γ) in type 1 diabetes mellitus nephropathy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lin Chem Lab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50(1):167-74. doi: 10.1515/cclm.2011.881</w:t>
      </w:r>
    </w:p>
    <w:p w14:paraId="5D694B7F" w14:textId="5E2399E1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2] Nguyen TQ, Tarnow L, Jorsal A, Oliver N, Roestenberg P, Ito Y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>. Plasma connective tissue growth factor is an independent predictor of end-stage renal disease and mortality in type 1 diabetic nephropathy.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Diabetes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Care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08</w:t>
      </w:r>
      <w:r w:rsidR="00031ECE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31(6):1177-82. doi: 10.2337/dc07-2469</w:t>
      </w:r>
    </w:p>
    <w:p w14:paraId="2B822EFD" w14:textId="16FEAFB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3] Kim SS, Song SH, Kim IJ, Kim WJ, Jeon YK, Kim BH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Nonalbuminuric proteinuria as a biomarker for tubular damage in early development of nephropathy with type 2 diabetic patient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Metab Res </w:t>
      </w:r>
      <w:proofErr w:type="gramStart"/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Rev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0(8):736-41. doi: 10.1002/dmrr.2546</w:t>
      </w:r>
    </w:p>
    <w:p w14:paraId="3C51704F" w14:textId="16AB905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4] Ahn MB, Cho KS, Kim SK, Kim SH, Cho WK, Jung MH, </w:t>
      </w:r>
      <w:r w:rsidR="00031ECE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Poor Glycemic Control Can Increase the Plasma Kidney Injury Molecule-1 Concentration in Normoalbuminuric Children and Adolescents with Diabetes Mellitus. </w:t>
      </w:r>
      <w:r w:rsidRPr="00031ECE">
        <w:rPr>
          <w:rFonts w:ascii="Times New Roman" w:eastAsia="宋体" w:hAnsi="Times New Roman" w:cs="Times New Roman"/>
          <w:i/>
          <w:iCs/>
          <w:sz w:val="18"/>
          <w:szCs w:val="18"/>
        </w:rPr>
        <w:t>Children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(Basel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)</w:t>
      </w:r>
      <w:r w:rsidR="00031ECE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031ECE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8(5):417. doi: 10.3390/children8050417</w:t>
      </w:r>
    </w:p>
    <w:p w14:paraId="1B4E5CB8" w14:textId="41668464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5] Abd El Dayem S, El Bohy Ael M, El Shehaby A. Value of the intrarenal arterial resistivity indices and different renal biomarkers for early identification of diabetic nephropathy in type 1 diabetic patients. </w:t>
      </w:r>
      <w:r w:rsidRPr="00970D80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Pediatr Endocrinol </w:t>
      </w:r>
      <w:proofErr w:type="gramStart"/>
      <w:r w:rsidRPr="00970D80">
        <w:rPr>
          <w:rFonts w:ascii="Times New Roman" w:eastAsia="宋体" w:hAnsi="Times New Roman" w:cs="Times New Roman"/>
          <w:i/>
          <w:iCs/>
          <w:sz w:val="18"/>
          <w:szCs w:val="18"/>
        </w:rPr>
        <w:t>Metab</w:t>
      </w:r>
      <w:r w:rsidR="00970D80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970D80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9(3):273-9. doi: 10.1515/jpem-2014-0397</w:t>
      </w:r>
    </w:p>
    <w:p w14:paraId="2847C667" w14:textId="2B12362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[S16] de Carvalho JA, Tatsch E, Hausen BS, Bollick YS, Moretto MB, Duarte T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ary kidney injury molecule-1 and neutrophil gelatinase-associated lipocalin as indicators of tubular damage in normoalbuminuric patients with type 2 diabetes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lin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Biochem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49(3):232-6. doi: 10.1016/j.clinbiochem.2015.10.016</w:t>
      </w:r>
    </w:p>
    <w:p w14:paraId="649322CD" w14:textId="736B33B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17] Colombo M, McGurnaghan SJ, Blackbourn LAK, Dalton RN, Dunger D, Bell S,</w:t>
      </w:r>
      <w:r w:rsidR="002F326C"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omparison of serum and urinary biomarker panels with albumin/creatinine ratio in the prediction of renal function decline in type 1 diabetes.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Diabetologia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63(4):788-98. doi: 10.1007/s00125-019-05081-8</w:t>
      </w:r>
    </w:p>
    <w:p w14:paraId="7BAAF3F3" w14:textId="18FB1C1E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18] Nauta FL, Boertien WE, Bakker SJ, van Goor H, van Oeveren W, de Jong PE,</w:t>
      </w:r>
      <w:r w:rsidR="002F326C"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Glomerular and tubular damage markers are elevated in patients with diabetes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Care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1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4(4):975-81. doi: 10.2337/dc10-1545</w:t>
      </w:r>
    </w:p>
    <w:p w14:paraId="685DBD8A" w14:textId="7B6FD1D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19] Suh JS, Kim SH, Cho KS, Jung IA, Cho WK, Jeon YJ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ary markers in the early stage of nephropathy in patients with childhood-onset type 1 diabetes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ediatr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1(4):623-31. doi: 10.1007/s00467-015-3253-9</w:t>
      </w:r>
    </w:p>
    <w:p w14:paraId="6F3D5888" w14:textId="18C7CE4D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0] Ito H, Yamashita H, Nakashima M, Takaki A, Yukawa C, Matsumoto S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urrent Metabolic Status Affects Urinary Liver-Type Fatty-Acid Binding Protein in Normoalbuminuric Patients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With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Type 2 Diabetes. J Clin Med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Res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2F326C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9(4):366-73. doi: 10.14740/jocmr2934w</w:t>
      </w:r>
    </w:p>
    <w:p w14:paraId="1F7A4DD9" w14:textId="5609C6B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21] Al-Kafaji G, Al-Muhtaresh HA. Expression of microRNA</w:t>
      </w:r>
      <w:r w:rsidRPr="00731701">
        <w:rPr>
          <w:rFonts w:ascii="Times New Roman" w:eastAsia="MS Gothic" w:hAnsi="Times New Roman" w:cs="Times New Roman"/>
          <w:sz w:val="18"/>
          <w:szCs w:val="18"/>
        </w:rPr>
        <w:t>‑</w:t>
      </w:r>
      <w:r w:rsidRPr="00731701">
        <w:rPr>
          <w:rFonts w:ascii="Times New Roman" w:eastAsia="宋体" w:hAnsi="Times New Roman" w:cs="Times New Roman"/>
          <w:sz w:val="18"/>
          <w:szCs w:val="18"/>
        </w:rPr>
        <w:t>377 and microRNA</w:t>
      </w:r>
      <w:r w:rsidRPr="00731701">
        <w:rPr>
          <w:rFonts w:ascii="Times New Roman" w:eastAsia="MS Gothic" w:hAnsi="Times New Roman" w:cs="Times New Roman"/>
          <w:sz w:val="18"/>
          <w:szCs w:val="18"/>
        </w:rPr>
        <w:t>‑</w:t>
      </w:r>
      <w:r w:rsidRPr="00731701">
        <w:rPr>
          <w:rFonts w:ascii="Times New Roman" w:eastAsia="宋体" w:hAnsi="Times New Roman" w:cs="Times New Roman"/>
          <w:sz w:val="18"/>
          <w:szCs w:val="18"/>
        </w:rPr>
        <w:t>192 and their potential as blood</w:t>
      </w:r>
      <w:r w:rsidRPr="00731701">
        <w:rPr>
          <w:rFonts w:ascii="Times New Roman" w:eastAsia="MS Gothic" w:hAnsi="Times New Roman" w:cs="Times New Roman"/>
          <w:sz w:val="18"/>
          <w:szCs w:val="18"/>
        </w:rPr>
        <w:t>‑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based biomarkers for early detection of type 2 diabetic nephropathy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Mol Med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Rep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8(1):1171-80. doi: 10.3892/mmr.2018.9040</w:t>
      </w:r>
    </w:p>
    <w:p w14:paraId="32093BCD" w14:textId="668A5A0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2] Jia Y, Guan M, Zheng Z, Zhang Q, Tang C, Xu W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miRNAs in Urine Extracellular Vesicles as Predictors of Early-Stage Diabetic Nephropathy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2F326C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016:7932765. doi: 10.1155/2016/7932765</w:t>
      </w:r>
    </w:p>
    <w:p w14:paraId="2747E344" w14:textId="52A9A1F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3] El-Samahy MH, Adly AA, Elhenawy YI, Ismail EA, Pessar SA, Mowafy ME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e miRNA-377 and miRNA-216a as biomarkers of nephropathy and subclinical atherosclerotic risk in pediatric patients with type 1 diabetes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Complications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2F326C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32(2):185-92. doi: 10.1016/j.jdiacomp.2017.10.014</w:t>
      </w:r>
    </w:p>
    <w:p w14:paraId="0BE67F99" w14:textId="7202F48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4] Shao Y, Ren H, Lv C, Ma X, Wu C, Wang Q. Changes of serum Mir-217 and the correlation with the severity in type 2 diabetes patients with different stages of diabetic kidney disease.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Endocrine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55(1):130-8. doi: 10.1007/s12020-016-1069-4</w:t>
      </w:r>
    </w:p>
    <w:p w14:paraId="24B9C688" w14:textId="7B6E0B2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5] Shoukry A, Bdeer Sel-A, El-Sokkary RH. Urine monocyte chemoattractant protein-1 and vitamin D-binding protein as biomarkers for early detection of diabetic nephropathy in type 2 diabetes mellitus. </w:t>
      </w:r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Mol Cell </w:t>
      </w:r>
      <w:proofErr w:type="gramStart"/>
      <w:r w:rsidRPr="002F326C">
        <w:rPr>
          <w:rFonts w:ascii="Times New Roman" w:eastAsia="宋体" w:hAnsi="Times New Roman" w:cs="Times New Roman"/>
          <w:i/>
          <w:iCs/>
          <w:sz w:val="18"/>
          <w:szCs w:val="18"/>
        </w:rPr>
        <w:t>Biochem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2F326C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408(1-2):25-35. doi: 10.1007/s11010-015-2479-y</w:t>
      </w:r>
    </w:p>
    <w:p w14:paraId="060220DB" w14:textId="2A22AB3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6] Fufaa GD, Weil EJ, Nelson RG, Hanson RL, Knowler WC, Rovin BH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ary monocyte chemoattractant protein-1 and hepcidin and early diabetic nephropathy lesions in type 1 diabetes mellitus. </w:t>
      </w:r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Nephrol Dial </w:t>
      </w:r>
      <w:proofErr w:type="gramStart"/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>Transplant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2F326C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0(4):599-606. doi: 10.1093/ndt/gfv012</w:t>
      </w:r>
    </w:p>
    <w:p w14:paraId="1AB3360C" w14:textId="3EE8AFE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7] Li A, Yi B, Liu Y, Wang J, Dai Q, Huang Y, </w:t>
      </w:r>
      <w:r w:rsidR="002F326C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e NGAL and RBP Are Biomarkers of Normoalbuminuric Renal Insufficiency in Type 2 Diabetes Mellitu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Immunol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2F326C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2F326C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5;2019:5063089. doi: 10.1155/2019/5063089</w:t>
      </w:r>
    </w:p>
    <w:p w14:paraId="682D1E95" w14:textId="2A03FF0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28] Hafez MH, El-Mougy FA, Makar SH, Abd El Shaheed S. Detection of an earlier tubulopathy in diabetic nephropathy among children with normoalbuminuria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ran J Kidney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Dis</w:t>
      </w:r>
      <w:r w:rsidR="00C300DF">
        <w:rPr>
          <w:rFonts w:ascii="Times New Roman" w:eastAsia="宋体" w:hAnsi="Times New Roman" w:cs="Times New Roman" w:hint="eastAsia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9(2):126-31.</w:t>
      </w:r>
    </w:p>
    <w:p w14:paraId="25FB2B1F" w14:textId="2F2A306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29] Bolignano D, Lacquaniti A, Coppolino G, Donato V, Fazio MR, Nicocia G,</w:t>
      </w:r>
      <w:r w:rsidR="00C300DF"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Neutrophil gelatinase-associated lipocalin as an early biomarker of nephropathy in diabetic patient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lastRenderedPageBreak/>
        <w:t xml:space="preserve">Kidney Blood Press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09</w:t>
      </w:r>
      <w:r w:rsidR="00C300DF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32(2):91-8. doi: 10.1159/000209379</w:t>
      </w:r>
    </w:p>
    <w:p w14:paraId="2FB21ACE" w14:textId="2E27144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0] Wu C, Wang Q, Lv C, Qin N, Lei S, Yuan Q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The changes of serum sKlotho and NGAL levels and their correlation in type 2 diabetes mellitus patients with different stages of urinary albumin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Res Clin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Pract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06(2):343-50. doi: 10.1016/j.diabres.2014.08.026</w:t>
      </w:r>
    </w:p>
    <w:p w14:paraId="5EBB22CE" w14:textId="1C25529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1] Najafi L, Keshtkar Rajabi S, Pirsaheb S, Keyvani H, Khajavi A, Shati M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Assessment of Serum and Urine Neurophil Gelatinase- Associated Lipocalin (s-NGAL and u-NGAL) Level as a Predictive Factor of Disease Progression in Diabetic Nephropathy in Type 2 DM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ran J Kidney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Dis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5(4):270-8. </w:t>
      </w:r>
    </w:p>
    <w:p w14:paraId="4C332E19" w14:textId="60B6BF4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2] Lacquaniti A, Donato V, Pintaudi B, Di Vieste G, Chirico V, Buemi A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"Normoalbuminuric" diabetic nephropathy: tubular damage and NGAL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Acta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Diabetol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3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50(6):935-42. doi: 10.1007/s00592-013-0485-7</w:t>
      </w:r>
    </w:p>
    <w:p w14:paraId="627C592F" w14:textId="353AEDAF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3] Jayakumar C, Nauta FL, Bakker SJ, Bilo H, Gansevoort RT, Johnson MH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Netrin-1, a urine proximal tubular injury marker, is elevated early in the time course of human diabete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7(2):151-7. doi: 10.1007/s40620-014-0055-2</w:t>
      </w:r>
    </w:p>
    <w:p w14:paraId="577653B0" w14:textId="17CE80C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4] Elkholy RA, Younis RL, Allam AA, Hagag RY, Abdel Ghafar MT. Diagnostic efficacy of serum and urinary netrin-1 in the early detection of diabetic nephropathy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Investig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69(6):1189-95. doi: 10.1136/jim-2021-001785</w:t>
      </w:r>
    </w:p>
    <w:p w14:paraId="71756B30" w14:textId="6F5240B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5] Ay E, Marakoğlu K, Kizmaz M, Ünlü A. Evaluation of Netrin-1 Levels and Albuminuria in Patients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With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Diabete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Clin Lab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Anal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0(6):972-7. doi: 10.1002/jcla.21965</w:t>
      </w:r>
    </w:p>
    <w:p w14:paraId="409E11FD" w14:textId="54C42FB1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6] Uçaktürk SA, Mengen E, Elmaoğulları S, Yücel Ç, A Yılmaz A, Çifci A. Evaluation of the relationship between short-term glycemic control and netrin-1, a urinary proximal tubular injury marker in children with type 1 diabete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Pediatr Endocrinol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Metab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2(8):851-6</w:t>
      </w:r>
    </w:p>
    <w:p w14:paraId="0B24F300" w14:textId="06D1118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7] Satirapoj B, Tassanasorn S, Charoenpitakchai M, Supasyndh O. Periostin as a tissue and urine biomarker of renal injury in type 2 diabetes mellitu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LoS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One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C300DF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0(4):e0124055. doi: 10.1371/journal.pone.0124055 </w:t>
      </w:r>
    </w:p>
    <w:p w14:paraId="238B038B" w14:textId="205306D6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8] El-Dawla NMQ, Sallam AM, El-Hefnawy MH, El-Mesallamy HO. E-cadherin and periostin in early detection and progression of diabetic nephropathy: epithelial-to-mesenchymal transition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lin Exp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3(8):1050</w:t>
      </w:r>
      <w:r w:rsidR="00C300DF">
        <w:rPr>
          <w:rFonts w:ascii="Times New Roman" w:eastAsia="宋体" w:hAnsi="Times New Roman" w:cs="Times New Roman"/>
          <w:sz w:val="18"/>
          <w:szCs w:val="18"/>
        </w:rPr>
        <w:t>-</w:t>
      </w:r>
      <w:r w:rsidRPr="00731701">
        <w:rPr>
          <w:rFonts w:ascii="Times New Roman" w:eastAsia="宋体" w:hAnsi="Times New Roman" w:cs="Times New Roman"/>
          <w:sz w:val="18"/>
          <w:szCs w:val="18"/>
        </w:rPr>
        <w:t>7. doi: 10.1007/s10157-019-01744-3</w:t>
      </w:r>
    </w:p>
    <w:p w14:paraId="2713BC58" w14:textId="10EC68D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39] Kacso IM, Bondor CI, Kacso G. Soluble serum Klotho in diabetic nephropathy: relationship to VEGF-A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lin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Biochem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45(16-17):1415-20. doi: 10.1016/j.clinbiochem.2012.07.098</w:t>
      </w:r>
    </w:p>
    <w:p w14:paraId="3B2D556F" w14:textId="5B1EA76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0] Aly MH, Arafat MA, Hussein OA, Elsaid HH, Abdel-Hammed AR. Study of Angiopoietin-2 and vascular endothelial growth factor as markers of diabetic nephropathy onset in Egyptians diabetic patients with non-albuminuric state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Metab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Syndr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3(2):1623-7. doi: 10.1016/j.dsx.2019.03.016 </w:t>
      </w:r>
    </w:p>
    <w:p w14:paraId="55335884" w14:textId="2495E20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1] Shao Y, Lv C, Yuan Q, Wang Q. Levels of Serum 25(OH)VD3, HIF-1α, VEGF, vWf, and IGF-1 and Their Correlation in Type 2 Diabetes Patients with Different Urine Albumin Creatinine Ratio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C300DF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016:1925424. doi: 10.1155/2016/1925424</w:t>
      </w:r>
    </w:p>
    <w:p w14:paraId="2DD7ADF3" w14:textId="48867445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2]] Dağdeviren Çakır A, Saygılı SK, Canpolat N, Konukoğlu D, Turan H, Çalışkan S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Elevated Urinary VEGF-A, Transferrin, and Angiotensinogen Levels in Normoalbuminuric Children and Adolescents with Type 1 Diabetes: Can They Be Early Markers of Diabetic Kidney Disease?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Horm Res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Paediatr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C300DF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94(11-12):426-32. doi: 10.1159/000521447</w:t>
      </w:r>
    </w:p>
    <w:p w14:paraId="46390FA1" w14:textId="389977A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3] Nitta K, Nagai T, Mizunuma Y, Kitada M, Nakagawa A, Sakurai M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>. N-Acetyl-seryl-aspartyl-lysyl-proline is a potential biomarker of renal function in normoalbuminuric diabetic patients with eGFR</w:t>
      </w:r>
      <w:r w:rsidRPr="00731701">
        <w:rPr>
          <w:rFonts w:ascii="Times New Roman" w:eastAsia="MS Gothic" w:hAnsi="Times New Roman" w:cs="Times New Roman"/>
          <w:sz w:val="18"/>
          <w:szCs w:val="18"/>
        </w:rPr>
        <w:t> </w:t>
      </w:r>
      <w:r w:rsidRPr="00731701">
        <w:rPr>
          <w:rFonts w:ascii="Times New Roman" w:eastAsia="宋体" w:hAnsi="Times New Roman" w:cs="Times New Roman"/>
          <w:sz w:val="18"/>
          <w:szCs w:val="18"/>
        </w:rPr>
        <w:t>≥</w:t>
      </w:r>
      <w:r w:rsidRPr="00731701">
        <w:rPr>
          <w:rFonts w:ascii="Times New Roman" w:eastAsia="MS Gothic" w:hAnsi="Times New Roman" w:cs="Times New Roman"/>
          <w:sz w:val="18"/>
          <w:szCs w:val="18"/>
        </w:rPr>
        <w:t> 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30 ml/min/1.73 m2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lin Exp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C300DF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3(8):1004-12. doi: 10.1007/s10157-019-01733-6</w:t>
      </w:r>
    </w:p>
    <w:p w14:paraId="161970DA" w14:textId="48BB820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[S44] Hanai K, Babazono T, Nyumura I, Toya K, Tanaka N, Tanaka M,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Asymmetric dimethylarginine is closely associated with the development and progression of nephropathy in patients with type 2 diabete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Nephrol Dial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Transplant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09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4(6):1884-8. doi: 10.1093/ndt/gfn716</w:t>
      </w:r>
    </w:p>
    <w:p w14:paraId="690B1B1B" w14:textId="6CAA5C8D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5] Beisswenger PJ, Howell SK, Russell GB, Miller ME, Rich SS, Mauer M. Early progression of diabetic nephropathy correlates with methylglyoxal-derived advanced glycation end products. </w:t>
      </w:r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</w:t>
      </w:r>
      <w:proofErr w:type="gramStart"/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>Care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3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6(10):3234-9. doi: 10.2337/dc12-2689</w:t>
      </w:r>
    </w:p>
    <w:p w14:paraId="6A1BD8B0" w14:textId="3BB2EBB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6] Saito T, Urushihara M, Kotani Y, Kagami S, Kobori H. Increased urine angiotensinogen is precedent to increased urine albumin in patients with type 1 diabete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Am J Med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Sci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09</w:t>
      </w:r>
      <w:r w:rsidR="00C300DF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38(6):478-80. doi: 10.1097/MAJ.0b013e3181b90c25 </w:t>
      </w:r>
    </w:p>
    <w:p w14:paraId="4954B7C5" w14:textId="0498737F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47] Jin J, Ku YH, Kim Y, Kim Y, Kim K, Lee JY,</w:t>
      </w:r>
      <w:r w:rsidR="00C300DF"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300DF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Differential proteome profiling using iTRAQ in microalbuminuric and normoalbuminuric type 2 diabetic patients. </w:t>
      </w:r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Exp Diabetes </w:t>
      </w:r>
      <w:proofErr w:type="gramStart"/>
      <w:r w:rsidRPr="00C300DF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C300DF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C300DF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012:168602. doi: 10.1155/2012/168602</w:t>
      </w:r>
    </w:p>
    <w:p w14:paraId="521AE69E" w14:textId="1FE4B2DE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8] Bulum T, Kolarić B, Duvnjak M, Duvnjak L. Alkaline phosphatase is independently associated with renal function in normoalbuminuric type 1 diabetic patients. </w:t>
      </w:r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Ren </w:t>
      </w:r>
      <w:proofErr w:type="gramStart"/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>Fail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6(3):372-7. doi: 10.3109/0886022X.2013.872569</w:t>
      </w:r>
    </w:p>
    <w:p w14:paraId="6D0E245F" w14:textId="63E30E2B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49] Liang M, Wang J, Xie C, Yang Y, Tian JW, Xue YM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Increased plasma advanced oxidation protein products is an early marker of endothelial dysfunction in type 2 diabetes patients without albuminuria 2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Diabetes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4</w:t>
      </w:r>
      <w:r w:rsidR="00B33FA1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6(5):417-26. doi: 10.1111/1753-0407.12134</w:t>
      </w:r>
    </w:p>
    <w:p w14:paraId="52963CB5" w14:textId="4DD2062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0] Aly MH, Arafat MA, Hussein OA, Elsaid HH, Abdel-Hammed AR. Study of Angiopoietin-2 and vascular endothelial growth factor as markers of diabetic nephropathy onset in Egyptians diabetic patients with non-albuminuric state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Metab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Syndr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3(2):1623-7. doi: 10.1016/j.dsx.2019.03.016</w:t>
      </w:r>
    </w:p>
    <w:p w14:paraId="68A3D0AE" w14:textId="1D1208B1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1] van der Kloet FM, Tempels FW, Ismail N, van der Heijden R, Kasper PT, Rojas-Cherto M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Discovery of early-stage biomarkers for diabetic kidney disease using ms-based metabolomics (FinnDiane study).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Metabolomics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8(1):109-19. doi: 10.1007/s11306-011-0291-6</w:t>
      </w:r>
    </w:p>
    <w:p w14:paraId="6F8996BF" w14:textId="41890C6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2] Li B, Tian X, Guo S, Zhang M, Li J, Zhai N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Pentraxin-3 and adropin as inflammatory markers of early renal damage in type 2 diabetes patient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nt Urol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52(11):2145-52. doi: 10.1007/s11255-020-02568-x</w:t>
      </w:r>
    </w:p>
    <w:p w14:paraId="0C69210A" w14:textId="1E0AC26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3] Zhou LT, Lv LL, Qiu S, Yin Q, Li ZL, Tang TT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>. Bioinformatics-based discovery of the urinary BBOX1 mRNA as a potential biomarker of diabetic kidney disease.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J Transl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8;17(1):59. doi: 10.1186/s12967-019-1818-2</w:t>
      </w:r>
    </w:p>
    <w:p w14:paraId="382535A7" w14:textId="11394D3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4] Wheelock KM, Cai J, Looker HC, Merchant ML, Nelson RG, Fufaa GD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Plasma bradykinin and early diabetic nephropathy lesions in type 1 diabetes mellitu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LoS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One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2(7):e0180964. doi: 10.1371/journal.pone.0180964</w:t>
      </w:r>
    </w:p>
    <w:p w14:paraId="06882A47" w14:textId="20324EC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5] Zürbig P, Jerums G, Hovind P, Macisaac RJ, Mischak H, Nielsen SE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.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Urinary proteomics for early diagnosis in diabetic nephropathy.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Diabetes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61(12):3304-13. doi: 10.2337/db12-0348</w:t>
      </w:r>
    </w:p>
    <w:p w14:paraId="30CA9AC5" w14:textId="64B8BE83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56] Cho EH, Kim MR, Kim HJ, Lee DY, Kim PK, Choi KM</w:t>
      </w:r>
      <w:r w:rsidR="00B33FA1">
        <w:rPr>
          <w:rFonts w:ascii="Times New Roman" w:eastAsia="宋体" w:hAnsi="Times New Roman" w:cs="Times New Roman"/>
          <w:sz w:val="18"/>
          <w:szCs w:val="18"/>
        </w:rPr>
        <w:t>,</w:t>
      </w:r>
      <w:r w:rsidR="00B33FA1" w:rsidRPr="00B33FA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The discovery of biomarkers for type 2 diabetic nephropathy by serum proteome analysi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roteomics Clin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Appl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07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(4):352-61. doi: 10.1002/prca.200600608</w:t>
      </w:r>
    </w:p>
    <w:p w14:paraId="67A03B26" w14:textId="7757D2B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57] El-Shazly AAA, Sallam AM, El-Hefnawy MH, El-Mesallamy HO. Epidermal growth factor receptor and podocin predict nephropathy progression in type 2 diabetic patients through </w:t>
      </w: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interaction with the autophagy influencer ULK-1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Complications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3(2):128-33. doi: 10.1016/j.jdiacomp.2018.11.007</w:t>
      </w:r>
    </w:p>
    <w:p w14:paraId="090A1ADE" w14:textId="50F0EF0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58] Esteghamati A, Khandan A, Momeni A, Behdadnia A, Ghajar A, Nikdad MS</w:t>
      </w:r>
      <w:r w:rsidR="00B33FA1">
        <w:rPr>
          <w:rFonts w:ascii="Times New Roman" w:eastAsia="宋体" w:hAnsi="Times New Roman" w:cs="Times New Roman"/>
          <w:sz w:val="18"/>
          <w:szCs w:val="18"/>
        </w:rPr>
        <w:t>,</w:t>
      </w:r>
      <w:r w:rsidR="00B33FA1" w:rsidRPr="00B33FA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irculating levels of fibroblast growth factor 21 in early-stage diabetic kidney disease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r J Med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Sci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86(3):785-94. doi: 10.1007/s11845-017-1554-7</w:t>
      </w:r>
    </w:p>
    <w:p w14:paraId="63B56600" w14:textId="7BF5EBD5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59] Li W, Wang J, Ge L, Shan J, Zhang C, Liu J. Growth arrest-specific protein 6 (Gas6) as a noninvasive biomarker for early detection of diabetic nephropathy.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Clin Exp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Hypertens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39(4):382-7. doi: 10.1080/10641963.2017.1288739</w:t>
      </w:r>
    </w:p>
    <w:p w14:paraId="41170669" w14:textId="64DAF3C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0] Saito J, Suzuki E, Tajima Y, Takami K, Horikawa Y, Takeda J. Increased plasma serotonin metabolite 5-hydroxyindole acetic acid concentrations are associated with impaired systolic and late diastolic forward flows during cardiac cycle and elevated resistive index at popliteal artery and renal insufficiency in type 2 diabetic patients with microalbuminuria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Endocr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J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63(1):69-76. doi: 10.1507/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endocrj.EJ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15-0343</w:t>
      </w:r>
    </w:p>
    <w:p w14:paraId="2B5DC004" w14:textId="34B630F1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1] El-Horany HE, Abd-Ellatif RN, Watany M, Hafez YM, Okda HI. NLRP3 expression and urinary HSP72 in relation to biomarkers of inflammation and oxidative stress in diabetic nephropathy patient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UBMB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Life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7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69(8):623-30. doi: 10.1002/iub.1645</w:t>
      </w:r>
    </w:p>
    <w:p w14:paraId="469C1313" w14:textId="5E11CBC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2] Bhensdadia NM, Hunt KJ, Lopes-Virella MF, Michael Tucker J, Mataria MR, Alge JL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e haptoglobin levels predict early renal functional decline in patients with type 2 diabete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Kidney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Int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3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83(6):1136-43. doi: 10.1038/ki.2013.57</w:t>
      </w:r>
    </w:p>
    <w:p w14:paraId="6C948D87" w14:textId="74F7E746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3] Sangoi MB, de Carvalho JA, Tatsch E, Hausen BS, Bollick YS, Londero SW, </w:t>
      </w:r>
      <w:r w:rsidR="00B33FA1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>. Urinary inflammatory cytokines as indicators of kidney damage in type 2 diabetic patients.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Clin Chim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Acta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B33FA1">
        <w:rPr>
          <w:rFonts w:ascii="Times New Roman" w:eastAsia="宋体" w:hAnsi="Times New Roman" w:cs="Times New Roman" w:hint="eastAsia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Sep 1;460:178-83. doi: 10.1016/j.cca.2016.06.028</w:t>
      </w:r>
    </w:p>
    <w:p w14:paraId="1A0654C7" w14:textId="552D39D5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4] Al-Rubeaan K, Nawaz SS, Youssef AM, Al Ghonaim M, Siddiqui K. IL-18, VCAM-1 and P-selectin as early biomarkers in normoalbuminuric Type 2 diabetes patient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Biomark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13(6):467-78. doi: 10.2217/bmm-2018-0359</w:t>
      </w:r>
    </w:p>
    <w:p w14:paraId="7FEF1CF2" w14:textId="238A62F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5] Hassan SB, Hanna MO. Urine κ and λ immunoglobulin light chains in normoalbuminuric type 2 diabetes mellitus patients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Clin Lab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Anal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1</w:t>
      </w:r>
      <w:r w:rsidR="00B33FA1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5(4):229-32. doi: 10.1002/jcla.20463</w:t>
      </w:r>
    </w:p>
    <w:p w14:paraId="13367B22" w14:textId="5843D83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6] Yassin MM, AbuMustafa AM, Yassin MM. Serum leptin in diabetic nephropathy male patients from Gaza Strip. </w:t>
      </w:r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Metab </w:t>
      </w:r>
      <w:proofErr w:type="gramStart"/>
      <w:r w:rsidRPr="00B33FA1">
        <w:rPr>
          <w:rFonts w:ascii="Times New Roman" w:eastAsia="宋体" w:hAnsi="Times New Roman" w:cs="Times New Roman"/>
          <w:i/>
          <w:iCs/>
          <w:sz w:val="18"/>
          <w:szCs w:val="18"/>
        </w:rPr>
        <w:t>Syndr</w:t>
      </w:r>
      <w:r w:rsidR="00B33FA1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B33FA1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3(2):1245-50. doi: 10.1016/j.dsx.2019.02.004 </w:t>
      </w:r>
    </w:p>
    <w:p w14:paraId="2C1E8DB6" w14:textId="5BE6F1A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7] Karatas A, Turkmen E, Erdem E, Dugeroglu H, Kaya Y. Monocyte to high-density lipoprotein cholesterol ratio in patients with diabetes mellitus and diabetic nephropathy. </w:t>
      </w:r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Biomark </w:t>
      </w:r>
      <w:proofErr w:type="gramStart"/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2958CB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2958CB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2(9):953-9. doi: 10.2217/bmm-2018-0048</w:t>
      </w:r>
    </w:p>
    <w:p w14:paraId="2B2F4819" w14:textId="3CDFF47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68] Gao P, Xu B, Song P, Zhu X, Yuan S, Kanwar YS, Sun L. The Kidney Specific Protein myo-Inositol Oxygenase, a Potential Biomarker for Diabetic Nephropathy. </w:t>
      </w:r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Kidney Blood Press </w:t>
      </w:r>
      <w:proofErr w:type="gramStart"/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2958CB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2958CB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43(6):1772-85. doi: 10.1159/000495635</w:t>
      </w:r>
    </w:p>
    <w:p w14:paraId="4FEDBDC6" w14:textId="2672FDC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69] Metwalley KA, Farghaly HS, Gabri MF, Abdel-Aziz SM, Ismail AM, Raafat DM,</w:t>
      </w:r>
      <w:r w:rsidR="002958CB" w:rsidRPr="002958C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958CB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Midkine: Utility as a Predictor of Early Diabetic Nephropathy in Children with Type 1 Diabetes Mellitus. </w:t>
      </w:r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Clin Res Pediatr </w:t>
      </w:r>
      <w:proofErr w:type="gramStart"/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>Endocrinol</w:t>
      </w:r>
      <w:r w:rsidR="002958CB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2958CB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3(3):293-9. doi: 10.4274/jcrpe.galenos.2021.2020.0303</w:t>
      </w:r>
    </w:p>
    <w:p w14:paraId="6E9634D6" w14:textId="26175D9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0] Altemtam N, Nahas ME, Johnson T. Urine matrix metalloproteinase activity in diabetic kidney disease: a potential marker of disease progression. </w:t>
      </w:r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Nephron </w:t>
      </w:r>
      <w:proofErr w:type="gramStart"/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>Extra</w:t>
      </w:r>
      <w:r w:rsidR="002958CB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2958CB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(1):219-32. doi: 10.1159/000339645 </w:t>
      </w:r>
    </w:p>
    <w:p w14:paraId="1375E2C4" w14:textId="3B272B46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[S71] Cakirca G, Turgut FH. Serum Matrix Metalloproteinase-9, Tissue Inhibitor of Metalloproteinase-1 and Matrix Metalloproteinase-9/ Neutrophil Gelatinase-associated Lipocalin Complex Levels in Patients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With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Early-stage Diabetic Nephropathy. </w:t>
      </w:r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Iran J Kidney </w:t>
      </w:r>
      <w:proofErr w:type="gramStart"/>
      <w:r w:rsidRPr="002958CB">
        <w:rPr>
          <w:rFonts w:ascii="Times New Roman" w:eastAsia="宋体" w:hAnsi="Times New Roman" w:cs="Times New Roman"/>
          <w:i/>
          <w:iCs/>
          <w:sz w:val="18"/>
          <w:szCs w:val="18"/>
        </w:rPr>
        <w:t>Dis</w:t>
      </w:r>
      <w:r w:rsidR="002958CB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2958CB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12(5):299-304. </w:t>
      </w:r>
    </w:p>
    <w:p w14:paraId="2C8937C5" w14:textId="0EA908E8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72] Papale M, Di Paolo S, Magistroni R, Lamacchia O, Di Palma AM, De Mattia A,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e proteome analysis may allow noninvasive differential diagnosis of diabetic nephropathy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Care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0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3(11):2409-15. doi: 10.2337/dc10-0345</w:t>
      </w:r>
    </w:p>
    <w:p w14:paraId="272D4DBF" w14:textId="5523159D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3] Sauriasari R, Andrajati R, Azizahwati, Dharmeizar, Saputri DA, Muris RU,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Marker of lipid peroxidation related to diabetic nephropathy in Indonesian type 2 diabetes mellitus patient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Res Clin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Pract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108(1):193-200. doi: 10.1016/j.diabres.2014.12.016</w:t>
      </w:r>
    </w:p>
    <w:p w14:paraId="100C4F50" w14:textId="6692EDAF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4] Jim B, Ghanta M, Qipo A, Fan Y, Chuang PY, Cohen HW,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Dysregulated nephrin in diabetic nephropathy of type 2 diabetes: a cross sectional study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LoS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One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7(5):e36041. doi: 10.1371/journal.pone.0036041</w:t>
      </w:r>
    </w:p>
    <w:p w14:paraId="434B6902" w14:textId="39026B6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5] Kostovska I, Trajkovska KT, Cekovska S, Topuzovska S, Kavrakova JB, Spasovski G,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Role of urine podocalyxin in early diagnosis of diabetic nephropathy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Rom J Intern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0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58(4):233-41. doi: 10.2478/rjim-2020-0023</w:t>
      </w:r>
    </w:p>
    <w:p w14:paraId="3F084D5D" w14:textId="1F963566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76] Pilemann-Lyberg S, Rasmussen DGK, Hansen TW, Tofte N, Winther SA, Holm Nielsen S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Markers of Collagen Formation and Degradation Reflect Renal Function and Predict Adverse Outcomes in Patients </w:t>
      </w:r>
      <w:proofErr w:type="gramStart"/>
      <w:r w:rsidRPr="00731701">
        <w:rPr>
          <w:rFonts w:ascii="Times New Roman" w:eastAsia="宋体" w:hAnsi="Times New Roman" w:cs="Times New Roman"/>
          <w:sz w:val="18"/>
          <w:szCs w:val="18"/>
        </w:rPr>
        <w:t>With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Type 1 Diabete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Care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9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42(9):1760-8. doi: 10.2337/dc18-2599</w:t>
      </w:r>
    </w:p>
    <w:p w14:paraId="3C8CC83F" w14:textId="22E3FA30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7] Akbay E, Muslu N, Nayir E, Ozhan O, Kiykim A. Serum retinol binding protein 4 level is related with renal functions in Type 2 diabete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Endocrinol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Invest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0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3(10):725-9. doi: 10.1007/BF03346678 </w:t>
      </w:r>
    </w:p>
    <w:p w14:paraId="7FEADC18" w14:textId="1156B58A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78] Choi GS, Min HS, Cha JJ, Lee JE, Ghee JY, Yoo JA,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SH3YL1 protein as a novel biomarker for diabetic nephropathy in type 2 diabetes mellitu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Nutr Metab Cardiovasc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Dis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21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31(2):498-505. doi: 10.1016/j.numecd.2020.09.024</w:t>
      </w:r>
    </w:p>
    <w:p w14:paraId="700A824C" w14:textId="7AA085D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79] Guo K, Lu J, Kou J, Wu M, Zhang L, Yu H,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Increased urine Smad3 is significantly correlated with glomerular hyperfiltration and a reduced glomerular filtration rate and is a new urine biomarker for diabetic nephropathy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BMC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Nephrol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16:159. doi: 10.1186/s12882-015-0156-8</w:t>
      </w:r>
    </w:p>
    <w:p w14:paraId="5E3587EE" w14:textId="7A7FDFD7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80] Theilade S, Lyngbaek S, Hansen TW, Eugen-Olsen J, Fenger M, Rossing P,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Soluble urokinase plasminogen activator receptor levels are elevated and associated with complications in patients with type 1 diabete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Intern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3756C8">
        <w:rPr>
          <w:rFonts w:ascii="Times New Roman" w:eastAsia="宋体" w:hAnsi="Times New Roman" w:cs="Times New Roman" w:hint="eastAsia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277(3):362-71. doi: 10.1111/joim.12269 </w:t>
      </w:r>
    </w:p>
    <w:p w14:paraId="46ACAC13" w14:textId="7B907FD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81] Satirapoj B, Kaewput W, Supasyndh O, Ruangkanchanasetr P. Effect of sulodexide on urinary biomarkers of kidney injury in normoalbuminuric type 2 diabetes: a randomized controlled trial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Res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015:172038. doi: 10.1155/2015/172038</w:t>
      </w:r>
    </w:p>
    <w:p w14:paraId="69521CFB" w14:textId="00882EA1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82] Gohda T, Nishizaki Y, Murakoshi M, Nojiri S, Yanagisawa N, Shibata T,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linical predictive biomarkers for normoalbuminuric diabetic kidney disease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es Res Clin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Pract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8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 141:62-8. doi: 10.1016/j.diabres.2018.04.026</w:t>
      </w:r>
    </w:p>
    <w:p w14:paraId="0E2EBF59" w14:textId="02126C2C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83] Betz BB, Jenks SJ, Cronshaw AD, Lamont DJ, Cairns C, Manning JR,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Urinary peptidomics in a rodent model of diabetic nephropathy highlights epidermal growth factor as a biomarker for renal deterioration in patients with type 2 diabete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Kidney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Int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6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89(5):1125-35. doi: 10.1016/j.kint.2016.01.015</w:t>
      </w:r>
    </w:p>
    <w:p w14:paraId="326F7DF8" w14:textId="48BE3C39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[S84] Tabur S, Korkmaz H, Eren MA, Oğuz E, Sabuncu T, Aksoy N. Urotensin-II level and its association with oxidative stress in early diabetic nephropathy. </w:t>
      </w:r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BE2AA9">
        <w:rPr>
          <w:rFonts w:ascii="Times New Roman" w:eastAsia="宋体" w:hAnsi="Times New Roman" w:cs="Times New Roman"/>
          <w:i/>
          <w:iCs/>
          <w:sz w:val="18"/>
          <w:szCs w:val="18"/>
        </w:rPr>
        <w:t>Complications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5</w:t>
      </w:r>
      <w:r w:rsidR="003756C8">
        <w:rPr>
          <w:rFonts w:ascii="Times New Roman" w:eastAsia="宋体" w:hAnsi="Times New Roman" w:cs="Times New Roman"/>
          <w:sz w:val="18"/>
          <w:szCs w:val="18"/>
        </w:rPr>
        <w:t>)</w:t>
      </w:r>
      <w:r w:rsidR="003756C8" w:rsidRPr="0073170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31701">
        <w:rPr>
          <w:rFonts w:ascii="Times New Roman" w:eastAsia="宋体" w:hAnsi="Times New Roman" w:cs="Times New Roman"/>
          <w:sz w:val="18"/>
          <w:szCs w:val="18"/>
        </w:rPr>
        <w:lastRenderedPageBreak/>
        <w:t>29(1):115-9. doi: 10.1016/j.jdiacomp.2014.07.011</w:t>
      </w:r>
    </w:p>
    <w:p w14:paraId="7A405541" w14:textId="3F4DFA32" w:rsidR="00BA40C0" w:rsidRPr="00731701" w:rsidRDefault="00BA40C0" w:rsidP="00BE2AA9">
      <w:pPr>
        <w:adjustRightInd w:val="0"/>
        <w:snapToGrid w:val="0"/>
        <w:spacing w:line="360" w:lineRule="auto"/>
        <w:ind w:firstLineChars="100" w:firstLine="180"/>
        <w:rPr>
          <w:rFonts w:ascii="Times New Roman" w:eastAsia="宋体" w:hAnsi="Times New Roman" w:cs="Times New Roman"/>
          <w:sz w:val="18"/>
          <w:szCs w:val="18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85] Lee JH, Kim SS, Kim IJ, Song SH, Kim YK, In Kim J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Clinical implication of plasma and urine YKL-40, as a proinflammatory biomarker, on early stage of nephropathy in type 2 diabetic patients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 Diabetes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Complications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6(4):308-12. doi: 10.1016/j.jdiacomp.2012.04.012</w:t>
      </w:r>
    </w:p>
    <w:p w14:paraId="1AEF09EE" w14:textId="05239369" w:rsidR="00BA40C0" w:rsidRPr="00B465A8" w:rsidRDefault="00BA40C0" w:rsidP="00BE2AA9">
      <w:pPr>
        <w:adjustRightInd w:val="0"/>
        <w:snapToGrid w:val="0"/>
        <w:ind w:firstLineChars="100" w:firstLine="180"/>
        <w:rPr>
          <w:rFonts w:ascii="Times New Roman" w:eastAsia="宋体" w:hAnsi="Times New Roman" w:cstheme="minorEastAsia"/>
          <w:sz w:val="24"/>
        </w:rPr>
      </w:pPr>
      <w:r w:rsidRPr="00731701">
        <w:rPr>
          <w:rFonts w:ascii="Times New Roman" w:eastAsia="宋体" w:hAnsi="Times New Roman" w:cs="Times New Roman"/>
          <w:sz w:val="18"/>
          <w:szCs w:val="18"/>
        </w:rPr>
        <w:t>[S86] Lim SC, Liying DQ, Toy WC, Wong M, Yeoh LY, Tan C,</w:t>
      </w:r>
      <w:r w:rsidR="003756C8" w:rsidRPr="003756C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756C8">
        <w:rPr>
          <w:rFonts w:ascii="Times New Roman" w:eastAsia="宋体" w:hAnsi="Times New Roman" w:cs="Times New Roman"/>
          <w:sz w:val="18"/>
          <w:szCs w:val="18"/>
        </w:rPr>
        <w:t>et al</w:t>
      </w:r>
      <w:r w:rsidRPr="00731701">
        <w:rPr>
          <w:rFonts w:ascii="Times New Roman" w:eastAsia="宋体" w:hAnsi="Times New Roman" w:cs="Times New Roman"/>
          <w:sz w:val="18"/>
          <w:szCs w:val="18"/>
        </w:rPr>
        <w:t xml:space="preserve">. Adipocytokine zinc α2 glycoprotein (ZAG) as a novel urinary biomarker for normo-albuminuric diabetic nephropathy. </w:t>
      </w:r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iabet </w:t>
      </w:r>
      <w:proofErr w:type="gramStart"/>
      <w:r w:rsidRPr="003756C8">
        <w:rPr>
          <w:rFonts w:ascii="Times New Roman" w:eastAsia="宋体" w:hAnsi="Times New Roman" w:cs="Times New Roman"/>
          <w:i/>
          <w:iCs/>
          <w:sz w:val="18"/>
          <w:szCs w:val="18"/>
        </w:rPr>
        <w:t>Med</w:t>
      </w:r>
      <w:r w:rsidR="003756C8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731701">
        <w:rPr>
          <w:rFonts w:ascii="Times New Roman" w:eastAsia="宋体" w:hAnsi="Times New Roman" w:cs="Times New Roman"/>
          <w:sz w:val="18"/>
          <w:szCs w:val="18"/>
        </w:rPr>
        <w:t>2012</w:t>
      </w:r>
      <w:r w:rsidR="003756C8">
        <w:rPr>
          <w:rFonts w:ascii="Times New Roman" w:eastAsia="宋体" w:hAnsi="Times New Roman" w:cs="Times New Roman"/>
          <w:sz w:val="18"/>
          <w:szCs w:val="18"/>
        </w:rPr>
        <w:t xml:space="preserve">) </w:t>
      </w:r>
      <w:r w:rsidRPr="00731701">
        <w:rPr>
          <w:rFonts w:ascii="Times New Roman" w:eastAsia="宋体" w:hAnsi="Times New Roman" w:cs="Times New Roman"/>
          <w:sz w:val="18"/>
          <w:szCs w:val="18"/>
        </w:rPr>
        <w:t>29(7):945-9. doi: 10.1111/j.1464-5491.201</w:t>
      </w:r>
    </w:p>
    <w:sectPr w:rsidR="00BA40C0" w:rsidRPr="00B465A8" w:rsidSect="00127E94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4159A" w14:textId="77777777" w:rsidR="00514285" w:rsidRDefault="00514285" w:rsidP="00333A0B">
      <w:r>
        <w:separator/>
      </w:r>
    </w:p>
  </w:endnote>
  <w:endnote w:type="continuationSeparator" w:id="0">
    <w:p w14:paraId="566F7A46" w14:textId="77777777" w:rsidR="00514285" w:rsidRDefault="00514285" w:rsidP="0033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77B46" w14:textId="77777777" w:rsidR="00514285" w:rsidRDefault="00514285" w:rsidP="00333A0B">
      <w:r>
        <w:separator/>
      </w:r>
    </w:p>
  </w:footnote>
  <w:footnote w:type="continuationSeparator" w:id="0">
    <w:p w14:paraId="1842CAD8" w14:textId="77777777" w:rsidR="00514285" w:rsidRDefault="00514285" w:rsidP="00333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C619E"/>
    <w:multiLevelType w:val="multilevel"/>
    <w:tmpl w:val="5080C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F65934"/>
    <w:multiLevelType w:val="multilevel"/>
    <w:tmpl w:val="C15C7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3D7B86"/>
    <w:multiLevelType w:val="multilevel"/>
    <w:tmpl w:val="1D189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33E2C"/>
    <w:multiLevelType w:val="multilevel"/>
    <w:tmpl w:val="CFBCF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E522A2"/>
    <w:multiLevelType w:val="multilevel"/>
    <w:tmpl w:val="A4CCB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0F33BC"/>
    <w:multiLevelType w:val="multilevel"/>
    <w:tmpl w:val="E93E8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2155228">
    <w:abstractNumId w:val="0"/>
  </w:num>
  <w:num w:numId="2" w16cid:durableId="1382368261">
    <w:abstractNumId w:val="5"/>
  </w:num>
  <w:num w:numId="3" w16cid:durableId="1494877559">
    <w:abstractNumId w:val="3"/>
  </w:num>
  <w:num w:numId="4" w16cid:durableId="836311899">
    <w:abstractNumId w:val="2"/>
  </w:num>
  <w:num w:numId="5" w16cid:durableId="1410927911">
    <w:abstractNumId w:val="4"/>
  </w:num>
  <w:num w:numId="6" w16cid:durableId="1837457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2C2"/>
    <w:rsid w:val="00004600"/>
    <w:rsid w:val="00010296"/>
    <w:rsid w:val="00031E4C"/>
    <w:rsid w:val="00031ECE"/>
    <w:rsid w:val="00044569"/>
    <w:rsid w:val="00046331"/>
    <w:rsid w:val="00060D02"/>
    <w:rsid w:val="00064A32"/>
    <w:rsid w:val="000668BE"/>
    <w:rsid w:val="00070C7A"/>
    <w:rsid w:val="00076963"/>
    <w:rsid w:val="000769CB"/>
    <w:rsid w:val="00090022"/>
    <w:rsid w:val="00097B5D"/>
    <w:rsid w:val="000A1F2D"/>
    <w:rsid w:val="000A3C58"/>
    <w:rsid w:val="000A5601"/>
    <w:rsid w:val="000B00B9"/>
    <w:rsid w:val="000B0BC2"/>
    <w:rsid w:val="000B0F69"/>
    <w:rsid w:val="000B227C"/>
    <w:rsid w:val="000B7B4A"/>
    <w:rsid w:val="000C1769"/>
    <w:rsid w:val="000C1B03"/>
    <w:rsid w:val="000C2F2B"/>
    <w:rsid w:val="000D12FA"/>
    <w:rsid w:val="000E4144"/>
    <w:rsid w:val="000F26D9"/>
    <w:rsid w:val="00101627"/>
    <w:rsid w:val="001109AD"/>
    <w:rsid w:val="00122CA8"/>
    <w:rsid w:val="001251B3"/>
    <w:rsid w:val="00127E94"/>
    <w:rsid w:val="0014292E"/>
    <w:rsid w:val="001438DA"/>
    <w:rsid w:val="0014568A"/>
    <w:rsid w:val="001506D5"/>
    <w:rsid w:val="00157150"/>
    <w:rsid w:val="001608CE"/>
    <w:rsid w:val="0016182A"/>
    <w:rsid w:val="00162E29"/>
    <w:rsid w:val="00171B91"/>
    <w:rsid w:val="0017330C"/>
    <w:rsid w:val="00173880"/>
    <w:rsid w:val="00181DB2"/>
    <w:rsid w:val="00183E7A"/>
    <w:rsid w:val="00192A36"/>
    <w:rsid w:val="00194C30"/>
    <w:rsid w:val="00194EB6"/>
    <w:rsid w:val="001A2BFB"/>
    <w:rsid w:val="001A4994"/>
    <w:rsid w:val="001A6EA4"/>
    <w:rsid w:val="001B2A80"/>
    <w:rsid w:val="001B36BE"/>
    <w:rsid w:val="001B3EA4"/>
    <w:rsid w:val="001C062C"/>
    <w:rsid w:val="001D373E"/>
    <w:rsid w:val="001D696D"/>
    <w:rsid w:val="001E33DE"/>
    <w:rsid w:val="001E3F2C"/>
    <w:rsid w:val="001F295E"/>
    <w:rsid w:val="001F67BD"/>
    <w:rsid w:val="00211AEC"/>
    <w:rsid w:val="00234AEB"/>
    <w:rsid w:val="0023617A"/>
    <w:rsid w:val="00246A72"/>
    <w:rsid w:val="00250F73"/>
    <w:rsid w:val="00253420"/>
    <w:rsid w:val="00263D7B"/>
    <w:rsid w:val="00266B93"/>
    <w:rsid w:val="00271604"/>
    <w:rsid w:val="00272204"/>
    <w:rsid w:val="00277A07"/>
    <w:rsid w:val="00283FBD"/>
    <w:rsid w:val="00293118"/>
    <w:rsid w:val="00293441"/>
    <w:rsid w:val="002958CB"/>
    <w:rsid w:val="002A2344"/>
    <w:rsid w:val="002C04CF"/>
    <w:rsid w:val="002C137B"/>
    <w:rsid w:val="002C67DF"/>
    <w:rsid w:val="002C6B13"/>
    <w:rsid w:val="002D20F2"/>
    <w:rsid w:val="002E22C8"/>
    <w:rsid w:val="002F1E1A"/>
    <w:rsid w:val="002F2F06"/>
    <w:rsid w:val="002F2F52"/>
    <w:rsid w:val="002F326C"/>
    <w:rsid w:val="0030183A"/>
    <w:rsid w:val="00302609"/>
    <w:rsid w:val="00316CF2"/>
    <w:rsid w:val="003202AA"/>
    <w:rsid w:val="003205B4"/>
    <w:rsid w:val="00333A0B"/>
    <w:rsid w:val="00343A74"/>
    <w:rsid w:val="00343B97"/>
    <w:rsid w:val="00344124"/>
    <w:rsid w:val="00350DD4"/>
    <w:rsid w:val="00352D41"/>
    <w:rsid w:val="00356EDB"/>
    <w:rsid w:val="00362664"/>
    <w:rsid w:val="003661FC"/>
    <w:rsid w:val="003756C8"/>
    <w:rsid w:val="00383D37"/>
    <w:rsid w:val="00390C05"/>
    <w:rsid w:val="003B3A41"/>
    <w:rsid w:val="003B4345"/>
    <w:rsid w:val="003B5FB4"/>
    <w:rsid w:val="003B7B5C"/>
    <w:rsid w:val="003C0A27"/>
    <w:rsid w:val="003C1C5C"/>
    <w:rsid w:val="003C3422"/>
    <w:rsid w:val="003C41E8"/>
    <w:rsid w:val="003C57A3"/>
    <w:rsid w:val="003C5DA3"/>
    <w:rsid w:val="003D1DA0"/>
    <w:rsid w:val="003D3F50"/>
    <w:rsid w:val="003D6C13"/>
    <w:rsid w:val="003E60DA"/>
    <w:rsid w:val="003F6596"/>
    <w:rsid w:val="00422143"/>
    <w:rsid w:val="004222A8"/>
    <w:rsid w:val="0042311B"/>
    <w:rsid w:val="00430135"/>
    <w:rsid w:val="004331EC"/>
    <w:rsid w:val="00434719"/>
    <w:rsid w:val="00436B73"/>
    <w:rsid w:val="00452599"/>
    <w:rsid w:val="00457653"/>
    <w:rsid w:val="0046088F"/>
    <w:rsid w:val="00470205"/>
    <w:rsid w:val="00474705"/>
    <w:rsid w:val="0048281D"/>
    <w:rsid w:val="0048460E"/>
    <w:rsid w:val="004A128B"/>
    <w:rsid w:val="004A1416"/>
    <w:rsid w:val="004A290B"/>
    <w:rsid w:val="004A301F"/>
    <w:rsid w:val="004A415C"/>
    <w:rsid w:val="004A41F8"/>
    <w:rsid w:val="004C0259"/>
    <w:rsid w:val="004C1D61"/>
    <w:rsid w:val="004C3A56"/>
    <w:rsid w:val="004C6F54"/>
    <w:rsid w:val="004C73CF"/>
    <w:rsid w:val="004D0C19"/>
    <w:rsid w:val="004E31AC"/>
    <w:rsid w:val="004E432D"/>
    <w:rsid w:val="004F2429"/>
    <w:rsid w:val="004F6658"/>
    <w:rsid w:val="00514285"/>
    <w:rsid w:val="00527C69"/>
    <w:rsid w:val="00537B91"/>
    <w:rsid w:val="00576A47"/>
    <w:rsid w:val="005A419C"/>
    <w:rsid w:val="005A769F"/>
    <w:rsid w:val="005B1656"/>
    <w:rsid w:val="005D216B"/>
    <w:rsid w:val="005D4B11"/>
    <w:rsid w:val="00605111"/>
    <w:rsid w:val="00612472"/>
    <w:rsid w:val="006124A9"/>
    <w:rsid w:val="00625376"/>
    <w:rsid w:val="00635899"/>
    <w:rsid w:val="00647D4E"/>
    <w:rsid w:val="00657B72"/>
    <w:rsid w:val="006725C5"/>
    <w:rsid w:val="006777C4"/>
    <w:rsid w:val="006824B1"/>
    <w:rsid w:val="00686BD8"/>
    <w:rsid w:val="00694962"/>
    <w:rsid w:val="006975FD"/>
    <w:rsid w:val="006A02F7"/>
    <w:rsid w:val="006A29FB"/>
    <w:rsid w:val="006A7B67"/>
    <w:rsid w:val="006B29D3"/>
    <w:rsid w:val="006B665E"/>
    <w:rsid w:val="006D3245"/>
    <w:rsid w:val="006E19E6"/>
    <w:rsid w:val="006E3241"/>
    <w:rsid w:val="006F3133"/>
    <w:rsid w:val="00700A57"/>
    <w:rsid w:val="00700E2B"/>
    <w:rsid w:val="007076D3"/>
    <w:rsid w:val="00714B0D"/>
    <w:rsid w:val="00714D96"/>
    <w:rsid w:val="00720EE2"/>
    <w:rsid w:val="007511EE"/>
    <w:rsid w:val="00760A39"/>
    <w:rsid w:val="00764DF2"/>
    <w:rsid w:val="00792A29"/>
    <w:rsid w:val="00797BF6"/>
    <w:rsid w:val="007A09DE"/>
    <w:rsid w:val="007A18F8"/>
    <w:rsid w:val="007A40C6"/>
    <w:rsid w:val="007B1E76"/>
    <w:rsid w:val="007C6590"/>
    <w:rsid w:val="007D3546"/>
    <w:rsid w:val="007D3BEA"/>
    <w:rsid w:val="007E0BE1"/>
    <w:rsid w:val="007E1E3C"/>
    <w:rsid w:val="007F6E55"/>
    <w:rsid w:val="00801BA7"/>
    <w:rsid w:val="00810005"/>
    <w:rsid w:val="008154D4"/>
    <w:rsid w:val="008233EF"/>
    <w:rsid w:val="00835B50"/>
    <w:rsid w:val="008378F2"/>
    <w:rsid w:val="00850F55"/>
    <w:rsid w:val="008519C5"/>
    <w:rsid w:val="00871827"/>
    <w:rsid w:val="00895D87"/>
    <w:rsid w:val="00896EB2"/>
    <w:rsid w:val="008A276E"/>
    <w:rsid w:val="008A388A"/>
    <w:rsid w:val="008A3CA2"/>
    <w:rsid w:val="008A4198"/>
    <w:rsid w:val="008B6572"/>
    <w:rsid w:val="008C44A9"/>
    <w:rsid w:val="008C72E1"/>
    <w:rsid w:val="008D22D4"/>
    <w:rsid w:val="008D368D"/>
    <w:rsid w:val="008E0469"/>
    <w:rsid w:val="008E4453"/>
    <w:rsid w:val="00902396"/>
    <w:rsid w:val="00902899"/>
    <w:rsid w:val="009250B1"/>
    <w:rsid w:val="0093096B"/>
    <w:rsid w:val="00933952"/>
    <w:rsid w:val="0093628F"/>
    <w:rsid w:val="00941A8E"/>
    <w:rsid w:val="00945C7E"/>
    <w:rsid w:val="00946B7F"/>
    <w:rsid w:val="00947B9C"/>
    <w:rsid w:val="0095156D"/>
    <w:rsid w:val="009540DA"/>
    <w:rsid w:val="009559AE"/>
    <w:rsid w:val="00961E46"/>
    <w:rsid w:val="00963097"/>
    <w:rsid w:val="0096700C"/>
    <w:rsid w:val="0097094D"/>
    <w:rsid w:val="00970D80"/>
    <w:rsid w:val="00971586"/>
    <w:rsid w:val="00973DBB"/>
    <w:rsid w:val="0097721C"/>
    <w:rsid w:val="00986F03"/>
    <w:rsid w:val="0098756C"/>
    <w:rsid w:val="00990085"/>
    <w:rsid w:val="009947A3"/>
    <w:rsid w:val="009A240C"/>
    <w:rsid w:val="009A44F2"/>
    <w:rsid w:val="009A7725"/>
    <w:rsid w:val="009A7917"/>
    <w:rsid w:val="009A7BE5"/>
    <w:rsid w:val="009C0E0B"/>
    <w:rsid w:val="009C5182"/>
    <w:rsid w:val="009E1356"/>
    <w:rsid w:val="009F18BB"/>
    <w:rsid w:val="00A03D71"/>
    <w:rsid w:val="00A110BA"/>
    <w:rsid w:val="00A16595"/>
    <w:rsid w:val="00A23B9B"/>
    <w:rsid w:val="00A30561"/>
    <w:rsid w:val="00A32CDA"/>
    <w:rsid w:val="00A36BFD"/>
    <w:rsid w:val="00A36E3E"/>
    <w:rsid w:val="00A41C76"/>
    <w:rsid w:val="00A52791"/>
    <w:rsid w:val="00A56FBB"/>
    <w:rsid w:val="00A61556"/>
    <w:rsid w:val="00A67EF3"/>
    <w:rsid w:val="00A73EB2"/>
    <w:rsid w:val="00A762C6"/>
    <w:rsid w:val="00A85606"/>
    <w:rsid w:val="00A87CF0"/>
    <w:rsid w:val="00A9063D"/>
    <w:rsid w:val="00A93666"/>
    <w:rsid w:val="00A95F80"/>
    <w:rsid w:val="00AB3D5F"/>
    <w:rsid w:val="00AC2199"/>
    <w:rsid w:val="00AE13AF"/>
    <w:rsid w:val="00AE2AE0"/>
    <w:rsid w:val="00AE2DC3"/>
    <w:rsid w:val="00AE3C71"/>
    <w:rsid w:val="00AF61F1"/>
    <w:rsid w:val="00B03786"/>
    <w:rsid w:val="00B21EAB"/>
    <w:rsid w:val="00B31D1C"/>
    <w:rsid w:val="00B33FA1"/>
    <w:rsid w:val="00B36970"/>
    <w:rsid w:val="00B465A8"/>
    <w:rsid w:val="00B51262"/>
    <w:rsid w:val="00B52C06"/>
    <w:rsid w:val="00B52D71"/>
    <w:rsid w:val="00B54A33"/>
    <w:rsid w:val="00B70083"/>
    <w:rsid w:val="00B77FB7"/>
    <w:rsid w:val="00B87B6C"/>
    <w:rsid w:val="00BA40C0"/>
    <w:rsid w:val="00BB322C"/>
    <w:rsid w:val="00BB4A3E"/>
    <w:rsid w:val="00BB5723"/>
    <w:rsid w:val="00BB61AD"/>
    <w:rsid w:val="00BC3F9E"/>
    <w:rsid w:val="00BC730B"/>
    <w:rsid w:val="00BC7423"/>
    <w:rsid w:val="00BE2AA9"/>
    <w:rsid w:val="00C00A9A"/>
    <w:rsid w:val="00C0404A"/>
    <w:rsid w:val="00C25D84"/>
    <w:rsid w:val="00C300DF"/>
    <w:rsid w:val="00C45734"/>
    <w:rsid w:val="00C55BB2"/>
    <w:rsid w:val="00C57B90"/>
    <w:rsid w:val="00C655B3"/>
    <w:rsid w:val="00C65CE7"/>
    <w:rsid w:val="00C748CE"/>
    <w:rsid w:val="00C87BA1"/>
    <w:rsid w:val="00C9443B"/>
    <w:rsid w:val="00CA751F"/>
    <w:rsid w:val="00CB4279"/>
    <w:rsid w:val="00CC0975"/>
    <w:rsid w:val="00CC3462"/>
    <w:rsid w:val="00CC7A61"/>
    <w:rsid w:val="00CD30E2"/>
    <w:rsid w:val="00CD4762"/>
    <w:rsid w:val="00CE4758"/>
    <w:rsid w:val="00CE6026"/>
    <w:rsid w:val="00CF347E"/>
    <w:rsid w:val="00CF5C83"/>
    <w:rsid w:val="00CF5E8D"/>
    <w:rsid w:val="00D06E48"/>
    <w:rsid w:val="00D11A1F"/>
    <w:rsid w:val="00D11CA4"/>
    <w:rsid w:val="00D16C10"/>
    <w:rsid w:val="00D3323E"/>
    <w:rsid w:val="00D435B8"/>
    <w:rsid w:val="00D43B86"/>
    <w:rsid w:val="00D51C25"/>
    <w:rsid w:val="00D603E3"/>
    <w:rsid w:val="00D7311F"/>
    <w:rsid w:val="00D77091"/>
    <w:rsid w:val="00DB34FC"/>
    <w:rsid w:val="00DB6B51"/>
    <w:rsid w:val="00DC07FB"/>
    <w:rsid w:val="00DD478A"/>
    <w:rsid w:val="00DE0EBC"/>
    <w:rsid w:val="00DF0105"/>
    <w:rsid w:val="00DF2D60"/>
    <w:rsid w:val="00DF65F2"/>
    <w:rsid w:val="00DF7504"/>
    <w:rsid w:val="00E01540"/>
    <w:rsid w:val="00E06A97"/>
    <w:rsid w:val="00E1416F"/>
    <w:rsid w:val="00E175C6"/>
    <w:rsid w:val="00E21401"/>
    <w:rsid w:val="00E24CED"/>
    <w:rsid w:val="00E74813"/>
    <w:rsid w:val="00E84F79"/>
    <w:rsid w:val="00E95152"/>
    <w:rsid w:val="00E978EA"/>
    <w:rsid w:val="00EA2E65"/>
    <w:rsid w:val="00EA6739"/>
    <w:rsid w:val="00EC4DAF"/>
    <w:rsid w:val="00EC7046"/>
    <w:rsid w:val="00ED67ED"/>
    <w:rsid w:val="00EE1364"/>
    <w:rsid w:val="00EE3041"/>
    <w:rsid w:val="00EE6FB3"/>
    <w:rsid w:val="00EF62C2"/>
    <w:rsid w:val="00F0470C"/>
    <w:rsid w:val="00F07311"/>
    <w:rsid w:val="00F07529"/>
    <w:rsid w:val="00F153FC"/>
    <w:rsid w:val="00F3101B"/>
    <w:rsid w:val="00F354DE"/>
    <w:rsid w:val="00F42035"/>
    <w:rsid w:val="00F7584D"/>
    <w:rsid w:val="00F83BEE"/>
    <w:rsid w:val="00F870D9"/>
    <w:rsid w:val="00F939BE"/>
    <w:rsid w:val="00F9625B"/>
    <w:rsid w:val="00FA3BD5"/>
    <w:rsid w:val="00FA40B6"/>
    <w:rsid w:val="00FB43DB"/>
    <w:rsid w:val="00FB4E53"/>
    <w:rsid w:val="00FB7E18"/>
    <w:rsid w:val="00FC2FC5"/>
    <w:rsid w:val="00FC646A"/>
    <w:rsid w:val="00FD0F12"/>
    <w:rsid w:val="00FE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0C120"/>
  <w15:chartTrackingRefBased/>
  <w15:docId w15:val="{77FFF06D-CF54-4C7E-98A3-BCADD95C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77FB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E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2537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33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A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A0B"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rsid w:val="008519C5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936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77FB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part">
    <w:name w:val="citation-part"/>
    <w:basedOn w:val="a0"/>
    <w:rsid w:val="000C1769"/>
  </w:style>
  <w:style w:type="character" w:customStyle="1" w:styleId="docsum-pmid">
    <w:name w:val="docsum-pmid"/>
    <w:basedOn w:val="a0"/>
    <w:rsid w:val="000C1769"/>
  </w:style>
  <w:style w:type="paragraph" w:customStyle="1" w:styleId="Default">
    <w:name w:val="Default"/>
    <w:rsid w:val="00DC07FB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9">
    <w:name w:val="Revision"/>
    <w:hidden/>
    <w:uiPriority w:val="99"/>
    <w:semiHidden/>
    <w:rsid w:val="00C57B90"/>
  </w:style>
  <w:style w:type="character" w:customStyle="1" w:styleId="fontstyle01">
    <w:name w:val="fontstyle01"/>
    <w:basedOn w:val="a0"/>
    <w:rsid w:val="00902396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aa">
    <w:name w:val="List Paragraph"/>
    <w:basedOn w:val="a"/>
    <w:uiPriority w:val="34"/>
    <w:qFormat/>
    <w:rsid w:val="00902396"/>
    <w:pPr>
      <w:ind w:firstLineChars="200" w:firstLine="420"/>
    </w:pPr>
  </w:style>
  <w:style w:type="character" w:customStyle="1" w:styleId="id-label">
    <w:name w:val="id-label"/>
    <w:basedOn w:val="a0"/>
    <w:rsid w:val="00902396"/>
  </w:style>
  <w:style w:type="character" w:styleId="ab">
    <w:name w:val="Strong"/>
    <w:basedOn w:val="a0"/>
    <w:uiPriority w:val="22"/>
    <w:qFormat/>
    <w:rsid w:val="00902396"/>
    <w:rPr>
      <w:b/>
      <w:bCs/>
    </w:rPr>
  </w:style>
  <w:style w:type="character" w:styleId="ac">
    <w:name w:val="Emphasis"/>
    <w:basedOn w:val="a0"/>
    <w:uiPriority w:val="20"/>
    <w:qFormat/>
    <w:rsid w:val="00902396"/>
    <w:rPr>
      <w:i/>
      <w:iCs/>
    </w:rPr>
  </w:style>
  <w:style w:type="character" w:customStyle="1" w:styleId="20">
    <w:name w:val="标题 2 字符"/>
    <w:basedOn w:val="a0"/>
    <w:link w:val="2"/>
    <w:uiPriority w:val="9"/>
    <w:semiHidden/>
    <w:rsid w:val="00031EC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4</Pages>
  <Words>4725</Words>
  <Characters>26935</Characters>
  <Application>Microsoft Office Word</Application>
  <DocSecurity>0</DocSecurity>
  <Lines>224</Lines>
  <Paragraphs>63</Paragraphs>
  <ScaleCrop>false</ScaleCrop>
  <Company/>
  <LinksUpToDate>false</LinksUpToDate>
  <CharactersWithSpaces>3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Feng</dc:creator>
  <cp:keywords/>
  <dc:description/>
  <cp:lastModifiedBy>wu guangwei</cp:lastModifiedBy>
  <cp:revision>7</cp:revision>
  <dcterms:created xsi:type="dcterms:W3CDTF">2022-10-22T19:00:00Z</dcterms:created>
  <dcterms:modified xsi:type="dcterms:W3CDTF">2022-11-23T16:43:00Z</dcterms:modified>
</cp:coreProperties>
</file>